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6ED5B" w14:textId="77777777" w:rsidR="005E61FE" w:rsidRDefault="005E61FE" w:rsidP="00780C1E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</w:p>
    <w:p w14:paraId="1756B3C8" w14:textId="54F2E6CD" w:rsidR="000377CE" w:rsidRPr="000B570C" w:rsidRDefault="00084599" w:rsidP="00780C1E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Safer Care for Older Persons (in Residential</w:t>
      </w:r>
      <w:r w:rsidR="000377CE" w:rsidRPr="000B570C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)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 xml:space="preserve"> </w:t>
      </w:r>
      <w:r w:rsidR="00682F69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Environments</w:t>
      </w:r>
    </w:p>
    <w:p w14:paraId="743BCABB" w14:textId="51B6EE54" w:rsidR="000377CE" w:rsidRPr="006140B2" w:rsidRDefault="00084599" w:rsidP="00780C1E">
      <w:pPr>
        <w:shd w:val="clear" w:color="auto" w:fill="FFFFFF"/>
        <w:tabs>
          <w:tab w:val="left" w:pos="540"/>
        </w:tabs>
        <w:spacing w:after="0" w:line="240" w:lineRule="auto"/>
        <w:ind w:left="54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Learning Congress 1</w:t>
      </w:r>
    </w:p>
    <w:p w14:paraId="7C8EBCDE" w14:textId="58F84C78" w:rsidR="005C0038" w:rsidRPr="005E61FE" w:rsidRDefault="00084599" w:rsidP="00EA7D7D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Inn at The Forks</w:t>
      </w:r>
      <w:r w:rsidR="00EA7D7D"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 xml:space="preserve">, </w:t>
      </w:r>
      <w:r w:rsidRPr="00084599"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75 Forks Market Rd, Winnipeg, MB R3C 0A2</w:t>
      </w:r>
    </w:p>
    <w:p w14:paraId="39C1A588" w14:textId="77777777" w:rsidR="00D6017B" w:rsidRPr="006140B2" w:rsidRDefault="00D6017B" w:rsidP="005C0038">
      <w:pPr>
        <w:shd w:val="clear" w:color="auto" w:fill="FFFFFF"/>
        <w:tabs>
          <w:tab w:val="left" w:pos="540"/>
        </w:tabs>
        <w:spacing w:after="0" w:line="240" w:lineRule="auto"/>
        <w:ind w:left="547"/>
        <w:outlineLvl w:val="1"/>
        <w:rPr>
          <w:rFonts w:ascii="Arial" w:eastAsia="Times New Roman" w:hAnsi="Arial" w:cs="Arial"/>
          <w:b/>
          <w:bCs/>
          <w:color w:val="005480"/>
          <w:sz w:val="24"/>
          <w:szCs w:val="24"/>
          <w:lang w:val="en"/>
        </w:rPr>
      </w:pPr>
    </w:p>
    <w:p w14:paraId="64652776" w14:textId="4FFDBFF0" w:rsidR="00C4169F" w:rsidRPr="00EA7D7D" w:rsidRDefault="00084599" w:rsidP="00DF5944">
      <w:pPr>
        <w:shd w:val="clear" w:color="auto" w:fill="FFFFFF"/>
        <w:tabs>
          <w:tab w:val="left" w:pos="540"/>
        </w:tabs>
        <w:spacing w:after="120" w:line="240" w:lineRule="auto"/>
        <w:ind w:left="547" w:hanging="187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Day One: February 8</w:t>
      </w:r>
      <w:r w:rsidR="00C4169F"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, 201</w:t>
      </w: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6</w:t>
      </w:r>
      <w:r w:rsidR="00C4169F"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 </w:t>
      </w:r>
    </w:p>
    <w:tbl>
      <w:tblPr>
        <w:tblStyle w:val="TableGrid"/>
        <w:tblW w:w="10385" w:type="dxa"/>
        <w:tblInd w:w="3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7643"/>
        <w:gridCol w:w="12"/>
      </w:tblGrid>
      <w:tr w:rsidR="005E0EF5" w:rsidRPr="00A21D72" w14:paraId="0BF93F7F" w14:textId="01BE4198" w:rsidTr="005E0EF5">
        <w:trPr>
          <w:gridAfter w:val="1"/>
          <w:wAfter w:w="12" w:type="dxa"/>
          <w:trHeight w:val="432"/>
        </w:trPr>
        <w:tc>
          <w:tcPr>
            <w:tcW w:w="2730" w:type="dxa"/>
            <w:shd w:val="clear" w:color="auto" w:fill="006699"/>
            <w:vAlign w:val="center"/>
          </w:tcPr>
          <w:p w14:paraId="589F69BC" w14:textId="1D9F1553" w:rsidR="005E0EF5" w:rsidRPr="00A21D72" w:rsidRDefault="005E0EF5" w:rsidP="00035471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Time</w:t>
            </w:r>
          </w:p>
        </w:tc>
        <w:tc>
          <w:tcPr>
            <w:tcW w:w="7643" w:type="dxa"/>
            <w:shd w:val="clear" w:color="auto" w:fill="006699"/>
            <w:vAlign w:val="center"/>
            <w:hideMark/>
          </w:tcPr>
          <w:p w14:paraId="1C621CFA" w14:textId="5F0D22BB" w:rsidR="005E0EF5" w:rsidRPr="00A21D72" w:rsidRDefault="005E0EF5" w:rsidP="00035471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  <w:t>Topic</w:t>
            </w:r>
            <w:r w:rsidR="00DF0863" w:rsidRPr="00DF086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vertAlign w:val="superscript"/>
              </w:rPr>
              <w:t>a</w:t>
            </w:r>
          </w:p>
        </w:tc>
      </w:tr>
      <w:tr w:rsidR="005E0EF5" w:rsidRPr="000B570C" w14:paraId="1C08EBF2" w14:textId="77777777" w:rsidTr="005E0EF5">
        <w:trPr>
          <w:gridAfter w:val="1"/>
          <w:wAfter w:w="12" w:type="dxa"/>
          <w:trHeight w:val="243"/>
        </w:trPr>
        <w:tc>
          <w:tcPr>
            <w:tcW w:w="2730" w:type="dxa"/>
            <w:vAlign w:val="center"/>
          </w:tcPr>
          <w:p w14:paraId="5735CC80" w14:textId="43476261" w:rsidR="005E0EF5" w:rsidRPr="000B570C" w:rsidRDefault="005E0EF5" w:rsidP="00FB413E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30 - 1200</w:t>
            </w:r>
          </w:p>
        </w:tc>
        <w:tc>
          <w:tcPr>
            <w:tcW w:w="7643" w:type="dxa"/>
            <w:vAlign w:val="center"/>
            <w:hideMark/>
          </w:tcPr>
          <w:p w14:paraId="11B550DD" w14:textId="59DAAC41" w:rsidR="005E0EF5" w:rsidRPr="000B570C" w:rsidRDefault="005E0EF5" w:rsidP="009B53B1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</w:rPr>
              <w:t>Site Sponsor and Team Sponsor Session*</w:t>
            </w:r>
          </w:p>
        </w:tc>
      </w:tr>
      <w:tr w:rsidR="005E0EF5" w:rsidRPr="006140B2" w14:paraId="1075193F" w14:textId="0EF2146D" w:rsidTr="005E0EF5">
        <w:trPr>
          <w:trHeight w:val="360"/>
        </w:trPr>
        <w:tc>
          <w:tcPr>
            <w:tcW w:w="2730" w:type="dxa"/>
            <w:shd w:val="clear" w:color="auto" w:fill="92D050"/>
          </w:tcPr>
          <w:p w14:paraId="434AD041" w14:textId="3E8B624E" w:rsidR="005E0EF5" w:rsidRDefault="005E0EF5" w:rsidP="00FB413E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130 - 123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2FAB7B0A" w14:textId="11CA492B" w:rsidR="005E0EF5" w:rsidRPr="000B570C" w:rsidRDefault="00ED7EA0" w:rsidP="00FB413E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gistration, Lunch and Storyboard Setup</w:t>
            </w:r>
          </w:p>
        </w:tc>
      </w:tr>
      <w:tr w:rsidR="005E0EF5" w:rsidRPr="006140B2" w14:paraId="589F48AB" w14:textId="27B301F4" w:rsidTr="005E0EF5">
        <w:trPr>
          <w:gridAfter w:val="1"/>
          <w:wAfter w:w="12" w:type="dxa"/>
          <w:trHeight w:val="243"/>
        </w:trPr>
        <w:tc>
          <w:tcPr>
            <w:tcW w:w="2730" w:type="dxa"/>
            <w:vAlign w:val="center"/>
          </w:tcPr>
          <w:p w14:paraId="630E0CD5" w14:textId="536C95E9" w:rsidR="005E0EF5" w:rsidRPr="000B570C" w:rsidRDefault="005E0EF5" w:rsidP="00FB413E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30 - 1245</w:t>
            </w:r>
          </w:p>
        </w:tc>
        <w:tc>
          <w:tcPr>
            <w:tcW w:w="7643" w:type="dxa"/>
            <w:vAlign w:val="center"/>
            <w:hideMark/>
          </w:tcPr>
          <w:p w14:paraId="5DAAD36B" w14:textId="3F05DDC8" w:rsidR="005E0EF5" w:rsidRPr="00FB413E" w:rsidRDefault="005E0EF5" w:rsidP="00FB413E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035471">
              <w:rPr>
                <w:rFonts w:ascii="Arial" w:hAnsi="Arial" w:cs="Arial"/>
                <w:bCs/>
                <w:color w:val="000000" w:themeColor="text1"/>
              </w:rPr>
              <w:t>Welcome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FB413E">
              <w:rPr>
                <w:rFonts w:ascii="Arial" w:hAnsi="Arial" w:cs="Arial"/>
                <w:bCs/>
                <w:i/>
                <w:color w:val="000000" w:themeColor="text1"/>
              </w:rPr>
              <w:t>– Why are we here?</w:t>
            </w:r>
          </w:p>
        </w:tc>
      </w:tr>
      <w:tr w:rsidR="005E0EF5" w:rsidRPr="006140B2" w14:paraId="3E33297D" w14:textId="77777777" w:rsidTr="005E0EF5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587BA290" w14:textId="6B3D7067" w:rsidR="005E0EF5" w:rsidRDefault="005E0EF5" w:rsidP="00FB413E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45 - 1300</w:t>
            </w:r>
          </w:p>
        </w:tc>
        <w:tc>
          <w:tcPr>
            <w:tcW w:w="7643" w:type="dxa"/>
            <w:vAlign w:val="center"/>
          </w:tcPr>
          <w:p w14:paraId="1A185AA9" w14:textId="21BF0EDC" w:rsidR="005E0EF5" w:rsidRDefault="005E0EF5" w:rsidP="00FB413E">
            <w:pPr>
              <w:spacing w:before="120" w:line="276" w:lineRule="auto"/>
              <w:rPr>
                <w:rFonts w:ascii="Arial" w:hAnsi="Arial" w:cs="Arial"/>
                <w:bCs/>
                <w:color w:val="000000" w:themeColor="text1"/>
              </w:rPr>
            </w:pPr>
            <w:r w:rsidRPr="00CC111B">
              <w:rPr>
                <w:rFonts w:ascii="Arial" w:hAnsi="Arial" w:cs="Arial"/>
                <w:bCs/>
                <w:color w:val="000000" w:themeColor="text1"/>
              </w:rPr>
              <w:t xml:space="preserve">Impromptu Networking </w:t>
            </w:r>
            <w:r w:rsidRPr="00CC111B">
              <w:rPr>
                <w:rFonts w:ascii="Arial" w:hAnsi="Arial" w:cs="Arial"/>
                <w:bCs/>
                <w:i/>
                <w:color w:val="000000" w:themeColor="text1"/>
              </w:rPr>
              <w:t>- Sharing challenges, expectations, building new connections</w:t>
            </w:r>
          </w:p>
        </w:tc>
      </w:tr>
      <w:tr w:rsidR="005E0EF5" w:rsidRPr="006140B2" w14:paraId="2547C14F" w14:textId="77777777" w:rsidTr="005E0EF5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290C51D6" w14:textId="72CF4F31" w:rsidR="005E0EF5" w:rsidRDefault="005E0EF5" w:rsidP="00133635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00 - 1320</w:t>
            </w:r>
          </w:p>
        </w:tc>
        <w:tc>
          <w:tcPr>
            <w:tcW w:w="7643" w:type="dxa"/>
            <w:vAlign w:val="center"/>
          </w:tcPr>
          <w:p w14:paraId="58AC4A92" w14:textId="752E398E" w:rsidR="005E0EF5" w:rsidRDefault="005E0EF5" w:rsidP="00133635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What I experienced in the SCOPE pilot project</w:t>
            </w:r>
          </w:p>
        </w:tc>
      </w:tr>
      <w:tr w:rsidR="005E0EF5" w:rsidRPr="006140B2" w14:paraId="379EA962" w14:textId="77777777" w:rsidTr="005E0EF5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46FD985A" w14:textId="54885640" w:rsidR="005E0EF5" w:rsidRDefault="005E0EF5" w:rsidP="00133635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20 - 1325</w:t>
            </w:r>
          </w:p>
        </w:tc>
        <w:tc>
          <w:tcPr>
            <w:tcW w:w="7643" w:type="dxa"/>
            <w:vAlign w:val="center"/>
          </w:tcPr>
          <w:p w14:paraId="09CA956E" w14:textId="381C382C" w:rsidR="005E0EF5" w:rsidRDefault="005E0EF5" w:rsidP="00133635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What does the day look like?</w:t>
            </w:r>
          </w:p>
        </w:tc>
      </w:tr>
      <w:tr w:rsidR="005E0EF5" w:rsidRPr="006140B2" w14:paraId="6E5BB9F7" w14:textId="057582CA" w:rsidTr="005E0EF5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14038A2B" w14:textId="77BD7491" w:rsidR="005E0EF5" w:rsidRPr="000B570C" w:rsidRDefault="005E0EF5" w:rsidP="00133635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25 - 1400</w:t>
            </w:r>
          </w:p>
        </w:tc>
        <w:tc>
          <w:tcPr>
            <w:tcW w:w="7643" w:type="dxa"/>
            <w:vAlign w:val="center"/>
            <w:hideMark/>
          </w:tcPr>
          <w:p w14:paraId="225855DF" w14:textId="54E85274" w:rsidR="005E0EF5" w:rsidRPr="00133635" w:rsidRDefault="005E0EF5" w:rsidP="00ED724E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133635">
              <w:rPr>
                <w:rFonts w:ascii="Arial" w:hAnsi="Arial" w:cs="Arial"/>
                <w:bCs/>
                <w:color w:val="000000" w:themeColor="text1"/>
              </w:rPr>
              <w:t>Storyboard Review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133635">
              <w:rPr>
                <w:rFonts w:ascii="Arial" w:hAnsi="Arial" w:cs="Arial"/>
                <w:bCs/>
                <w:i/>
                <w:color w:val="000000" w:themeColor="text1"/>
              </w:rPr>
              <w:t>– Who we are?</w:t>
            </w:r>
            <w:r>
              <w:rPr>
                <w:rFonts w:ascii="Arial" w:hAnsi="Arial" w:cs="Arial"/>
                <w:bCs/>
                <w:i/>
                <w:color w:val="000000" w:themeColor="text1"/>
              </w:rPr>
              <w:br/>
            </w:r>
            <w:r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Teams</w:t>
            </w:r>
            <w:r w:rsidRPr="00133635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 xml:space="preserve">circulate, </w:t>
            </w:r>
            <w:r w:rsidRPr="00133635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review storyboards</w:t>
            </w:r>
            <w:r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and ask questions</w:t>
            </w:r>
          </w:p>
        </w:tc>
      </w:tr>
      <w:tr w:rsidR="00ED7EA0" w:rsidRPr="006140B2" w14:paraId="4A80400D" w14:textId="2D405F8A" w:rsidTr="00ED7EA0">
        <w:trPr>
          <w:trHeight w:val="360"/>
        </w:trPr>
        <w:tc>
          <w:tcPr>
            <w:tcW w:w="2730" w:type="dxa"/>
            <w:shd w:val="clear" w:color="auto" w:fill="92D050"/>
            <w:vAlign w:val="center"/>
          </w:tcPr>
          <w:p w14:paraId="1376F958" w14:textId="5BFAAFD8" w:rsidR="00ED7EA0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400-143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6153F65E" w14:textId="14D070B6" w:rsidR="00ED7EA0" w:rsidRPr="000B570C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Stretch Break &amp; Coffee</w:t>
            </w:r>
          </w:p>
        </w:tc>
      </w:tr>
      <w:tr w:rsidR="00ED7EA0" w:rsidRPr="006140B2" w14:paraId="430FFC08" w14:textId="5C9F6094" w:rsidTr="005E0EF5">
        <w:trPr>
          <w:gridAfter w:val="1"/>
          <w:wAfter w:w="12" w:type="dxa"/>
          <w:trHeight w:val="396"/>
        </w:trPr>
        <w:tc>
          <w:tcPr>
            <w:tcW w:w="2730" w:type="dxa"/>
          </w:tcPr>
          <w:p w14:paraId="2092803C" w14:textId="0C7E92E8" w:rsidR="00ED7EA0" w:rsidRPr="000B570C" w:rsidRDefault="00ED7EA0" w:rsidP="00ED7EA0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430 - 1515</w:t>
            </w:r>
          </w:p>
        </w:tc>
        <w:tc>
          <w:tcPr>
            <w:tcW w:w="7643" w:type="dxa"/>
            <w:hideMark/>
          </w:tcPr>
          <w:p w14:paraId="03CB56BA" w14:textId="4445C0E8" w:rsidR="00ED7EA0" w:rsidRPr="00ED724E" w:rsidRDefault="00ED7EA0" w:rsidP="00ED7EA0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ED724E">
              <w:rPr>
                <w:rFonts w:ascii="Arial" w:eastAsia="Times New Roman" w:hAnsi="Arial" w:cs="Arial"/>
                <w:color w:val="000000" w:themeColor="text1"/>
              </w:rPr>
              <w:t xml:space="preserve">The Big Three: </w:t>
            </w:r>
            <w:r>
              <w:rPr>
                <w:rFonts w:ascii="Arial" w:eastAsia="Times New Roman" w:hAnsi="Arial" w:cs="Arial"/>
                <w:color w:val="000000" w:themeColor="text1"/>
              </w:rPr>
              <w:br/>
              <w:t>R</w:t>
            </w:r>
            <w:r w:rsidRPr="00ED724E">
              <w:rPr>
                <w:rFonts w:ascii="Arial" w:eastAsia="Times New Roman" w:hAnsi="Arial" w:cs="Arial"/>
                <w:color w:val="000000" w:themeColor="text1"/>
              </w:rPr>
              <w:t>esident Pain, Behaviour and Mobility</w:t>
            </w:r>
          </w:p>
        </w:tc>
      </w:tr>
      <w:tr w:rsidR="00ED7EA0" w:rsidRPr="006140B2" w14:paraId="22FD58BF" w14:textId="77777777" w:rsidTr="005E0EF5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11316AC2" w14:textId="3598E885" w:rsidR="00ED7EA0" w:rsidRPr="000B570C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515 - 1605</w:t>
            </w:r>
          </w:p>
        </w:tc>
        <w:tc>
          <w:tcPr>
            <w:tcW w:w="7643" w:type="dxa"/>
            <w:vAlign w:val="center"/>
          </w:tcPr>
          <w:p w14:paraId="2FD94D3C" w14:textId="11053ACD" w:rsidR="00ED7EA0" w:rsidRPr="00ED724E" w:rsidRDefault="00ED7EA0" w:rsidP="00ED7EA0">
            <w:pPr>
              <w:spacing w:before="120" w:after="120"/>
              <w:rPr>
                <w:rFonts w:ascii="Arial" w:eastAsia="Times New Roman" w:hAnsi="Arial" w:cs="Arial"/>
                <w:bCs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</w:rPr>
              <w:t xml:space="preserve">Trying to get better – 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</w:rPr>
              <w:t>How can we do it?</w:t>
            </w:r>
          </w:p>
        </w:tc>
      </w:tr>
      <w:tr w:rsidR="00ED7EA0" w:rsidRPr="006140B2" w14:paraId="6FB32AE0" w14:textId="77777777" w:rsidTr="005E0EF5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090A57AA" w14:textId="64A858B3" w:rsidR="00ED7EA0" w:rsidRPr="000B570C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605 - 1620</w:t>
            </w:r>
          </w:p>
        </w:tc>
        <w:tc>
          <w:tcPr>
            <w:tcW w:w="7643" w:type="dxa"/>
            <w:vAlign w:val="center"/>
          </w:tcPr>
          <w:p w14:paraId="6CD1B739" w14:textId="7F5CF9A2" w:rsidR="00ED7EA0" w:rsidRPr="00ED724E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Team Charter Review </w:t>
            </w:r>
            <w:r w:rsidRPr="00ED724E">
              <w:rPr>
                <w:rFonts w:ascii="Arial" w:eastAsia="Times New Roman" w:hAnsi="Arial" w:cs="Arial"/>
                <w:i/>
                <w:color w:val="000000" w:themeColor="text1"/>
              </w:rPr>
              <w:t>– What do you want to work on?</w:t>
            </w:r>
          </w:p>
        </w:tc>
      </w:tr>
      <w:tr w:rsidR="00ED7EA0" w:rsidRPr="006140B2" w14:paraId="509FEED5" w14:textId="77777777" w:rsidTr="005E0EF5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718FB824" w14:textId="599FF824" w:rsidR="00ED7EA0" w:rsidRPr="000B570C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620 - 1630</w:t>
            </w:r>
          </w:p>
        </w:tc>
        <w:tc>
          <w:tcPr>
            <w:tcW w:w="7643" w:type="dxa"/>
            <w:vAlign w:val="center"/>
          </w:tcPr>
          <w:p w14:paraId="31982F32" w14:textId="33C307FD" w:rsidR="00ED7EA0" w:rsidRPr="00ED724E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What was the best thing you heard today?</w:t>
            </w:r>
          </w:p>
        </w:tc>
      </w:tr>
      <w:tr w:rsidR="00ED7EA0" w:rsidRPr="006140B2" w14:paraId="022E170E" w14:textId="77777777" w:rsidTr="005E0EF5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7966CA69" w14:textId="1CFA5BD7" w:rsidR="00ED7EA0" w:rsidRPr="000B570C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630</w:t>
            </w:r>
          </w:p>
        </w:tc>
        <w:tc>
          <w:tcPr>
            <w:tcW w:w="7643" w:type="dxa"/>
            <w:vAlign w:val="center"/>
          </w:tcPr>
          <w:p w14:paraId="77700BB0" w14:textId="4BA20AFD" w:rsidR="00ED7EA0" w:rsidRPr="00ED724E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he end of Day 1</w:t>
            </w:r>
          </w:p>
        </w:tc>
      </w:tr>
      <w:tr w:rsidR="00ED7EA0" w:rsidRPr="006140B2" w14:paraId="1295001F" w14:textId="77777777" w:rsidTr="00A912BD">
        <w:trPr>
          <w:trHeight w:val="360"/>
        </w:trPr>
        <w:tc>
          <w:tcPr>
            <w:tcW w:w="2730" w:type="dxa"/>
            <w:shd w:val="clear" w:color="auto" w:fill="DBDBDB" w:themeFill="accent3" w:themeFillTint="66"/>
          </w:tcPr>
          <w:p w14:paraId="1761132F" w14:textId="16E1268D" w:rsidR="00ED7EA0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700 - 2030</w:t>
            </w:r>
          </w:p>
        </w:tc>
        <w:tc>
          <w:tcPr>
            <w:tcW w:w="7655" w:type="dxa"/>
            <w:gridSpan w:val="2"/>
            <w:shd w:val="clear" w:color="auto" w:fill="DBDBDB"/>
            <w:vAlign w:val="center"/>
          </w:tcPr>
          <w:p w14:paraId="6AB7E124" w14:textId="39994E2D" w:rsidR="00ED7EA0" w:rsidRPr="000B570C" w:rsidRDefault="00ED7EA0" w:rsidP="00ED7EA0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Dinner and Evening Fun Event</w:t>
            </w:r>
          </w:p>
        </w:tc>
      </w:tr>
    </w:tbl>
    <w:p w14:paraId="04D6C850" w14:textId="1D4C7C6B" w:rsidR="005D0451" w:rsidRPr="005D0451" w:rsidRDefault="009B53B1" w:rsidP="00AF120B">
      <w:pPr>
        <w:shd w:val="clear" w:color="auto" w:fill="FFFFFF"/>
        <w:ind w:left="426" w:hanging="142"/>
        <w:outlineLvl w:val="1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 w:rsidRPr="009B53B1">
        <w:rPr>
          <w:rFonts w:ascii="Arial" w:hAnsi="Arial" w:cs="Arial"/>
          <w:b/>
          <w:bCs/>
          <w:color w:val="000000" w:themeColor="text1"/>
          <w:sz w:val="20"/>
          <w:szCs w:val="20"/>
          <w:lang w:val="en"/>
        </w:rPr>
        <w:t xml:space="preserve">  * </w:t>
      </w:r>
      <w:r w:rsidR="00AF120B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This s</w:t>
      </w:r>
      <w:r w:rsidRPr="009B53B1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ession is intended for PCH Site Sponsor and Team Sponsor</w:t>
      </w: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.  </w:t>
      </w: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br/>
      </w:r>
      <w:proofErr w:type="gramStart"/>
      <w:r w:rsidR="00DF0863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>a</w:t>
      </w:r>
      <w:r w:rsidR="005D0451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 </w:t>
      </w:r>
      <w:r w:rsidR="00AF120B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 </w:t>
      </w:r>
      <w:r w:rsidR="001062E4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esenters</w:t>
      </w:r>
      <w:proofErr w:type="gramEnd"/>
      <w:r w:rsidR="005D0451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names have been removed</w:t>
      </w:r>
      <w:r w:rsidR="00A6564C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to protect </w:t>
      </w:r>
      <w:r w:rsidR="005D0451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privacy </w:t>
      </w:r>
    </w:p>
    <w:p w14:paraId="684A0ED2" w14:textId="77777777" w:rsidR="006A14FC" w:rsidRDefault="006A14FC">
      <w:pP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br w:type="page"/>
      </w:r>
    </w:p>
    <w:p w14:paraId="6F7BC668" w14:textId="001CAD22" w:rsidR="00ED724E" w:rsidRPr="000B570C" w:rsidRDefault="00EA7D7D" w:rsidP="00ED724E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 w:rsidRPr="00EA7D7D">
        <w:rPr>
          <w:rFonts w:ascii="Arial" w:eastAsia="Times New Roman" w:hAnsi="Arial" w:cs="Arial"/>
          <w:b/>
          <w:bCs/>
          <w:color w:val="000000" w:themeColor="text1"/>
          <w:sz w:val="16"/>
          <w:szCs w:val="16"/>
          <w:lang w:val="en"/>
        </w:rPr>
        <w:lastRenderedPageBreak/>
        <w:br/>
      </w:r>
      <w:r w:rsidR="00ED724E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Safer Care for Older Persons (in Residential</w:t>
      </w:r>
      <w:r w:rsidR="00ED724E" w:rsidRPr="000B570C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)</w:t>
      </w:r>
      <w:r w:rsidR="00ED724E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 xml:space="preserve"> </w:t>
      </w:r>
      <w:r w:rsidR="00D86123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Environments</w:t>
      </w:r>
    </w:p>
    <w:p w14:paraId="7A7773CC" w14:textId="77777777" w:rsidR="00ED724E" w:rsidRPr="006140B2" w:rsidRDefault="00ED724E" w:rsidP="00ED724E">
      <w:pPr>
        <w:shd w:val="clear" w:color="auto" w:fill="FFFFFF"/>
        <w:tabs>
          <w:tab w:val="left" w:pos="540"/>
        </w:tabs>
        <w:spacing w:after="0" w:line="240" w:lineRule="auto"/>
        <w:ind w:left="54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Learning Congress 1</w:t>
      </w:r>
    </w:p>
    <w:p w14:paraId="13B9C14C" w14:textId="693D92A4" w:rsidR="00ED724E" w:rsidRPr="005E61FE" w:rsidRDefault="00ED724E" w:rsidP="00EA7D7D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Inn at The Forks</w:t>
      </w:r>
      <w:r w:rsidR="00EA7D7D"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 xml:space="preserve">, </w:t>
      </w:r>
      <w:r w:rsidRPr="00084599"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75 Forks Market Rd, Winnipeg, MB R3C 0A2</w:t>
      </w:r>
    </w:p>
    <w:p w14:paraId="51BC23B6" w14:textId="77777777" w:rsidR="005E61FE" w:rsidRPr="005E61FE" w:rsidRDefault="005E61FE" w:rsidP="005E61FE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</w:p>
    <w:p w14:paraId="52AC77FC" w14:textId="680A5A1C" w:rsidR="00174B26" w:rsidRPr="00EA7D7D" w:rsidRDefault="002C5024" w:rsidP="00DF5944">
      <w:pPr>
        <w:shd w:val="clear" w:color="auto" w:fill="FFFFFF"/>
        <w:tabs>
          <w:tab w:val="left" w:pos="540"/>
        </w:tabs>
        <w:spacing w:after="120" w:line="240" w:lineRule="auto"/>
        <w:ind w:left="547" w:hanging="187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D</w:t>
      </w:r>
      <w:r w:rsidR="002D4261"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ay Two</w:t>
      </w:r>
      <w:r w:rsidR="00BF1364"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: </w:t>
      </w:r>
      <w:r w:rsidR="00ED724E"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February 9, 2016</w:t>
      </w:r>
    </w:p>
    <w:tbl>
      <w:tblPr>
        <w:tblpPr w:leftFromText="180" w:rightFromText="180" w:vertAnchor="text" w:tblpY="1"/>
        <w:tblOverlap w:val="never"/>
        <w:tblW w:w="10430" w:type="dxa"/>
        <w:tblBorders>
          <w:top w:val="single" w:sz="6" w:space="0" w:color="808080" w:themeColor="background1" w:themeShade="80"/>
          <w:left w:val="single" w:sz="6" w:space="0" w:color="808080" w:themeColor="background1" w:themeShade="80"/>
          <w:bottom w:val="single" w:sz="6" w:space="0" w:color="808080" w:themeColor="background1" w:themeShade="80"/>
          <w:right w:val="single" w:sz="6" w:space="0" w:color="808080" w:themeColor="background1" w:themeShade="80"/>
          <w:insideH w:val="single" w:sz="6" w:space="0" w:color="808080" w:themeColor="background1" w:themeShade="80"/>
          <w:insideV w:val="single" w:sz="6" w:space="0" w:color="808080" w:themeColor="background1" w:themeShade="8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8630"/>
      </w:tblGrid>
      <w:tr w:rsidR="00ED7EA0" w:rsidRPr="00A21D72" w14:paraId="1D267427" w14:textId="15D5506D" w:rsidTr="00DF0863">
        <w:trPr>
          <w:trHeight w:val="432"/>
        </w:trPr>
        <w:tc>
          <w:tcPr>
            <w:tcW w:w="1800" w:type="dxa"/>
            <w:shd w:val="clear" w:color="auto" w:fill="006699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0265A1D" w14:textId="73F8E53E" w:rsidR="00ED7EA0" w:rsidRPr="00A21D72" w:rsidRDefault="00ED7EA0" w:rsidP="00ED7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Time</w:t>
            </w:r>
          </w:p>
        </w:tc>
        <w:tc>
          <w:tcPr>
            <w:tcW w:w="8630" w:type="dxa"/>
            <w:shd w:val="clear" w:color="auto" w:fill="006699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A5BD6BC" w14:textId="0B4E18AD" w:rsidR="00ED7EA0" w:rsidRPr="00A21D72" w:rsidRDefault="001062E4" w:rsidP="00ED7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proofErr w:type="spellStart"/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Presentation</w:t>
            </w:r>
            <w:r w:rsidR="00007996" w:rsidRPr="00007996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  <w:vertAlign w:val="superscript"/>
              </w:rPr>
              <w:t>a</w:t>
            </w:r>
            <w:proofErr w:type="spellEnd"/>
          </w:p>
        </w:tc>
      </w:tr>
      <w:tr w:rsidR="00ED7EA0" w:rsidRPr="000B570C" w14:paraId="0DA51993" w14:textId="13920A2F" w:rsidTr="00DF0863">
        <w:trPr>
          <w:trHeight w:val="360"/>
        </w:trPr>
        <w:tc>
          <w:tcPr>
            <w:tcW w:w="1800" w:type="dxa"/>
            <w:shd w:val="clear" w:color="auto" w:fill="92D050"/>
          </w:tcPr>
          <w:p w14:paraId="71941512" w14:textId="295E9DCA" w:rsidR="00ED7EA0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80</w:t>
            </w:r>
            <w:r w:rsidRPr="000B570C">
              <w:rPr>
                <w:rFonts w:ascii="Arial" w:eastAsia="Times New Roman" w:hAnsi="Arial" w:cs="Arial"/>
              </w:rPr>
              <w:t>0 – 08</w:t>
            </w:r>
            <w:r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8630" w:type="dxa"/>
            <w:shd w:val="clear" w:color="auto" w:fill="92D050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EABAFD3" w14:textId="230AB5F9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Buffet Breakfast</w:t>
            </w:r>
          </w:p>
        </w:tc>
      </w:tr>
      <w:tr w:rsidR="00ED7EA0" w:rsidRPr="000B570C" w14:paraId="4F87BE99" w14:textId="0362E059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6FE6C3C" w14:textId="0F1E0C15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830</w:t>
            </w:r>
            <w:r w:rsidRPr="000B570C">
              <w:rPr>
                <w:rFonts w:ascii="Arial" w:eastAsia="Times New Roman" w:hAnsi="Arial" w:cs="Arial"/>
              </w:rPr>
              <w:t xml:space="preserve"> – 08</w:t>
            </w:r>
            <w:r>
              <w:rPr>
                <w:rFonts w:ascii="Arial" w:eastAsia="Times New Roman" w:hAnsi="Arial" w:cs="Arial"/>
              </w:rPr>
              <w:t>4</w:t>
            </w:r>
            <w:r w:rsidRPr="000B570C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8B08DA" w14:textId="30340AA3" w:rsidR="00ED7EA0" w:rsidRPr="00ED724E" w:rsidRDefault="00ED7EA0" w:rsidP="00ED7EA0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ED724E">
              <w:rPr>
                <w:rFonts w:ascii="Arial" w:hAnsi="Arial" w:cs="Arial"/>
                <w:bCs/>
              </w:rPr>
              <w:t xml:space="preserve">Welcome to Day 2 </w:t>
            </w:r>
            <w:r w:rsidRPr="00ED724E">
              <w:rPr>
                <w:rFonts w:ascii="Arial" w:hAnsi="Arial" w:cs="Arial"/>
                <w:bCs/>
                <w:i/>
              </w:rPr>
              <w:t>– Ready for more?</w:t>
            </w:r>
          </w:p>
        </w:tc>
      </w:tr>
      <w:tr w:rsidR="00ED7EA0" w:rsidRPr="000B570C" w14:paraId="45E03A7E" w14:textId="19E4B145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8C33F0F" w14:textId="2140E1A4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845 - 0915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556FF5C" w14:textId="2B22B2C9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What is an AIM statement?</w:t>
            </w:r>
          </w:p>
        </w:tc>
      </w:tr>
      <w:tr w:rsidR="00ED7EA0" w:rsidRPr="000B570C" w14:paraId="5C1C9F07" w14:textId="1940CC4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9DF42E8" w14:textId="746DA1A4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915 - 1000</w:t>
            </w:r>
            <w:r w:rsidRPr="000B570C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5169E6B" w14:textId="57A77CAD" w:rsidR="00ED7EA0" w:rsidRPr="003B7191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</w:rPr>
            </w:pPr>
            <w:r>
              <w:rPr>
                <w:rFonts w:ascii="Arial" w:eastAsia="Times New Roman" w:hAnsi="Arial" w:cs="Arial"/>
                <w:bCs/>
              </w:rPr>
              <w:t xml:space="preserve">Let’s Acti it Out </w:t>
            </w:r>
            <w:r>
              <w:rPr>
                <w:rFonts w:ascii="Arial" w:eastAsia="Times New Roman" w:hAnsi="Arial" w:cs="Arial"/>
                <w:bCs/>
                <w:i/>
              </w:rPr>
              <w:t>– Improv and Simulation</w:t>
            </w:r>
          </w:p>
        </w:tc>
      </w:tr>
      <w:tr w:rsidR="00ED7EA0" w:rsidRPr="000B570C" w14:paraId="5F89849D" w14:textId="161E5825" w:rsidTr="00DF0863">
        <w:trPr>
          <w:trHeight w:val="360"/>
        </w:trPr>
        <w:tc>
          <w:tcPr>
            <w:tcW w:w="1800" w:type="dxa"/>
            <w:shd w:val="clear" w:color="auto" w:fill="92D050"/>
          </w:tcPr>
          <w:p w14:paraId="70988D1B" w14:textId="7B6EA069" w:rsidR="00ED7EA0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0 – 1030</w:t>
            </w:r>
          </w:p>
        </w:tc>
        <w:tc>
          <w:tcPr>
            <w:tcW w:w="8630" w:type="dxa"/>
            <w:shd w:val="clear" w:color="auto" w:fill="92D050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E419B55" w14:textId="1CF10FE5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Stretch Break &amp; Coffee</w:t>
            </w:r>
          </w:p>
        </w:tc>
      </w:tr>
      <w:tr w:rsidR="00ED7EA0" w:rsidRPr="000B570C" w14:paraId="4E082045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92E73DA" w14:textId="0801A9FC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30 – 1100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61F509A" w14:textId="3B7725B7" w:rsidR="00ED7EA0" w:rsidRPr="003B7191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3B7191">
              <w:rPr>
                <w:rFonts w:ascii="Arial" w:eastAsia="Times New Roman" w:hAnsi="Arial" w:cs="Arial"/>
                <w:bCs/>
              </w:rPr>
              <w:t>What are your ideas for change?</w:t>
            </w:r>
            <w:r>
              <w:rPr>
                <w:rFonts w:ascii="Arial" w:eastAsia="Times New Roman" w:hAnsi="Arial" w:cs="Arial"/>
                <w:bCs/>
              </w:rPr>
              <w:t xml:space="preserve"> – Team breakout</w:t>
            </w:r>
          </w:p>
        </w:tc>
      </w:tr>
      <w:tr w:rsidR="00ED7EA0" w:rsidRPr="000B570C" w14:paraId="5095BA6B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93923D8" w14:textId="0AAA3C4F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00 - 1130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020F261" w14:textId="7BDA1D14" w:rsidR="00ED7EA0" w:rsidRPr="003B7191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3B7191">
              <w:rPr>
                <w:rFonts w:ascii="Arial" w:eastAsia="Times New Roman" w:hAnsi="Arial" w:cs="Arial"/>
                <w:bCs/>
              </w:rPr>
              <w:t>How do you make sure your team is dysfunctional and not successful?</w:t>
            </w:r>
          </w:p>
        </w:tc>
      </w:tr>
      <w:tr w:rsidR="00ED7EA0" w:rsidRPr="000B570C" w14:paraId="491EF7EB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E54537F" w14:textId="50078A73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30 – 1200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414162B" w14:textId="4C574A59" w:rsidR="00ED7EA0" w:rsidRPr="003B7191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3B7191">
              <w:rPr>
                <w:rFonts w:ascii="Arial" w:eastAsia="Times New Roman" w:hAnsi="Arial" w:cs="Arial"/>
                <w:bCs/>
              </w:rPr>
              <w:t>How do we know we are making a difference?</w:t>
            </w:r>
          </w:p>
        </w:tc>
      </w:tr>
      <w:tr w:rsidR="00ED7EA0" w:rsidRPr="000B570C" w14:paraId="413E83CC" w14:textId="77777777" w:rsidTr="00DF0863">
        <w:trPr>
          <w:trHeight w:val="432"/>
        </w:trPr>
        <w:tc>
          <w:tcPr>
            <w:tcW w:w="1800" w:type="dxa"/>
            <w:shd w:val="clear" w:color="auto" w:fill="92D050"/>
          </w:tcPr>
          <w:p w14:paraId="027DACEF" w14:textId="7408E8F7" w:rsidR="00ED7EA0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00 – 1230</w:t>
            </w:r>
          </w:p>
        </w:tc>
        <w:tc>
          <w:tcPr>
            <w:tcW w:w="8630" w:type="dxa"/>
            <w:shd w:val="clear" w:color="auto" w:fill="92D050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D8445C6" w14:textId="4C1A27CA" w:rsidR="00ED7EA0" w:rsidRPr="003B7191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B7191">
              <w:rPr>
                <w:rFonts w:ascii="Arial" w:eastAsia="Times New Roman" w:hAnsi="Arial" w:cs="Arial"/>
                <w:b/>
              </w:rPr>
              <w:t>Lunch</w:t>
            </w:r>
          </w:p>
        </w:tc>
      </w:tr>
      <w:tr w:rsidR="00ED7EA0" w:rsidRPr="000B570C" w14:paraId="2B204DCB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5D35055" w14:textId="702C0EEE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30 – 1300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6BD8168" w14:textId="57E7EFDB" w:rsidR="00ED7EA0" w:rsidRPr="006E330D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</w:rPr>
            </w:pPr>
            <w:r w:rsidRPr="006E330D">
              <w:rPr>
                <w:rFonts w:ascii="Arial" w:eastAsia="Times New Roman" w:hAnsi="Arial" w:cs="Arial"/>
                <w:bCs/>
              </w:rPr>
              <w:t>Deeper Dive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6E330D">
              <w:rPr>
                <w:rFonts w:ascii="Arial" w:eastAsia="Times New Roman" w:hAnsi="Arial" w:cs="Arial"/>
                <w:bCs/>
                <w:i/>
              </w:rPr>
              <w:t>– What can</w:t>
            </w:r>
            <w:r>
              <w:rPr>
                <w:rFonts w:ascii="Arial" w:eastAsia="Times New Roman" w:hAnsi="Arial" w:cs="Arial"/>
                <w:bCs/>
                <w:i/>
              </w:rPr>
              <w:t xml:space="preserve"> we try by next Tuesday?</w:t>
            </w:r>
          </w:p>
        </w:tc>
      </w:tr>
      <w:tr w:rsidR="00ED7EA0" w:rsidRPr="000B570C" w14:paraId="42E2406A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00CC45D" w14:textId="33F77040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00 – 1340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4D5F0A9" w14:textId="0789086D" w:rsidR="00ED7EA0" w:rsidRPr="006E330D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The Journey has Started! </w:t>
            </w:r>
            <w:r>
              <w:rPr>
                <w:rFonts w:ascii="Arial" w:eastAsia="Times New Roman" w:hAnsi="Arial" w:cs="Arial"/>
                <w:bCs/>
              </w:rPr>
              <w:br/>
            </w:r>
            <w:r w:rsidRPr="00EA7D7D">
              <w:rPr>
                <w:rFonts w:ascii="Arial" w:eastAsia="Times New Roman" w:hAnsi="Arial" w:cs="Arial"/>
                <w:bCs/>
                <w:i/>
              </w:rPr>
              <w:t xml:space="preserve">What </w:t>
            </w:r>
            <w:r>
              <w:rPr>
                <w:rFonts w:ascii="Arial" w:eastAsia="Times New Roman" w:hAnsi="Arial" w:cs="Arial"/>
                <w:bCs/>
                <w:i/>
              </w:rPr>
              <w:t>needs to happen between now and Learning Congress 2</w:t>
            </w:r>
            <w:r w:rsidRPr="00EA7D7D">
              <w:rPr>
                <w:rFonts w:ascii="Arial" w:eastAsia="Times New Roman" w:hAnsi="Arial" w:cs="Arial"/>
                <w:bCs/>
                <w:i/>
              </w:rPr>
              <w:t>?</w:t>
            </w:r>
          </w:p>
        </w:tc>
      </w:tr>
      <w:tr w:rsidR="00ED7EA0" w:rsidRPr="000B570C" w14:paraId="1017149D" w14:textId="139E9DBC" w:rsidTr="00DF0863">
        <w:trPr>
          <w:trHeight w:val="432"/>
        </w:trPr>
        <w:tc>
          <w:tcPr>
            <w:tcW w:w="1800" w:type="dxa"/>
            <w:shd w:val="clear" w:color="auto" w:fill="92D050"/>
          </w:tcPr>
          <w:p w14:paraId="03C6126A" w14:textId="54DA3AB1" w:rsidR="00ED7EA0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40 – 1400</w:t>
            </w:r>
          </w:p>
        </w:tc>
        <w:tc>
          <w:tcPr>
            <w:tcW w:w="8630" w:type="dxa"/>
            <w:shd w:val="clear" w:color="auto" w:fill="92D050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7164FCB" w14:textId="7955BD6F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tretch Break</w:t>
            </w:r>
          </w:p>
        </w:tc>
      </w:tr>
      <w:tr w:rsidR="00ED7EA0" w:rsidRPr="000B570C" w14:paraId="4A7A878F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CBDACC3" w14:textId="24775962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00 – 1435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399A05D" w14:textId="11ACBE99" w:rsidR="00ED7EA0" w:rsidRPr="00EA7D7D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Story Telling Eye Opener</w:t>
            </w:r>
          </w:p>
        </w:tc>
      </w:tr>
      <w:tr w:rsidR="00ED7EA0" w:rsidRPr="000B570C" w14:paraId="4476B4FF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D1B7142" w14:textId="4C8BF74E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35 – 1515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0D4DEAC" w14:textId="42D6426D" w:rsidR="00ED7EA0" w:rsidRPr="00EA7D7D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Making Action Periods Successful</w:t>
            </w:r>
          </w:p>
        </w:tc>
      </w:tr>
      <w:tr w:rsidR="00ED7EA0" w:rsidRPr="000B570C" w14:paraId="1CE4879D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8A85ABD" w14:textId="064FEF5F" w:rsidR="00ED7EA0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15 – 1530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DADC2ED" w14:textId="3C97167D" w:rsidR="00ED7EA0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Participant Feedback</w:t>
            </w:r>
          </w:p>
        </w:tc>
      </w:tr>
      <w:tr w:rsidR="00ED7EA0" w:rsidRPr="000B570C" w14:paraId="0DA11B52" w14:textId="77777777" w:rsidTr="00DF0863">
        <w:trPr>
          <w:trHeight w:val="432"/>
        </w:trPr>
        <w:tc>
          <w:tcPr>
            <w:tcW w:w="180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D0E2457" w14:textId="5A3484B2" w:rsidR="00ED7EA0" w:rsidRPr="000B570C" w:rsidRDefault="00ED7EA0" w:rsidP="00ED7EA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30</w:t>
            </w:r>
          </w:p>
        </w:tc>
        <w:tc>
          <w:tcPr>
            <w:tcW w:w="863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294F4BF" w14:textId="17CB5C68" w:rsidR="00ED7EA0" w:rsidRPr="00EA7D7D" w:rsidRDefault="00ED7EA0" w:rsidP="00ED7EA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End of Day 2 – Send off!</w:t>
            </w:r>
          </w:p>
        </w:tc>
      </w:tr>
    </w:tbl>
    <w:p w14:paraId="1F79588E" w14:textId="1A4DD084" w:rsidR="001C610B" w:rsidRDefault="00ED7EA0" w:rsidP="00ED7EA0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br w:type="textWrapping" w:clear="all"/>
      </w:r>
      <w:r w:rsidR="00DF0863" w:rsidRPr="00DF0863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a </w:t>
      </w:r>
      <w:r w:rsidR="0085363E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esenters</w:t>
      </w:r>
      <w:r w:rsidR="005D0451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names have been removed </w:t>
      </w:r>
      <w:r w:rsidR="00A6564C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to protect </w:t>
      </w:r>
      <w:r w:rsidR="005D0451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ivacy</w:t>
      </w:r>
    </w:p>
    <w:p w14:paraId="06AD409A" w14:textId="3F93F9A2" w:rsidR="00253752" w:rsidRDefault="00253752" w:rsidP="00ED7EA0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</w:p>
    <w:p w14:paraId="2ADCA3B4" w14:textId="6D8100C9" w:rsidR="00253752" w:rsidRDefault="00253752" w:rsidP="00ED7EA0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</w:p>
    <w:p w14:paraId="09081B67" w14:textId="171005FA" w:rsidR="00253752" w:rsidRDefault="00253752" w:rsidP="00ED7EA0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</w:p>
    <w:p w14:paraId="5CC20D34" w14:textId="1B816560" w:rsidR="00253752" w:rsidRDefault="00253752" w:rsidP="00ED7EA0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</w:p>
    <w:p w14:paraId="762D648B" w14:textId="77777777" w:rsidR="00253752" w:rsidRPr="000B570C" w:rsidRDefault="00253752" w:rsidP="00253752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lastRenderedPageBreak/>
        <w:t>Safer Care for Older Persons (in Residential</w:t>
      </w:r>
      <w:r w:rsidRPr="000B570C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)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 xml:space="preserve"> Environments</w:t>
      </w:r>
    </w:p>
    <w:p w14:paraId="46771CEF" w14:textId="6370D1C4" w:rsidR="00253752" w:rsidRPr="006140B2" w:rsidRDefault="00253752" w:rsidP="00253752">
      <w:pPr>
        <w:shd w:val="clear" w:color="auto" w:fill="FFFFFF"/>
        <w:tabs>
          <w:tab w:val="left" w:pos="540"/>
        </w:tabs>
        <w:spacing w:after="0" w:line="240" w:lineRule="auto"/>
        <w:ind w:left="54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Learning Congress 2</w:t>
      </w:r>
    </w:p>
    <w:p w14:paraId="629DE127" w14:textId="31C51A81" w:rsidR="00253752" w:rsidRPr="005E61FE" w:rsidRDefault="00253752" w:rsidP="00253752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Fort Gibraltar, 866 Rue Saint Joseph, Winnipeg, MB R2H 0G4</w:t>
      </w:r>
    </w:p>
    <w:p w14:paraId="5DD37753" w14:textId="77777777" w:rsidR="00253752" w:rsidRPr="006140B2" w:rsidRDefault="00253752" w:rsidP="00253752">
      <w:pPr>
        <w:shd w:val="clear" w:color="auto" w:fill="FFFFFF"/>
        <w:tabs>
          <w:tab w:val="left" w:pos="540"/>
        </w:tabs>
        <w:spacing w:after="0" w:line="240" w:lineRule="auto"/>
        <w:ind w:left="547"/>
        <w:outlineLvl w:val="1"/>
        <w:rPr>
          <w:rFonts w:ascii="Arial" w:eastAsia="Times New Roman" w:hAnsi="Arial" w:cs="Arial"/>
          <w:b/>
          <w:bCs/>
          <w:color w:val="005480"/>
          <w:sz w:val="24"/>
          <w:szCs w:val="24"/>
          <w:lang w:val="en"/>
        </w:rPr>
      </w:pPr>
    </w:p>
    <w:p w14:paraId="1495830C" w14:textId="3D5D5C85" w:rsidR="00253752" w:rsidRPr="00EA7D7D" w:rsidRDefault="00253752" w:rsidP="00253752">
      <w:pPr>
        <w:shd w:val="clear" w:color="auto" w:fill="FFFFFF"/>
        <w:tabs>
          <w:tab w:val="left" w:pos="540"/>
        </w:tabs>
        <w:spacing w:after="120" w:line="240" w:lineRule="auto"/>
        <w:ind w:left="547" w:hanging="187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Day One: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May 30, 2016</w:t>
      </w: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 </w:t>
      </w:r>
    </w:p>
    <w:tbl>
      <w:tblPr>
        <w:tblStyle w:val="TableGrid"/>
        <w:tblW w:w="10385" w:type="dxa"/>
        <w:tblInd w:w="3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7643"/>
        <w:gridCol w:w="12"/>
      </w:tblGrid>
      <w:tr w:rsidR="00253752" w:rsidRPr="00A21D72" w14:paraId="3C991F4A" w14:textId="77777777" w:rsidTr="00937459">
        <w:trPr>
          <w:gridAfter w:val="1"/>
          <w:wAfter w:w="12" w:type="dxa"/>
          <w:trHeight w:val="432"/>
        </w:trPr>
        <w:tc>
          <w:tcPr>
            <w:tcW w:w="2730" w:type="dxa"/>
            <w:shd w:val="clear" w:color="auto" w:fill="006699"/>
            <w:vAlign w:val="center"/>
          </w:tcPr>
          <w:p w14:paraId="46D1194F" w14:textId="77777777" w:rsidR="00253752" w:rsidRPr="00A21D72" w:rsidRDefault="00253752" w:rsidP="00937459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Time</w:t>
            </w:r>
          </w:p>
        </w:tc>
        <w:tc>
          <w:tcPr>
            <w:tcW w:w="7643" w:type="dxa"/>
            <w:shd w:val="clear" w:color="auto" w:fill="006699"/>
            <w:vAlign w:val="center"/>
            <w:hideMark/>
          </w:tcPr>
          <w:p w14:paraId="5EC4BD25" w14:textId="77777777" w:rsidR="00253752" w:rsidRPr="00A21D72" w:rsidRDefault="00253752" w:rsidP="0093745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  <w:t>Topic</w:t>
            </w:r>
            <w:r w:rsidRPr="00DF086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vertAlign w:val="superscript"/>
              </w:rPr>
              <w:t>a</w:t>
            </w:r>
          </w:p>
        </w:tc>
      </w:tr>
      <w:tr w:rsidR="00253752" w:rsidRPr="006140B2" w14:paraId="612E5056" w14:textId="77777777" w:rsidTr="00937459">
        <w:trPr>
          <w:trHeight w:val="360"/>
        </w:trPr>
        <w:tc>
          <w:tcPr>
            <w:tcW w:w="2730" w:type="dxa"/>
            <w:shd w:val="clear" w:color="auto" w:fill="92D050"/>
          </w:tcPr>
          <w:p w14:paraId="3BA6E83E" w14:textId="7F67785C" w:rsidR="00253752" w:rsidRDefault="00253752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0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3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0D28616D" w14:textId="292D0F59" w:rsidR="00253752" w:rsidRPr="001062E4" w:rsidRDefault="00253752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gistration, Breakfast, Story Board Setup</w:t>
            </w:r>
          </w:p>
        </w:tc>
      </w:tr>
      <w:tr w:rsidR="00253752" w:rsidRPr="006140B2" w14:paraId="4C535DC0" w14:textId="77777777" w:rsidTr="00253752">
        <w:trPr>
          <w:gridAfter w:val="1"/>
          <w:wAfter w:w="12" w:type="dxa"/>
          <w:trHeight w:val="243"/>
        </w:trPr>
        <w:tc>
          <w:tcPr>
            <w:tcW w:w="2730" w:type="dxa"/>
            <w:vAlign w:val="center"/>
          </w:tcPr>
          <w:p w14:paraId="48CCE6DB" w14:textId="6287FD7D" w:rsidR="00253752" w:rsidRPr="000B570C" w:rsidRDefault="00253752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3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40</w:t>
            </w:r>
          </w:p>
        </w:tc>
        <w:tc>
          <w:tcPr>
            <w:tcW w:w="7643" w:type="dxa"/>
            <w:vAlign w:val="center"/>
          </w:tcPr>
          <w:p w14:paraId="77C143CF" w14:textId="2C683469" w:rsidR="00253752" w:rsidRPr="00FB413E" w:rsidRDefault="00253752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Welcome Back</w:t>
            </w:r>
          </w:p>
        </w:tc>
      </w:tr>
      <w:tr w:rsidR="00253752" w:rsidRPr="006140B2" w14:paraId="1A878F28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35406AD6" w14:textId="7E690162" w:rsidR="00253752" w:rsidRDefault="00253752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4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50</w:t>
            </w:r>
          </w:p>
        </w:tc>
        <w:tc>
          <w:tcPr>
            <w:tcW w:w="7643" w:type="dxa"/>
            <w:vAlign w:val="center"/>
          </w:tcPr>
          <w:p w14:paraId="034F76A7" w14:textId="458CD363" w:rsidR="00253752" w:rsidRDefault="00253752" w:rsidP="00937459">
            <w:pPr>
              <w:spacing w:before="120" w:line="276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Impromptu Networking – Sharing challenges, expectations, building new connections </w:t>
            </w:r>
          </w:p>
        </w:tc>
      </w:tr>
      <w:tr w:rsidR="00253752" w:rsidRPr="006140B2" w14:paraId="63DBFC49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5D8BA4A2" w14:textId="5993BDD3" w:rsidR="00253752" w:rsidRDefault="00253752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50 </w:t>
            </w:r>
            <w:r>
              <w:rPr>
                <w:rFonts w:ascii="Arial" w:eastAsia="Times New Roman" w:hAnsi="Arial" w:cs="Arial"/>
              </w:rPr>
              <w:t>– 0930</w:t>
            </w:r>
          </w:p>
        </w:tc>
        <w:tc>
          <w:tcPr>
            <w:tcW w:w="7643" w:type="dxa"/>
            <w:vAlign w:val="center"/>
          </w:tcPr>
          <w:p w14:paraId="6FD7138D" w14:textId="3719E4A1" w:rsidR="00253752" w:rsidRDefault="00253752" w:rsidP="00BE628A">
            <w:pPr>
              <w:spacing w:before="12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Our Stories </w:t>
            </w:r>
            <w:r>
              <w:rPr>
                <w:rFonts w:ascii="Arial" w:eastAsia="Times New Roman" w:hAnsi="Arial" w:cs="Arial"/>
              </w:rPr>
              <w:t xml:space="preserve">– Team </w:t>
            </w:r>
            <w:r w:rsidR="001062E4">
              <w:rPr>
                <w:rFonts w:ascii="Arial" w:eastAsia="Times New Roman" w:hAnsi="Arial" w:cs="Arial"/>
              </w:rPr>
              <w:t>Presentations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14:paraId="191FD547" w14:textId="77777777" w:rsidR="00253752" w:rsidRPr="001062E4" w:rsidRDefault="00253752" w:rsidP="00BE628A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 1</w:t>
            </w:r>
          </w:p>
          <w:p w14:paraId="7AC925F1" w14:textId="77777777" w:rsidR="00253752" w:rsidRPr="001062E4" w:rsidRDefault="00253752" w:rsidP="001062E4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 2</w:t>
            </w:r>
          </w:p>
          <w:p w14:paraId="02873190" w14:textId="77777777" w:rsidR="00253752" w:rsidRPr="001062E4" w:rsidRDefault="00253752" w:rsidP="001062E4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 3</w:t>
            </w:r>
          </w:p>
          <w:p w14:paraId="5137C70C" w14:textId="577991B0" w:rsidR="00253752" w:rsidRDefault="00253752" w:rsidP="001062E4">
            <w:pPr>
              <w:spacing w:before="120"/>
              <w:rPr>
                <w:rFonts w:ascii="Arial" w:hAnsi="Arial" w:cs="Arial"/>
                <w:bCs/>
                <w:color w:val="000000" w:themeColor="text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 4</w:t>
            </w:r>
          </w:p>
        </w:tc>
      </w:tr>
      <w:tr w:rsidR="00253752" w:rsidRPr="006140B2" w14:paraId="3710279B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096A7010" w14:textId="3DE57A1C" w:rsidR="00253752" w:rsidRDefault="001062E4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30 </w:t>
            </w:r>
            <w:r>
              <w:rPr>
                <w:rFonts w:ascii="Arial" w:eastAsia="Times New Roman" w:hAnsi="Arial" w:cs="Arial"/>
              </w:rPr>
              <w:t>– 0945</w:t>
            </w:r>
          </w:p>
        </w:tc>
        <w:tc>
          <w:tcPr>
            <w:tcW w:w="7643" w:type="dxa"/>
            <w:vAlign w:val="center"/>
          </w:tcPr>
          <w:p w14:paraId="5359CCBC" w14:textId="1FC0598E" w:rsidR="00253752" w:rsidRDefault="001062E4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Biggest Challenge and Biggest Opportunity</w:t>
            </w:r>
          </w:p>
        </w:tc>
      </w:tr>
      <w:tr w:rsidR="00253752" w:rsidRPr="006140B2" w14:paraId="1FAD9560" w14:textId="77777777" w:rsidTr="00BE628A">
        <w:trPr>
          <w:trHeight w:val="360"/>
        </w:trPr>
        <w:tc>
          <w:tcPr>
            <w:tcW w:w="2730" w:type="dxa"/>
            <w:shd w:val="clear" w:color="auto" w:fill="7CD83A"/>
            <w:vAlign w:val="center"/>
          </w:tcPr>
          <w:p w14:paraId="13F9C337" w14:textId="1B92E8FE" w:rsidR="00253752" w:rsidRDefault="001062E4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45 </w:t>
            </w:r>
            <w:r>
              <w:rPr>
                <w:rFonts w:ascii="Arial" w:eastAsia="Times New Roman" w:hAnsi="Arial" w:cs="Arial"/>
              </w:rPr>
              <w:t>– 100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6FC2CFDF" w14:textId="0CFB4B1E" w:rsidR="00253752" w:rsidRPr="00BE628A" w:rsidRDefault="001062E4" w:rsidP="00937459">
            <w:pPr>
              <w:rPr>
                <w:rFonts w:ascii="Arial" w:eastAsia="Times New Roman" w:hAnsi="Arial" w:cs="Arial"/>
                <w:b/>
                <w:bCs/>
                <w:color w:val="7CD83A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retch Break &amp; Coffee</w:t>
            </w:r>
          </w:p>
        </w:tc>
      </w:tr>
      <w:tr w:rsidR="00253752" w:rsidRPr="006140B2" w14:paraId="7C9ABCA3" w14:textId="77777777" w:rsidTr="00253752">
        <w:trPr>
          <w:gridAfter w:val="1"/>
          <w:wAfter w:w="12" w:type="dxa"/>
          <w:trHeight w:val="396"/>
        </w:trPr>
        <w:tc>
          <w:tcPr>
            <w:tcW w:w="2730" w:type="dxa"/>
          </w:tcPr>
          <w:p w14:paraId="614844FC" w14:textId="01213969" w:rsidR="00253752" w:rsidRPr="000B570C" w:rsidRDefault="001062E4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00 </w:t>
            </w:r>
            <w:r>
              <w:rPr>
                <w:rFonts w:ascii="Arial" w:eastAsia="Times New Roman" w:hAnsi="Arial" w:cs="Arial"/>
              </w:rPr>
              <w:t>– 1030</w:t>
            </w:r>
          </w:p>
        </w:tc>
        <w:tc>
          <w:tcPr>
            <w:tcW w:w="7643" w:type="dxa"/>
          </w:tcPr>
          <w:p w14:paraId="6329FBC6" w14:textId="11A025A3" w:rsidR="00253752" w:rsidRDefault="001062E4" w:rsidP="00BE628A">
            <w:pPr>
              <w:spacing w:before="12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Our </w:t>
            </w:r>
            <w:r w:rsidR="00383540">
              <w:rPr>
                <w:rFonts w:ascii="Arial" w:eastAsia="Times New Roman" w:hAnsi="Arial" w:cs="Arial"/>
                <w:color w:val="000000" w:themeColor="text1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tories </w:t>
            </w:r>
            <w:r>
              <w:rPr>
                <w:rFonts w:ascii="Arial" w:eastAsia="Times New Roman" w:hAnsi="Arial" w:cs="Arial"/>
              </w:rPr>
              <w:t>– Team Presentations</w:t>
            </w:r>
          </w:p>
          <w:p w14:paraId="5CACD24A" w14:textId="3C8F5E6A" w:rsidR="001062E4" w:rsidRPr="001062E4" w:rsidRDefault="001062E4" w:rsidP="00BE628A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Team 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</w:t>
            </w:r>
          </w:p>
          <w:p w14:paraId="6D0C4848" w14:textId="5DA85489" w:rsidR="001062E4" w:rsidRPr="001062E4" w:rsidRDefault="001062E4" w:rsidP="001062E4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Team 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6</w:t>
            </w:r>
          </w:p>
          <w:p w14:paraId="2C8B71D5" w14:textId="4840868C" w:rsidR="001062E4" w:rsidRPr="001062E4" w:rsidRDefault="001062E4" w:rsidP="001062E4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Team 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</w:t>
            </w:r>
          </w:p>
        </w:tc>
      </w:tr>
      <w:tr w:rsidR="00253752" w:rsidRPr="006140B2" w14:paraId="67C29C09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4AA36F1D" w14:textId="0A3D272A" w:rsidR="001062E4" w:rsidRPr="000B570C" w:rsidRDefault="001062E4" w:rsidP="001062E4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30 </w:t>
            </w:r>
            <w:r>
              <w:rPr>
                <w:rFonts w:ascii="Arial" w:eastAsia="Times New Roman" w:hAnsi="Arial" w:cs="Arial"/>
              </w:rPr>
              <w:t>– 1130</w:t>
            </w:r>
          </w:p>
          <w:p w14:paraId="5743A543" w14:textId="71610E2D" w:rsidR="00253752" w:rsidRPr="000B570C" w:rsidRDefault="00253752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643" w:type="dxa"/>
            <w:vAlign w:val="center"/>
          </w:tcPr>
          <w:p w14:paraId="5927D27B" w14:textId="205B8DE8" w:rsidR="00253752" w:rsidRPr="001062E4" w:rsidRDefault="0085363E" w:rsidP="00937459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 w:rsidRPr="001062E4"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Measurement</w:t>
            </w:r>
            <w:r w:rsidR="001062E4" w:rsidRPr="001062E4"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 xml:space="preserve"> and AIM Statement </w:t>
            </w:r>
          </w:p>
        </w:tc>
      </w:tr>
      <w:tr w:rsidR="001062E4" w:rsidRPr="006140B2" w14:paraId="0EC091F9" w14:textId="77777777" w:rsidTr="00BE628A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7CD83A"/>
            <w:vAlign w:val="center"/>
          </w:tcPr>
          <w:p w14:paraId="2FE8FFEE" w14:textId="080A75E0" w:rsidR="001062E4" w:rsidRPr="000B570C" w:rsidRDefault="001062E4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130 </w:t>
            </w:r>
            <w:r>
              <w:rPr>
                <w:rFonts w:ascii="Arial" w:eastAsia="Times New Roman" w:hAnsi="Arial" w:cs="Arial"/>
              </w:rPr>
              <w:t>– 1200</w:t>
            </w:r>
          </w:p>
        </w:tc>
        <w:tc>
          <w:tcPr>
            <w:tcW w:w="7643" w:type="dxa"/>
            <w:shd w:val="clear" w:color="auto" w:fill="7CD83A"/>
            <w:vAlign w:val="center"/>
          </w:tcPr>
          <w:p w14:paraId="18AF0E34" w14:textId="261D3028" w:rsidR="001062E4" w:rsidRPr="00BE628A" w:rsidRDefault="001062E4" w:rsidP="001062E4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BE628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unch</w:t>
            </w:r>
          </w:p>
        </w:tc>
      </w:tr>
      <w:tr w:rsidR="001062E4" w:rsidRPr="006140B2" w14:paraId="5BC98AF2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0CACAFF6" w14:textId="052B9F52" w:rsidR="001062E4" w:rsidRPr="000B570C" w:rsidRDefault="001062E4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30 </w:t>
            </w:r>
            <w:r>
              <w:rPr>
                <w:rFonts w:ascii="Arial" w:eastAsia="Times New Roman" w:hAnsi="Arial" w:cs="Arial"/>
              </w:rPr>
              <w:t>– 1255</w:t>
            </w:r>
          </w:p>
        </w:tc>
        <w:tc>
          <w:tcPr>
            <w:tcW w:w="7643" w:type="dxa"/>
            <w:vAlign w:val="center"/>
          </w:tcPr>
          <w:p w14:paraId="57E7342D" w14:textId="1CBCE7CF" w:rsidR="001062E4" w:rsidRPr="00ED724E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taff Engagement</w:t>
            </w:r>
          </w:p>
        </w:tc>
      </w:tr>
      <w:tr w:rsidR="001062E4" w:rsidRPr="006140B2" w14:paraId="2F6BE07C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5DE455A1" w14:textId="09983DF7" w:rsidR="001062E4" w:rsidRPr="000B570C" w:rsidRDefault="001062E4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55 </w:t>
            </w:r>
            <w:r>
              <w:rPr>
                <w:rFonts w:ascii="Arial" w:eastAsia="Times New Roman" w:hAnsi="Arial" w:cs="Arial"/>
              </w:rPr>
              <w:t>–</w:t>
            </w:r>
            <w:r w:rsidR="00BE628A">
              <w:rPr>
                <w:rFonts w:ascii="Arial" w:eastAsia="Times New Roman" w:hAnsi="Arial" w:cs="Arial"/>
              </w:rPr>
              <w:t xml:space="preserve"> 1310</w:t>
            </w:r>
          </w:p>
        </w:tc>
        <w:tc>
          <w:tcPr>
            <w:tcW w:w="7643" w:type="dxa"/>
            <w:vAlign w:val="center"/>
          </w:tcPr>
          <w:p w14:paraId="1BB5FB06" w14:textId="4C707EE9" w:rsidR="001062E4" w:rsidRPr="00ED724E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My Story</w:t>
            </w:r>
          </w:p>
        </w:tc>
      </w:tr>
      <w:tr w:rsidR="00BE628A" w:rsidRPr="006140B2" w14:paraId="191CF0DB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7CA8802B" w14:textId="7A181987" w:rsidR="00BE628A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310 </w:t>
            </w:r>
            <w:r>
              <w:rPr>
                <w:rFonts w:ascii="Arial" w:eastAsia="Times New Roman" w:hAnsi="Arial" w:cs="Arial"/>
              </w:rPr>
              <w:t>– 1345</w:t>
            </w:r>
          </w:p>
        </w:tc>
        <w:tc>
          <w:tcPr>
            <w:tcW w:w="7643" w:type="dxa"/>
            <w:vAlign w:val="center"/>
          </w:tcPr>
          <w:p w14:paraId="6749E682" w14:textId="2B40E6DF" w:rsidR="00BE628A" w:rsidRPr="00ED724E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How do we know we are making a difference?</w:t>
            </w:r>
          </w:p>
        </w:tc>
      </w:tr>
      <w:tr w:rsidR="00BE628A" w:rsidRPr="006140B2" w14:paraId="03E8BE88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36FF983E" w14:textId="3C5D395E" w:rsidR="00BE628A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345 </w:t>
            </w:r>
            <w:r>
              <w:rPr>
                <w:rFonts w:ascii="Arial" w:eastAsia="Times New Roman" w:hAnsi="Arial" w:cs="Arial"/>
              </w:rPr>
              <w:t>– 1350</w:t>
            </w:r>
          </w:p>
        </w:tc>
        <w:tc>
          <w:tcPr>
            <w:tcW w:w="7643" w:type="dxa"/>
            <w:vAlign w:val="center"/>
          </w:tcPr>
          <w:p w14:paraId="0680527A" w14:textId="6190EBA4" w:rsidR="00BE628A" w:rsidRPr="00ED724E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Wrap Up </w:t>
            </w:r>
            <w:r>
              <w:rPr>
                <w:rFonts w:ascii="Arial" w:eastAsia="Times New Roman" w:hAnsi="Arial" w:cs="Arial"/>
              </w:rPr>
              <w:t>– Day 1</w:t>
            </w:r>
          </w:p>
        </w:tc>
      </w:tr>
      <w:tr w:rsidR="00BE628A" w:rsidRPr="006140B2" w14:paraId="1B7A14EB" w14:textId="77777777" w:rsidTr="00BE628A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A6ADD7"/>
            <w:vAlign w:val="center"/>
          </w:tcPr>
          <w:p w14:paraId="12E22154" w14:textId="07BD4E0E" w:rsidR="00BE628A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350 </w:t>
            </w:r>
            <w:r>
              <w:rPr>
                <w:rFonts w:ascii="Arial" w:eastAsia="Times New Roman" w:hAnsi="Arial" w:cs="Arial"/>
              </w:rPr>
              <w:t xml:space="preserve">– </w:t>
            </w:r>
            <w:r>
              <w:rPr>
                <w:rFonts w:ascii="Arial" w:eastAsia="Times New Roman" w:hAnsi="Arial" w:cs="Arial"/>
                <w:color w:val="000000" w:themeColor="text1"/>
              </w:rPr>
              <w:t>1600</w:t>
            </w:r>
          </w:p>
        </w:tc>
        <w:tc>
          <w:tcPr>
            <w:tcW w:w="7643" w:type="dxa"/>
            <w:shd w:val="clear" w:color="auto" w:fill="A6ADD7"/>
            <w:vAlign w:val="center"/>
          </w:tcPr>
          <w:p w14:paraId="082556A8" w14:textId="1D1D6453" w:rsidR="00BE628A" w:rsidRPr="00ED724E" w:rsidRDefault="00BE628A" w:rsidP="001062E4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Team Activity  </w:t>
            </w:r>
          </w:p>
        </w:tc>
      </w:tr>
    </w:tbl>
    <w:p w14:paraId="4E1AD36A" w14:textId="57A98C30" w:rsidR="00253752" w:rsidRDefault="00BE628A" w:rsidP="00BE628A">
      <w:pPr>
        <w:ind w:firstLine="284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* </w:t>
      </w:r>
      <w:r w:rsidRPr="00BE628A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Note: Session is intended for PCH Site Sponsor and Team Sponsor.  </w:t>
      </w:r>
    </w:p>
    <w:p w14:paraId="61C6C615" w14:textId="39910E33" w:rsidR="00DD64EF" w:rsidRDefault="00DD64EF" w:rsidP="00DD64EF">
      <w:pPr>
        <w:spacing w:after="0" w:line="240" w:lineRule="auto"/>
        <w:ind w:firstLine="284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 w:rsidRPr="00DF0863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a </w:t>
      </w:r>
      <w:r w:rsidR="0085363E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esenters</w:t>
      </w: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names and Teams have been removed to protect privacy</w:t>
      </w:r>
    </w:p>
    <w:p w14:paraId="1E73F690" w14:textId="270BDECA" w:rsidR="00DD64EF" w:rsidRDefault="00DD64EF" w:rsidP="00BE628A">
      <w:pPr>
        <w:ind w:firstLine="284"/>
        <w:rPr>
          <w:rFonts w:ascii="Arial" w:hAnsi="Arial" w:cs="Arial"/>
        </w:rPr>
      </w:pPr>
    </w:p>
    <w:p w14:paraId="0D6EA71B" w14:textId="690D615E" w:rsidR="00A912BD" w:rsidRDefault="00A912BD" w:rsidP="00BE628A">
      <w:pPr>
        <w:ind w:firstLine="284"/>
        <w:rPr>
          <w:rFonts w:ascii="Arial" w:hAnsi="Arial" w:cs="Arial"/>
        </w:rPr>
      </w:pPr>
    </w:p>
    <w:p w14:paraId="415D3395" w14:textId="2F90AC34" w:rsidR="00A912BD" w:rsidRDefault="00A912BD" w:rsidP="00BE628A">
      <w:pPr>
        <w:ind w:firstLine="284"/>
        <w:rPr>
          <w:rFonts w:ascii="Arial" w:hAnsi="Arial" w:cs="Arial"/>
        </w:rPr>
      </w:pPr>
    </w:p>
    <w:p w14:paraId="7AE75662" w14:textId="77777777" w:rsidR="00A912BD" w:rsidRPr="000B570C" w:rsidRDefault="00A912BD" w:rsidP="00A912BD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lastRenderedPageBreak/>
        <w:t>Safer Care for Older Persons (in Residential</w:t>
      </w:r>
      <w:r w:rsidRPr="000B570C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)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 xml:space="preserve"> Environments</w:t>
      </w:r>
    </w:p>
    <w:p w14:paraId="17E9DCB9" w14:textId="77777777" w:rsidR="00A912BD" w:rsidRPr="006140B2" w:rsidRDefault="00A912BD" w:rsidP="00A912BD">
      <w:pPr>
        <w:shd w:val="clear" w:color="auto" w:fill="FFFFFF"/>
        <w:tabs>
          <w:tab w:val="left" w:pos="540"/>
        </w:tabs>
        <w:spacing w:after="0" w:line="240" w:lineRule="auto"/>
        <w:ind w:left="54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Learning Congress 2</w:t>
      </w:r>
    </w:p>
    <w:p w14:paraId="01C56713" w14:textId="77777777" w:rsidR="00A912BD" w:rsidRPr="005E61FE" w:rsidRDefault="00A912BD" w:rsidP="00A912BD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Fort Gibraltar, 866 Rue Saint Joseph, Winnipeg, MB R2H 0G4</w:t>
      </w:r>
    </w:p>
    <w:p w14:paraId="0D0FEA6B" w14:textId="77777777" w:rsidR="00A912BD" w:rsidRPr="006140B2" w:rsidRDefault="00A912BD" w:rsidP="00A912BD">
      <w:pPr>
        <w:shd w:val="clear" w:color="auto" w:fill="FFFFFF"/>
        <w:tabs>
          <w:tab w:val="left" w:pos="540"/>
        </w:tabs>
        <w:spacing w:after="0" w:line="240" w:lineRule="auto"/>
        <w:ind w:left="547"/>
        <w:outlineLvl w:val="1"/>
        <w:rPr>
          <w:rFonts w:ascii="Arial" w:eastAsia="Times New Roman" w:hAnsi="Arial" w:cs="Arial"/>
          <w:b/>
          <w:bCs/>
          <w:color w:val="005480"/>
          <w:sz w:val="24"/>
          <w:szCs w:val="24"/>
          <w:lang w:val="en"/>
        </w:rPr>
      </w:pPr>
    </w:p>
    <w:p w14:paraId="36A0CC49" w14:textId="7E4D483D" w:rsidR="00A912BD" w:rsidRPr="00EA7D7D" w:rsidRDefault="00A912BD" w:rsidP="00A912BD">
      <w:pPr>
        <w:shd w:val="clear" w:color="auto" w:fill="FFFFFF"/>
        <w:tabs>
          <w:tab w:val="left" w:pos="540"/>
        </w:tabs>
        <w:spacing w:after="120" w:line="240" w:lineRule="auto"/>
        <w:ind w:left="547" w:hanging="187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Day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Two</w:t>
      </w: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: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May 31, 2016</w:t>
      </w: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 </w:t>
      </w:r>
    </w:p>
    <w:tbl>
      <w:tblPr>
        <w:tblStyle w:val="TableGrid"/>
        <w:tblW w:w="10385" w:type="dxa"/>
        <w:tblInd w:w="3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7643"/>
        <w:gridCol w:w="12"/>
      </w:tblGrid>
      <w:tr w:rsidR="00A912BD" w:rsidRPr="00A21D72" w14:paraId="217ADC4D" w14:textId="77777777" w:rsidTr="00937459">
        <w:trPr>
          <w:gridAfter w:val="1"/>
          <w:wAfter w:w="12" w:type="dxa"/>
          <w:trHeight w:val="432"/>
        </w:trPr>
        <w:tc>
          <w:tcPr>
            <w:tcW w:w="2730" w:type="dxa"/>
            <w:shd w:val="clear" w:color="auto" w:fill="006699"/>
            <w:vAlign w:val="center"/>
          </w:tcPr>
          <w:p w14:paraId="51C9ECF1" w14:textId="77777777" w:rsidR="00A912BD" w:rsidRPr="00A21D72" w:rsidRDefault="00A912BD" w:rsidP="00937459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Time</w:t>
            </w:r>
          </w:p>
        </w:tc>
        <w:tc>
          <w:tcPr>
            <w:tcW w:w="7643" w:type="dxa"/>
            <w:shd w:val="clear" w:color="auto" w:fill="006699"/>
            <w:vAlign w:val="center"/>
            <w:hideMark/>
          </w:tcPr>
          <w:p w14:paraId="4A93C1B3" w14:textId="3722CDE3" w:rsidR="00A912BD" w:rsidRPr="00A21D72" w:rsidRDefault="00A912BD" w:rsidP="0093745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  <w:t>Presentation</w:t>
            </w:r>
            <w:r w:rsidRPr="00DF086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vertAlign w:val="superscript"/>
              </w:rPr>
              <w:t>a</w:t>
            </w:r>
            <w:proofErr w:type="spellEnd"/>
          </w:p>
        </w:tc>
      </w:tr>
      <w:tr w:rsidR="00A912BD" w:rsidRPr="006140B2" w14:paraId="6097AED1" w14:textId="77777777" w:rsidTr="00937459">
        <w:trPr>
          <w:trHeight w:val="360"/>
        </w:trPr>
        <w:tc>
          <w:tcPr>
            <w:tcW w:w="2730" w:type="dxa"/>
            <w:shd w:val="clear" w:color="auto" w:fill="92D050"/>
          </w:tcPr>
          <w:p w14:paraId="01623B83" w14:textId="77777777" w:rsidR="00A912BD" w:rsidRDefault="00A912BD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0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3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3091B348" w14:textId="3BD5D2E1" w:rsidR="00A912BD" w:rsidRPr="001062E4" w:rsidRDefault="00A912BD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reakfast</w:t>
            </w:r>
          </w:p>
        </w:tc>
      </w:tr>
      <w:tr w:rsidR="00A912BD" w:rsidRPr="006140B2" w14:paraId="6255B312" w14:textId="77777777" w:rsidTr="00937459">
        <w:trPr>
          <w:gridAfter w:val="1"/>
          <w:wAfter w:w="12" w:type="dxa"/>
          <w:trHeight w:val="243"/>
        </w:trPr>
        <w:tc>
          <w:tcPr>
            <w:tcW w:w="2730" w:type="dxa"/>
            <w:vAlign w:val="center"/>
          </w:tcPr>
          <w:p w14:paraId="361A6F37" w14:textId="77777777" w:rsidR="00A912BD" w:rsidRPr="000B570C" w:rsidRDefault="00A912BD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3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40</w:t>
            </w:r>
          </w:p>
        </w:tc>
        <w:tc>
          <w:tcPr>
            <w:tcW w:w="7643" w:type="dxa"/>
            <w:vAlign w:val="center"/>
          </w:tcPr>
          <w:p w14:paraId="2F2966B3" w14:textId="280C209D" w:rsidR="00A912BD" w:rsidRPr="00FB413E" w:rsidRDefault="00A912BD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Welcome to Day 2 </w:t>
            </w:r>
            <w:r w:rsidRPr="00A912BD">
              <w:rPr>
                <w:rFonts w:ascii="Arial" w:hAnsi="Arial" w:cs="Arial"/>
                <w:bCs/>
                <w:i/>
                <w:iCs/>
                <w:color w:val="000000" w:themeColor="text1"/>
              </w:rPr>
              <w:t>– Ready for more?</w:t>
            </w:r>
          </w:p>
        </w:tc>
      </w:tr>
      <w:tr w:rsidR="00A912BD" w:rsidRPr="006140B2" w14:paraId="51D0BCD9" w14:textId="77777777" w:rsidTr="00A912BD">
        <w:trPr>
          <w:gridAfter w:val="1"/>
          <w:wAfter w:w="12" w:type="dxa"/>
          <w:trHeight w:val="729"/>
        </w:trPr>
        <w:tc>
          <w:tcPr>
            <w:tcW w:w="2730" w:type="dxa"/>
            <w:shd w:val="clear" w:color="auto" w:fill="DBDBDB"/>
            <w:vAlign w:val="center"/>
          </w:tcPr>
          <w:p w14:paraId="0CC3B5C6" w14:textId="3ED591D1" w:rsidR="00A912BD" w:rsidRDefault="00A912BD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4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104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7643" w:type="dxa"/>
            <w:shd w:val="clear" w:color="auto" w:fill="DBDBDB"/>
            <w:vAlign w:val="center"/>
          </w:tcPr>
          <w:p w14:paraId="4B21268D" w14:textId="0BB69FE3" w:rsidR="00A912BD" w:rsidRDefault="00A912BD" w:rsidP="00937459">
            <w:pPr>
              <w:spacing w:before="120" w:line="276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Leadership Session (Site Sponsors &amp; Team Sponsors) </w:t>
            </w:r>
          </w:p>
        </w:tc>
      </w:tr>
      <w:tr w:rsidR="00A912BD" w:rsidRPr="006140B2" w14:paraId="4B218141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4FE9B190" w14:textId="60FF5B91" w:rsidR="00A912BD" w:rsidRDefault="00A912BD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40 </w:t>
            </w:r>
            <w:r>
              <w:rPr>
                <w:rFonts w:ascii="Arial" w:eastAsia="Times New Roman" w:hAnsi="Arial" w:cs="Arial"/>
              </w:rPr>
              <w:t>– 0910</w:t>
            </w:r>
          </w:p>
        </w:tc>
        <w:tc>
          <w:tcPr>
            <w:tcW w:w="7643" w:type="dxa"/>
            <w:vAlign w:val="center"/>
          </w:tcPr>
          <w:p w14:paraId="23AD51A2" w14:textId="17FD1D77" w:rsidR="00A912BD" w:rsidRDefault="00A912BD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Finding Gems</w:t>
            </w:r>
          </w:p>
        </w:tc>
      </w:tr>
      <w:tr w:rsidR="00A912BD" w:rsidRPr="006140B2" w14:paraId="75EE4665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5F686670" w14:textId="45B2C922" w:rsidR="00A912BD" w:rsidRDefault="00A912BD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10 </w:t>
            </w:r>
            <w:r>
              <w:rPr>
                <w:rFonts w:ascii="Arial" w:eastAsia="Times New Roman" w:hAnsi="Arial" w:cs="Arial"/>
              </w:rPr>
              <w:t>– 0940</w:t>
            </w:r>
          </w:p>
        </w:tc>
        <w:tc>
          <w:tcPr>
            <w:tcW w:w="7643" w:type="dxa"/>
            <w:vAlign w:val="center"/>
          </w:tcPr>
          <w:p w14:paraId="432ECFFF" w14:textId="55ABAACF" w:rsidR="00A912BD" w:rsidRDefault="00A912BD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Thinking Differently </w:t>
            </w:r>
          </w:p>
        </w:tc>
      </w:tr>
      <w:tr w:rsidR="00A912BD" w:rsidRPr="006140B2" w14:paraId="281C86F3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1999671C" w14:textId="674AEE25" w:rsidR="00A912BD" w:rsidRDefault="00A912BD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40 </w:t>
            </w:r>
            <w:r>
              <w:rPr>
                <w:rFonts w:ascii="Arial" w:eastAsia="Times New Roman" w:hAnsi="Arial" w:cs="Arial"/>
              </w:rPr>
              <w:t xml:space="preserve">– </w:t>
            </w:r>
            <w:r w:rsidR="00CC13C1">
              <w:rPr>
                <w:rFonts w:ascii="Arial" w:eastAsia="Times New Roman" w:hAnsi="Arial" w:cs="Arial"/>
              </w:rPr>
              <w:t>1010</w:t>
            </w:r>
          </w:p>
        </w:tc>
        <w:tc>
          <w:tcPr>
            <w:tcW w:w="7643" w:type="dxa"/>
            <w:vAlign w:val="center"/>
          </w:tcPr>
          <w:p w14:paraId="2D15604F" w14:textId="47D096EF" w:rsidR="00A912BD" w:rsidRDefault="00CC13C1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deas that get you closer to your goal</w:t>
            </w:r>
          </w:p>
        </w:tc>
      </w:tr>
      <w:tr w:rsidR="00CC13C1" w:rsidRPr="006140B2" w14:paraId="4D2D6E37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522247BB" w14:textId="671385C6" w:rsidR="00CC13C1" w:rsidRDefault="00CC13C1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10 </w:t>
            </w:r>
            <w:r>
              <w:rPr>
                <w:rFonts w:ascii="Arial" w:eastAsia="Times New Roman" w:hAnsi="Arial" w:cs="Arial"/>
              </w:rPr>
              <w:t>– 1040</w:t>
            </w:r>
          </w:p>
        </w:tc>
        <w:tc>
          <w:tcPr>
            <w:tcW w:w="7643" w:type="dxa"/>
            <w:vAlign w:val="center"/>
          </w:tcPr>
          <w:p w14:paraId="0826A24F" w14:textId="60D4E3DB" w:rsidR="00CC13C1" w:rsidRDefault="00CC13C1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Beyond the Driver Diagram</w:t>
            </w:r>
          </w:p>
        </w:tc>
      </w:tr>
      <w:tr w:rsidR="00A912BD" w:rsidRPr="006140B2" w14:paraId="1EBCF4C4" w14:textId="77777777" w:rsidTr="00937459">
        <w:trPr>
          <w:trHeight w:val="360"/>
        </w:trPr>
        <w:tc>
          <w:tcPr>
            <w:tcW w:w="2730" w:type="dxa"/>
            <w:shd w:val="clear" w:color="auto" w:fill="7CD83A"/>
            <w:vAlign w:val="center"/>
          </w:tcPr>
          <w:p w14:paraId="510F8BF3" w14:textId="3151C641" w:rsidR="00A912BD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40</w:t>
            </w:r>
            <w:r w:rsidR="00A912BD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="00A912BD">
              <w:rPr>
                <w:rFonts w:ascii="Arial" w:eastAsia="Times New Roman" w:hAnsi="Arial" w:cs="Arial"/>
              </w:rPr>
              <w:t>– 10</w:t>
            </w:r>
            <w:r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5C78BB79" w14:textId="77777777" w:rsidR="00A912BD" w:rsidRPr="00BE628A" w:rsidRDefault="00A912BD" w:rsidP="00937459">
            <w:pPr>
              <w:rPr>
                <w:rFonts w:ascii="Arial" w:eastAsia="Times New Roman" w:hAnsi="Arial" w:cs="Arial"/>
                <w:b/>
                <w:bCs/>
                <w:color w:val="7CD83A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retch Break &amp; Coffee</w:t>
            </w:r>
          </w:p>
        </w:tc>
      </w:tr>
      <w:tr w:rsidR="00A912BD" w:rsidRPr="006140B2" w14:paraId="28CF8AB6" w14:textId="77777777" w:rsidTr="00937459">
        <w:trPr>
          <w:gridAfter w:val="1"/>
          <w:wAfter w:w="12" w:type="dxa"/>
          <w:trHeight w:val="396"/>
        </w:trPr>
        <w:tc>
          <w:tcPr>
            <w:tcW w:w="2730" w:type="dxa"/>
          </w:tcPr>
          <w:p w14:paraId="5206B495" w14:textId="2C23DF56" w:rsidR="00A912BD" w:rsidRPr="000B570C" w:rsidRDefault="00A912BD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>5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</w:t>
            </w:r>
            <w:r w:rsidR="00CC13C1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7643" w:type="dxa"/>
          </w:tcPr>
          <w:p w14:paraId="0E77E66D" w14:textId="401C9213" w:rsidR="00A912BD" w:rsidRPr="001062E4" w:rsidRDefault="00CC13C1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Beyond Low Hanging Fruit</w:t>
            </w:r>
          </w:p>
        </w:tc>
      </w:tr>
      <w:tr w:rsidR="00A912BD" w:rsidRPr="006140B2" w14:paraId="65CC7A53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3D093AEA" w14:textId="707DFF44" w:rsidR="00A912BD" w:rsidRPr="000B570C" w:rsidRDefault="00A912BD" w:rsidP="00937459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>12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</w:t>
            </w:r>
            <w:r w:rsidR="00CC13C1">
              <w:rPr>
                <w:rFonts w:ascii="Arial" w:eastAsia="Times New Roman" w:hAnsi="Arial" w:cs="Arial"/>
              </w:rPr>
              <w:t>200</w:t>
            </w:r>
          </w:p>
          <w:p w14:paraId="2625F1D6" w14:textId="77777777" w:rsidR="00A912BD" w:rsidRPr="000B570C" w:rsidRDefault="00A912BD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643" w:type="dxa"/>
            <w:vAlign w:val="center"/>
          </w:tcPr>
          <w:p w14:paraId="18BB5584" w14:textId="5E682F38" w:rsidR="00A912BD" w:rsidRPr="001062E4" w:rsidRDefault="00CC13C1" w:rsidP="00937459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 xml:space="preserve">Change Packages </w:t>
            </w:r>
            <w:r>
              <w:rPr>
                <w:rFonts w:ascii="Arial" w:eastAsia="Times New Roman" w:hAnsi="Arial" w:cs="Arial"/>
              </w:rPr>
              <w:t>– What ideas can be added</w:t>
            </w:r>
            <w:r w:rsidR="00A912BD" w:rsidRPr="001062E4"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 xml:space="preserve"> </w:t>
            </w:r>
          </w:p>
        </w:tc>
      </w:tr>
      <w:tr w:rsidR="00A912BD" w:rsidRPr="006140B2" w14:paraId="75FBFAA6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7CD83A"/>
            <w:vAlign w:val="center"/>
          </w:tcPr>
          <w:p w14:paraId="707DA607" w14:textId="3A98DAB7" w:rsidR="00A912BD" w:rsidRPr="000B570C" w:rsidRDefault="00A912BD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>2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>
              <w:rPr>
                <w:rFonts w:ascii="Arial" w:eastAsia="Times New Roman" w:hAnsi="Arial" w:cs="Arial"/>
              </w:rPr>
              <w:t>– 12</w:t>
            </w:r>
            <w:r w:rsidR="00CC13C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shd w:val="clear" w:color="auto" w:fill="7CD83A"/>
            <w:vAlign w:val="center"/>
          </w:tcPr>
          <w:p w14:paraId="1F575F9E" w14:textId="77777777" w:rsidR="00A912BD" w:rsidRPr="00BE628A" w:rsidRDefault="00A912BD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BE628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unch</w:t>
            </w:r>
          </w:p>
        </w:tc>
      </w:tr>
      <w:tr w:rsidR="00A912BD" w:rsidRPr="006140B2" w14:paraId="2A64AC5C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5ECBB2BB" w14:textId="548DC49C" w:rsidR="00A912BD" w:rsidRPr="000B570C" w:rsidRDefault="00A912BD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30 </w:t>
            </w:r>
            <w:r>
              <w:rPr>
                <w:rFonts w:ascii="Arial" w:eastAsia="Times New Roman" w:hAnsi="Arial" w:cs="Arial"/>
              </w:rPr>
              <w:t>– 125</w:t>
            </w:r>
            <w:r w:rsidR="00CC13C1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vAlign w:val="center"/>
          </w:tcPr>
          <w:p w14:paraId="479496A9" w14:textId="073C46E4" w:rsidR="00A912BD" w:rsidRPr="00ED724E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eniors Leaders Report Out</w:t>
            </w:r>
          </w:p>
        </w:tc>
      </w:tr>
      <w:tr w:rsidR="00A912BD" w:rsidRPr="006140B2" w14:paraId="73D826D0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73350C87" w14:textId="30826CE0" w:rsidR="00A912BD" w:rsidRPr="000B570C" w:rsidRDefault="00A912BD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5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3</w:t>
            </w:r>
            <w:r w:rsidR="00CC13C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vAlign w:val="center"/>
          </w:tcPr>
          <w:p w14:paraId="552E7F58" w14:textId="731D5CFF" w:rsidR="00A912BD" w:rsidRPr="00ED724E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Team Meeting </w:t>
            </w:r>
            <w:r>
              <w:rPr>
                <w:rFonts w:ascii="Arial" w:eastAsia="Times New Roman" w:hAnsi="Arial" w:cs="Arial"/>
              </w:rPr>
              <w:t>– What do we need to work on?</w:t>
            </w:r>
          </w:p>
        </w:tc>
      </w:tr>
      <w:tr w:rsidR="00A912BD" w:rsidRPr="006140B2" w14:paraId="1731832A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4655DD38" w14:textId="5891307F" w:rsidR="00A912BD" w:rsidRDefault="00A912BD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>
              <w:rPr>
                <w:rFonts w:ascii="Arial" w:eastAsia="Times New Roman" w:hAnsi="Arial" w:cs="Arial"/>
              </w:rPr>
              <w:t>– 1</w:t>
            </w:r>
            <w:r w:rsidR="00CC13C1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7643" w:type="dxa"/>
            <w:vAlign w:val="center"/>
          </w:tcPr>
          <w:p w14:paraId="6714774C" w14:textId="062F9A14" w:rsidR="00A912BD" w:rsidRPr="00ED724E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Best ideas from Learning Congress 2</w:t>
            </w:r>
          </w:p>
        </w:tc>
      </w:tr>
      <w:tr w:rsidR="00A912BD" w:rsidRPr="006140B2" w14:paraId="72A83AD7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6181B2F4" w14:textId="4C98E8FA" w:rsidR="00A912BD" w:rsidRDefault="00A912BD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4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</w:t>
            </w:r>
            <w:r w:rsidR="00CC13C1">
              <w:rPr>
                <w:rFonts w:ascii="Arial" w:eastAsia="Times New Roman" w:hAnsi="Arial" w:cs="Arial"/>
              </w:rPr>
              <w:t>445</w:t>
            </w:r>
          </w:p>
        </w:tc>
        <w:tc>
          <w:tcPr>
            <w:tcW w:w="7643" w:type="dxa"/>
            <w:vAlign w:val="center"/>
          </w:tcPr>
          <w:p w14:paraId="47BB2C88" w14:textId="5DBC3DED" w:rsidR="00A912BD" w:rsidRPr="00ED724E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Learning Congress 2 </w:t>
            </w:r>
            <w:r>
              <w:rPr>
                <w:rFonts w:ascii="Arial" w:eastAsia="Times New Roman" w:hAnsi="Arial" w:cs="Arial"/>
              </w:rPr>
              <w:t xml:space="preserve">– Wrap up and Evaluation </w:t>
            </w:r>
          </w:p>
        </w:tc>
      </w:tr>
    </w:tbl>
    <w:p w14:paraId="1404538E" w14:textId="38BFA8B8" w:rsidR="00A912BD" w:rsidRDefault="00A912BD" w:rsidP="00A912BD">
      <w:pPr>
        <w:spacing w:after="0" w:line="240" w:lineRule="auto"/>
        <w:ind w:firstLine="284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 w:rsidRPr="00DF0863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a </w:t>
      </w:r>
      <w:r w:rsidR="0085363E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esenters</w:t>
      </w: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names have been removed to protect privacy</w:t>
      </w:r>
    </w:p>
    <w:p w14:paraId="050618B3" w14:textId="77777777" w:rsidR="00A912BD" w:rsidRPr="00BE628A" w:rsidRDefault="00A912BD" w:rsidP="00A912BD">
      <w:pPr>
        <w:ind w:firstLine="284"/>
        <w:rPr>
          <w:rFonts w:ascii="Arial" w:hAnsi="Arial" w:cs="Arial"/>
        </w:rPr>
      </w:pPr>
    </w:p>
    <w:p w14:paraId="5C2B0EE5" w14:textId="425DD318" w:rsidR="00A912BD" w:rsidRDefault="00A912BD" w:rsidP="00BE628A">
      <w:pPr>
        <w:ind w:firstLine="284"/>
        <w:rPr>
          <w:rFonts w:ascii="Arial" w:hAnsi="Arial" w:cs="Arial"/>
        </w:rPr>
      </w:pPr>
    </w:p>
    <w:p w14:paraId="24780661" w14:textId="2B9975BB" w:rsidR="00CC13C1" w:rsidRDefault="00CC13C1" w:rsidP="00BE628A">
      <w:pPr>
        <w:ind w:firstLine="284"/>
        <w:rPr>
          <w:rFonts w:ascii="Arial" w:hAnsi="Arial" w:cs="Arial"/>
        </w:rPr>
      </w:pPr>
    </w:p>
    <w:p w14:paraId="39464D24" w14:textId="590A3F7C" w:rsidR="00CC13C1" w:rsidRDefault="00CC13C1" w:rsidP="00BE628A">
      <w:pPr>
        <w:ind w:firstLine="284"/>
        <w:rPr>
          <w:rFonts w:ascii="Arial" w:hAnsi="Arial" w:cs="Arial"/>
        </w:rPr>
      </w:pPr>
    </w:p>
    <w:p w14:paraId="793256FA" w14:textId="1B3FBA58" w:rsidR="00CC13C1" w:rsidRDefault="00CC13C1" w:rsidP="00BE628A">
      <w:pPr>
        <w:ind w:firstLine="284"/>
        <w:rPr>
          <w:rFonts w:ascii="Arial" w:hAnsi="Arial" w:cs="Arial"/>
        </w:rPr>
      </w:pPr>
    </w:p>
    <w:p w14:paraId="76DC8FD1" w14:textId="06863A91" w:rsidR="00CC13C1" w:rsidRDefault="00CC13C1" w:rsidP="00BE628A">
      <w:pPr>
        <w:ind w:firstLine="284"/>
        <w:rPr>
          <w:rFonts w:ascii="Arial" w:hAnsi="Arial" w:cs="Arial"/>
        </w:rPr>
      </w:pPr>
    </w:p>
    <w:p w14:paraId="1532A5D7" w14:textId="77777777" w:rsidR="00AF120B" w:rsidRDefault="00AF120B">
      <w:pP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br w:type="page"/>
      </w:r>
    </w:p>
    <w:p w14:paraId="12269DF2" w14:textId="364521E9" w:rsidR="00CC13C1" w:rsidRPr="000B570C" w:rsidRDefault="00CC13C1" w:rsidP="00CC13C1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lastRenderedPageBreak/>
        <w:t>Safer Care for Older Persons (in Residential</w:t>
      </w:r>
      <w:r w:rsidRPr="000B570C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)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 xml:space="preserve"> Environments</w:t>
      </w:r>
    </w:p>
    <w:p w14:paraId="6E86046F" w14:textId="6E420702" w:rsidR="00CC13C1" w:rsidRPr="006140B2" w:rsidRDefault="00CC13C1" w:rsidP="00CC13C1">
      <w:pPr>
        <w:shd w:val="clear" w:color="auto" w:fill="FFFFFF"/>
        <w:tabs>
          <w:tab w:val="left" w:pos="540"/>
        </w:tabs>
        <w:spacing w:after="0" w:line="240" w:lineRule="auto"/>
        <w:ind w:left="54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Learning Congress 3</w:t>
      </w:r>
    </w:p>
    <w:p w14:paraId="26650705" w14:textId="524FB96F" w:rsidR="00CC13C1" w:rsidRPr="005E61FE" w:rsidRDefault="00CC13C1" w:rsidP="00CC13C1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Manitoba Legislative Building, 450 Broadway, Winnipeg, MB R3C 0V8</w:t>
      </w:r>
    </w:p>
    <w:p w14:paraId="0CCB057D" w14:textId="77777777" w:rsidR="00CC13C1" w:rsidRPr="006140B2" w:rsidRDefault="00CC13C1" w:rsidP="00CC13C1">
      <w:pPr>
        <w:shd w:val="clear" w:color="auto" w:fill="FFFFFF"/>
        <w:tabs>
          <w:tab w:val="left" w:pos="540"/>
        </w:tabs>
        <w:spacing w:after="0" w:line="240" w:lineRule="auto"/>
        <w:ind w:left="547"/>
        <w:outlineLvl w:val="1"/>
        <w:rPr>
          <w:rFonts w:ascii="Arial" w:eastAsia="Times New Roman" w:hAnsi="Arial" w:cs="Arial"/>
          <w:b/>
          <w:bCs/>
          <w:color w:val="005480"/>
          <w:sz w:val="24"/>
          <w:szCs w:val="24"/>
          <w:lang w:val="en"/>
        </w:rPr>
      </w:pPr>
    </w:p>
    <w:p w14:paraId="639E4880" w14:textId="5CC7DECB" w:rsidR="00CC13C1" w:rsidRPr="00EA7D7D" w:rsidRDefault="00CC13C1" w:rsidP="00CC13C1">
      <w:pPr>
        <w:shd w:val="clear" w:color="auto" w:fill="FFFFFF"/>
        <w:tabs>
          <w:tab w:val="left" w:pos="540"/>
        </w:tabs>
        <w:spacing w:after="120" w:line="240" w:lineRule="auto"/>
        <w:ind w:left="547" w:hanging="187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Day One: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October 17, 2016</w:t>
      </w: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 </w:t>
      </w:r>
    </w:p>
    <w:tbl>
      <w:tblPr>
        <w:tblStyle w:val="TableGrid"/>
        <w:tblW w:w="10385" w:type="dxa"/>
        <w:tblInd w:w="3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7643"/>
        <w:gridCol w:w="12"/>
      </w:tblGrid>
      <w:tr w:rsidR="00CC13C1" w:rsidRPr="00A21D72" w14:paraId="318EDA5A" w14:textId="77777777" w:rsidTr="00937459">
        <w:trPr>
          <w:gridAfter w:val="1"/>
          <w:wAfter w:w="12" w:type="dxa"/>
          <w:trHeight w:val="432"/>
        </w:trPr>
        <w:tc>
          <w:tcPr>
            <w:tcW w:w="2730" w:type="dxa"/>
            <w:shd w:val="clear" w:color="auto" w:fill="006699"/>
            <w:vAlign w:val="center"/>
          </w:tcPr>
          <w:p w14:paraId="4A504A44" w14:textId="77777777" w:rsidR="00CC13C1" w:rsidRPr="00A21D72" w:rsidRDefault="00CC13C1" w:rsidP="00937459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Time</w:t>
            </w:r>
          </w:p>
        </w:tc>
        <w:tc>
          <w:tcPr>
            <w:tcW w:w="7643" w:type="dxa"/>
            <w:shd w:val="clear" w:color="auto" w:fill="006699"/>
            <w:vAlign w:val="center"/>
            <w:hideMark/>
          </w:tcPr>
          <w:p w14:paraId="053DDE89" w14:textId="34B02BEC" w:rsidR="00CC13C1" w:rsidRPr="00A21D72" w:rsidRDefault="00CC13C1" w:rsidP="0093745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  <w:t>Topic</w:t>
            </w:r>
            <w:r w:rsidRPr="00DF086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vertAlign w:val="superscript"/>
              </w:rPr>
              <w:t>a</w:t>
            </w:r>
          </w:p>
        </w:tc>
      </w:tr>
      <w:tr w:rsidR="00CC13C1" w:rsidRPr="006140B2" w14:paraId="5971072D" w14:textId="77777777" w:rsidTr="00937459">
        <w:trPr>
          <w:trHeight w:val="360"/>
        </w:trPr>
        <w:tc>
          <w:tcPr>
            <w:tcW w:w="2730" w:type="dxa"/>
            <w:shd w:val="clear" w:color="auto" w:fill="92D050"/>
          </w:tcPr>
          <w:p w14:paraId="505B8B75" w14:textId="77777777" w:rsidR="00CC13C1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0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3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6301DC65" w14:textId="77777777" w:rsidR="00CC13C1" w:rsidRPr="001062E4" w:rsidRDefault="00CC13C1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gistration, Breakfast, Story Board Setup</w:t>
            </w:r>
          </w:p>
        </w:tc>
      </w:tr>
      <w:tr w:rsidR="00CC13C1" w:rsidRPr="006140B2" w14:paraId="18102931" w14:textId="77777777" w:rsidTr="00937459">
        <w:trPr>
          <w:gridAfter w:val="1"/>
          <w:wAfter w:w="12" w:type="dxa"/>
          <w:trHeight w:val="243"/>
        </w:trPr>
        <w:tc>
          <w:tcPr>
            <w:tcW w:w="2730" w:type="dxa"/>
            <w:vAlign w:val="center"/>
          </w:tcPr>
          <w:p w14:paraId="602D262F" w14:textId="77777777" w:rsidR="00CC13C1" w:rsidRPr="000B570C" w:rsidRDefault="00CC13C1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3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40</w:t>
            </w:r>
          </w:p>
        </w:tc>
        <w:tc>
          <w:tcPr>
            <w:tcW w:w="7643" w:type="dxa"/>
            <w:vAlign w:val="center"/>
          </w:tcPr>
          <w:p w14:paraId="3F1EB4F0" w14:textId="77777777" w:rsidR="00CC13C1" w:rsidRPr="00FB413E" w:rsidRDefault="00CC13C1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Welcome Back</w:t>
            </w:r>
          </w:p>
        </w:tc>
      </w:tr>
      <w:tr w:rsidR="00CC13C1" w:rsidRPr="006140B2" w14:paraId="77973CB2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3F08F3A6" w14:textId="6FE3CC74" w:rsidR="00CC13C1" w:rsidRDefault="00CC13C1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4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</w:t>
            </w:r>
            <w:r w:rsidR="00E87C17">
              <w:rPr>
                <w:rFonts w:ascii="Arial" w:eastAsia="Times New Roman" w:hAnsi="Arial" w:cs="Arial"/>
                <w:color w:val="000000" w:themeColor="text1"/>
              </w:rPr>
              <w:t>910</w:t>
            </w:r>
          </w:p>
        </w:tc>
        <w:tc>
          <w:tcPr>
            <w:tcW w:w="7643" w:type="dxa"/>
            <w:vAlign w:val="center"/>
          </w:tcPr>
          <w:p w14:paraId="5577FFA5" w14:textId="791CCFD6" w:rsidR="00CC13C1" w:rsidRDefault="00E87C17" w:rsidP="00937459">
            <w:pPr>
              <w:spacing w:before="120" w:line="276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Common Group and Reflections </w:t>
            </w:r>
            <w:r w:rsidR="00CC13C1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</w:p>
        </w:tc>
      </w:tr>
      <w:tr w:rsidR="00CC13C1" w:rsidRPr="006140B2" w14:paraId="1055A8F5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00007E1E" w14:textId="4BF0CBBF" w:rsidR="00CC13C1" w:rsidRDefault="00CC13C1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E87C17">
              <w:rPr>
                <w:rFonts w:ascii="Arial" w:eastAsia="Times New Roman" w:hAnsi="Arial" w:cs="Arial"/>
                <w:color w:val="000000" w:themeColor="text1"/>
              </w:rPr>
              <w:t>9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>
              <w:rPr>
                <w:rFonts w:ascii="Arial" w:eastAsia="Times New Roman" w:hAnsi="Arial" w:cs="Arial"/>
              </w:rPr>
              <w:t>– 0930</w:t>
            </w:r>
          </w:p>
        </w:tc>
        <w:tc>
          <w:tcPr>
            <w:tcW w:w="7643" w:type="dxa"/>
            <w:vAlign w:val="center"/>
          </w:tcPr>
          <w:p w14:paraId="2DF2E558" w14:textId="77777777" w:rsidR="00CC13C1" w:rsidRDefault="00CC13C1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Our Stories </w:t>
            </w:r>
            <w:r>
              <w:rPr>
                <w:rFonts w:ascii="Arial" w:eastAsia="Times New Roman" w:hAnsi="Arial" w:cs="Arial"/>
              </w:rPr>
              <w:t xml:space="preserve">– Team Presentations </w:t>
            </w:r>
          </w:p>
          <w:p w14:paraId="5A552D65" w14:textId="7D77EA50" w:rsidR="00CC13C1" w:rsidRPr="001062E4" w:rsidRDefault="00CC13C1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Team </w:t>
            </w:r>
            <w:r w:rsidR="00E87C1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</w:t>
            </w:r>
          </w:p>
          <w:p w14:paraId="50A6213B" w14:textId="79F865C7" w:rsidR="00CC13C1" w:rsidRPr="00E87C17" w:rsidRDefault="00CC13C1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Team </w:t>
            </w:r>
            <w:r w:rsidR="00E87C1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</w:t>
            </w:r>
          </w:p>
        </w:tc>
      </w:tr>
      <w:tr w:rsidR="00CC13C1" w:rsidRPr="006140B2" w14:paraId="019D5DD9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413F79BF" w14:textId="168C744B" w:rsidR="00CC13C1" w:rsidRDefault="00CC13C1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30 </w:t>
            </w:r>
            <w:r>
              <w:rPr>
                <w:rFonts w:ascii="Arial" w:eastAsia="Times New Roman" w:hAnsi="Arial" w:cs="Arial"/>
              </w:rPr>
              <w:t xml:space="preserve">– </w:t>
            </w:r>
            <w:r w:rsidR="00E87C17">
              <w:rPr>
                <w:rFonts w:ascii="Arial" w:eastAsia="Times New Roman" w:hAnsi="Arial" w:cs="Arial"/>
              </w:rPr>
              <w:t>1030</w:t>
            </w:r>
          </w:p>
        </w:tc>
        <w:tc>
          <w:tcPr>
            <w:tcW w:w="7643" w:type="dxa"/>
            <w:vAlign w:val="center"/>
          </w:tcPr>
          <w:p w14:paraId="3B2E7DD0" w14:textId="3E859659" w:rsidR="00CC13C1" w:rsidRDefault="00E87C17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linical Change Ideas – Session 1</w:t>
            </w:r>
          </w:p>
        </w:tc>
      </w:tr>
      <w:tr w:rsidR="00CC13C1" w:rsidRPr="006140B2" w14:paraId="5684AA4D" w14:textId="77777777" w:rsidTr="00937459">
        <w:trPr>
          <w:trHeight w:val="360"/>
        </w:trPr>
        <w:tc>
          <w:tcPr>
            <w:tcW w:w="2730" w:type="dxa"/>
            <w:shd w:val="clear" w:color="auto" w:fill="7CD83A"/>
            <w:vAlign w:val="center"/>
          </w:tcPr>
          <w:p w14:paraId="0D25F3AD" w14:textId="47AAD679" w:rsidR="00CC13C1" w:rsidRDefault="00E87C17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30</w:t>
            </w:r>
            <w:r w:rsidR="00CC13C1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="00CC13C1">
              <w:rPr>
                <w:rFonts w:ascii="Arial" w:eastAsia="Times New Roman" w:hAnsi="Arial" w:cs="Arial"/>
              </w:rPr>
              <w:t>– 10</w:t>
            </w:r>
            <w:r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0401DCEA" w14:textId="77777777" w:rsidR="00CC13C1" w:rsidRPr="00BE628A" w:rsidRDefault="00CC13C1" w:rsidP="00937459">
            <w:pPr>
              <w:rPr>
                <w:rFonts w:ascii="Arial" w:eastAsia="Times New Roman" w:hAnsi="Arial" w:cs="Arial"/>
                <w:b/>
                <w:bCs/>
                <w:color w:val="7CD83A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retch Break &amp; Coffee</w:t>
            </w:r>
          </w:p>
        </w:tc>
      </w:tr>
      <w:tr w:rsidR="00CC13C1" w:rsidRPr="006140B2" w14:paraId="4118ABEE" w14:textId="77777777" w:rsidTr="00937459">
        <w:trPr>
          <w:gridAfter w:val="1"/>
          <w:wAfter w:w="12" w:type="dxa"/>
          <w:trHeight w:val="396"/>
        </w:trPr>
        <w:tc>
          <w:tcPr>
            <w:tcW w:w="2730" w:type="dxa"/>
          </w:tcPr>
          <w:p w14:paraId="3A863164" w14:textId="51874749" w:rsidR="00CC13C1" w:rsidRPr="000B570C" w:rsidRDefault="00CC13C1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</w:t>
            </w:r>
            <w:r w:rsidR="00E87C17">
              <w:rPr>
                <w:rFonts w:ascii="Arial" w:eastAsia="Times New Roman" w:hAnsi="Arial" w:cs="Arial"/>
                <w:color w:val="000000" w:themeColor="text1"/>
              </w:rPr>
              <w:t>4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</w:t>
            </w:r>
            <w:r w:rsidR="00E87C17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7643" w:type="dxa"/>
          </w:tcPr>
          <w:p w14:paraId="49218A37" w14:textId="77777777" w:rsidR="00CC13C1" w:rsidRDefault="00CC13C1" w:rsidP="00937459">
            <w:pPr>
              <w:spacing w:before="12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Our stories </w:t>
            </w:r>
            <w:r>
              <w:rPr>
                <w:rFonts w:ascii="Arial" w:eastAsia="Times New Roman" w:hAnsi="Arial" w:cs="Arial"/>
              </w:rPr>
              <w:t>– Team Presentations</w:t>
            </w:r>
          </w:p>
          <w:p w14:paraId="26C0455C" w14:textId="1D501E79" w:rsidR="00CC13C1" w:rsidRPr="001062E4" w:rsidRDefault="00CC13C1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Team </w:t>
            </w:r>
            <w:r w:rsidR="00E87C1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</w:t>
            </w:r>
          </w:p>
          <w:p w14:paraId="417BAFEB" w14:textId="3B30E763" w:rsidR="00CC13C1" w:rsidRPr="001062E4" w:rsidRDefault="00CC13C1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1062E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Team </w:t>
            </w:r>
            <w:r w:rsidR="00E87C1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</w:t>
            </w:r>
          </w:p>
        </w:tc>
      </w:tr>
      <w:tr w:rsidR="00CC13C1" w:rsidRPr="006140B2" w14:paraId="0BFABFCB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6A888FF7" w14:textId="450B8270" w:rsidR="00CC13C1" w:rsidRPr="000B570C" w:rsidRDefault="00CC13C1" w:rsidP="00937459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E87C17">
              <w:rPr>
                <w:rFonts w:ascii="Arial" w:eastAsia="Times New Roman" w:hAnsi="Arial" w:cs="Arial"/>
                <w:color w:val="000000" w:themeColor="text1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>
              <w:rPr>
                <w:rFonts w:ascii="Arial" w:eastAsia="Times New Roman" w:hAnsi="Arial" w:cs="Arial"/>
              </w:rPr>
              <w:t>– 11</w:t>
            </w:r>
            <w:r w:rsidR="00E87C17">
              <w:rPr>
                <w:rFonts w:ascii="Arial" w:eastAsia="Times New Roman" w:hAnsi="Arial" w:cs="Arial"/>
              </w:rPr>
              <w:t>25</w:t>
            </w:r>
          </w:p>
          <w:p w14:paraId="1407F403" w14:textId="77777777" w:rsidR="00CC13C1" w:rsidRPr="000B570C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643" w:type="dxa"/>
            <w:vAlign w:val="center"/>
          </w:tcPr>
          <w:p w14:paraId="1028E58B" w14:textId="0C8E40F0" w:rsidR="00CC13C1" w:rsidRPr="001062E4" w:rsidRDefault="00E87C17" w:rsidP="00937459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Reflections from the SCOPE Pilot Project</w:t>
            </w:r>
            <w:r w:rsidR="00CC13C1" w:rsidRPr="001062E4"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 xml:space="preserve"> </w:t>
            </w:r>
          </w:p>
        </w:tc>
      </w:tr>
      <w:tr w:rsidR="00E87C17" w:rsidRPr="006140B2" w14:paraId="3A8D201E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68F18AE7" w14:textId="22153D10" w:rsidR="00E87C17" w:rsidRDefault="00E87C17" w:rsidP="00937459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125 </w:t>
            </w:r>
            <w:r>
              <w:rPr>
                <w:rFonts w:ascii="Arial" w:eastAsia="Times New Roman" w:hAnsi="Arial" w:cs="Arial"/>
              </w:rPr>
              <w:t>–</w:t>
            </w:r>
            <w:r w:rsidR="00937459">
              <w:rPr>
                <w:rFonts w:ascii="Arial" w:eastAsia="Times New Roman" w:hAnsi="Arial" w:cs="Arial"/>
              </w:rPr>
              <w:t xml:space="preserve"> 1145</w:t>
            </w:r>
          </w:p>
        </w:tc>
        <w:tc>
          <w:tcPr>
            <w:tcW w:w="7643" w:type="dxa"/>
            <w:vAlign w:val="center"/>
          </w:tcPr>
          <w:p w14:paraId="156ABACE" w14:textId="7C099A34" w:rsidR="00E87C17" w:rsidRDefault="00937459" w:rsidP="00937459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Getting Unstuck</w:t>
            </w:r>
          </w:p>
        </w:tc>
      </w:tr>
      <w:tr w:rsidR="00CC13C1" w:rsidRPr="006140B2" w14:paraId="3FF0E2EA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7CD83A"/>
            <w:vAlign w:val="center"/>
          </w:tcPr>
          <w:p w14:paraId="2D9C8E5D" w14:textId="4D9EAA38" w:rsidR="00CC13C1" w:rsidRPr="000B570C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1</w:t>
            </w:r>
            <w:r w:rsidR="00937459">
              <w:rPr>
                <w:rFonts w:ascii="Arial" w:eastAsia="Times New Roman" w:hAnsi="Arial" w:cs="Arial"/>
                <w:color w:val="000000" w:themeColor="text1"/>
              </w:rPr>
              <w:t>4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2</w:t>
            </w:r>
            <w:r w:rsidR="00937459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7643" w:type="dxa"/>
            <w:shd w:val="clear" w:color="auto" w:fill="7CD83A"/>
            <w:vAlign w:val="center"/>
          </w:tcPr>
          <w:p w14:paraId="6A0E416D" w14:textId="77777777" w:rsidR="00CC13C1" w:rsidRPr="00BE628A" w:rsidRDefault="00CC13C1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BE628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unch</w:t>
            </w:r>
          </w:p>
        </w:tc>
      </w:tr>
      <w:tr w:rsidR="00CC13C1" w:rsidRPr="006140B2" w14:paraId="5356B69E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173E0F90" w14:textId="0D8966D8" w:rsidR="00CC13C1" w:rsidRPr="000B570C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</w:t>
            </w:r>
            <w:r w:rsidR="00937459">
              <w:rPr>
                <w:rFonts w:ascii="Arial" w:eastAsia="Times New Roman" w:hAnsi="Arial" w:cs="Arial"/>
                <w:color w:val="000000" w:themeColor="text1"/>
              </w:rPr>
              <w:t>1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25</w:t>
            </w:r>
            <w:r w:rsidR="00937459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vAlign w:val="center"/>
          </w:tcPr>
          <w:p w14:paraId="2D44B943" w14:textId="77777777" w:rsidR="00CC13C1" w:rsidRPr="00937459" w:rsidRDefault="00937459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</w:rPr>
            </w:pPr>
            <w:r w:rsidRPr="00937459">
              <w:rPr>
                <w:rFonts w:ascii="Arial" w:hAnsi="Arial" w:cs="Arial"/>
                <w:bCs/>
                <w:color w:val="000000" w:themeColor="text1"/>
              </w:rPr>
              <w:t>Our Stories</w:t>
            </w:r>
          </w:p>
          <w:p w14:paraId="492268CA" w14:textId="77777777" w:rsidR="00937459" w:rsidRPr="00937459" w:rsidRDefault="00937459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937459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 6</w:t>
            </w:r>
          </w:p>
          <w:p w14:paraId="15705397" w14:textId="77777777" w:rsidR="00937459" w:rsidRPr="00937459" w:rsidRDefault="00937459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937459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 4</w:t>
            </w:r>
          </w:p>
          <w:p w14:paraId="42E7D803" w14:textId="480E034E" w:rsidR="00937459" w:rsidRPr="00ED724E" w:rsidRDefault="00937459" w:rsidP="00937459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 w:rsidRPr="00937459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937459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</w:t>
            </w:r>
          </w:p>
        </w:tc>
      </w:tr>
      <w:tr w:rsidR="00CC13C1" w:rsidRPr="006140B2" w14:paraId="42F32D85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40A8A8D6" w14:textId="01A63C01" w:rsidR="00CC13C1" w:rsidRPr="000B570C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5</w:t>
            </w:r>
            <w:r w:rsidR="00937459">
              <w:rPr>
                <w:rFonts w:ascii="Arial" w:eastAsia="Times New Roman" w:hAnsi="Arial" w:cs="Arial"/>
                <w:color w:val="000000" w:themeColor="text1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3</w:t>
            </w:r>
            <w:r w:rsidR="00937459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vAlign w:val="center"/>
          </w:tcPr>
          <w:p w14:paraId="2161E0A0" w14:textId="2CA3C475" w:rsidR="00CC13C1" w:rsidRPr="00ED724E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Clinical Change Ideas </w:t>
            </w:r>
            <w:r>
              <w:rPr>
                <w:rFonts w:ascii="Arial" w:eastAsia="Times New Roman" w:hAnsi="Arial" w:cs="Arial"/>
              </w:rPr>
              <w:t>– Session 2</w:t>
            </w:r>
          </w:p>
        </w:tc>
      </w:tr>
      <w:tr w:rsidR="00CC13C1" w:rsidRPr="006140B2" w14:paraId="4BE3CA0A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0B21C29F" w14:textId="0048FD81" w:rsidR="00CC13C1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4</w:t>
            </w:r>
            <w:r w:rsidR="00937459">
              <w:rPr>
                <w:rFonts w:ascii="Arial" w:eastAsia="Times New Roman" w:hAnsi="Arial" w:cs="Arial"/>
                <w:color w:val="000000" w:themeColor="text1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</w:t>
            </w:r>
            <w:r w:rsidR="00937459">
              <w:rPr>
                <w:rFonts w:ascii="Arial" w:eastAsia="Times New Roman" w:hAnsi="Arial" w:cs="Arial"/>
              </w:rPr>
              <w:t>43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vAlign w:val="center"/>
          </w:tcPr>
          <w:p w14:paraId="29340656" w14:textId="1D4666BC" w:rsidR="00CC13C1" w:rsidRPr="00ED724E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eam Planning and Wrap Up</w:t>
            </w:r>
          </w:p>
        </w:tc>
      </w:tr>
      <w:tr w:rsidR="00CC13C1" w:rsidRPr="006140B2" w14:paraId="71221196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A6ADD7"/>
            <w:vAlign w:val="center"/>
          </w:tcPr>
          <w:p w14:paraId="7CCAAF54" w14:textId="6E6E5BD9" w:rsidR="00CC13C1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937459">
              <w:rPr>
                <w:rFonts w:ascii="Arial" w:eastAsia="Times New Roman" w:hAnsi="Arial" w:cs="Arial"/>
                <w:color w:val="000000" w:themeColor="text1"/>
              </w:rPr>
              <w:t>43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>
              <w:rPr>
                <w:rFonts w:ascii="Arial" w:eastAsia="Times New Roman" w:hAnsi="Arial" w:cs="Arial"/>
              </w:rPr>
              <w:t xml:space="preserve">– </w:t>
            </w: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937459">
              <w:rPr>
                <w:rFonts w:ascii="Arial" w:eastAsia="Times New Roman" w:hAnsi="Arial" w:cs="Arial"/>
                <w:color w:val="000000" w:themeColor="text1"/>
              </w:rPr>
              <w:t>53</w:t>
            </w:r>
            <w:r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7643" w:type="dxa"/>
            <w:shd w:val="clear" w:color="auto" w:fill="A6ADD7"/>
            <w:vAlign w:val="center"/>
          </w:tcPr>
          <w:p w14:paraId="06B53795" w14:textId="77777777" w:rsidR="00CC13C1" w:rsidRPr="00ED724E" w:rsidRDefault="00CC13C1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Team Activity  </w:t>
            </w:r>
          </w:p>
        </w:tc>
      </w:tr>
    </w:tbl>
    <w:p w14:paraId="1B45C8ED" w14:textId="5AFD164D" w:rsidR="00CC13C1" w:rsidRDefault="00CC13C1" w:rsidP="00CC13C1">
      <w:pPr>
        <w:spacing w:after="0" w:line="240" w:lineRule="auto"/>
        <w:ind w:firstLine="284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 w:rsidRPr="00DF0863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a </w:t>
      </w:r>
      <w:r w:rsidR="0085363E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esenters</w:t>
      </w: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names and Teams have been removed to protect privacy</w:t>
      </w:r>
    </w:p>
    <w:p w14:paraId="5F39E1D2" w14:textId="77777777" w:rsidR="00CC13C1" w:rsidRDefault="00CC13C1" w:rsidP="00CC13C1">
      <w:pPr>
        <w:ind w:firstLine="284"/>
        <w:rPr>
          <w:rFonts w:ascii="Arial" w:hAnsi="Arial" w:cs="Arial"/>
        </w:rPr>
      </w:pPr>
    </w:p>
    <w:p w14:paraId="6681870B" w14:textId="1D9B02FB" w:rsidR="00CC13C1" w:rsidRDefault="00CC13C1" w:rsidP="00BE628A">
      <w:pPr>
        <w:ind w:firstLine="284"/>
        <w:rPr>
          <w:rFonts w:ascii="Arial" w:hAnsi="Arial" w:cs="Arial"/>
        </w:rPr>
      </w:pPr>
    </w:p>
    <w:p w14:paraId="5ECE215C" w14:textId="24E2BFE2" w:rsidR="00937459" w:rsidRDefault="00937459" w:rsidP="00BE628A">
      <w:pPr>
        <w:ind w:firstLine="284"/>
        <w:rPr>
          <w:rFonts w:ascii="Arial" w:hAnsi="Arial" w:cs="Arial"/>
        </w:rPr>
      </w:pPr>
    </w:p>
    <w:p w14:paraId="29E80570" w14:textId="45256657" w:rsidR="00937459" w:rsidRDefault="00937459" w:rsidP="00BE628A">
      <w:pPr>
        <w:ind w:firstLine="284"/>
        <w:rPr>
          <w:rFonts w:ascii="Arial" w:hAnsi="Arial" w:cs="Arial"/>
        </w:rPr>
      </w:pPr>
    </w:p>
    <w:p w14:paraId="4AD7201D" w14:textId="77777777" w:rsidR="00937459" w:rsidRPr="000B570C" w:rsidRDefault="00937459" w:rsidP="00937459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lastRenderedPageBreak/>
        <w:t>Safer Care for Older Persons (in Residential</w:t>
      </w:r>
      <w:r w:rsidRPr="000B570C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)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 xml:space="preserve"> Environments</w:t>
      </w:r>
    </w:p>
    <w:p w14:paraId="39F7D18D" w14:textId="77777777" w:rsidR="00937459" w:rsidRPr="006140B2" w:rsidRDefault="00937459" w:rsidP="00937459">
      <w:pPr>
        <w:shd w:val="clear" w:color="auto" w:fill="FFFFFF"/>
        <w:tabs>
          <w:tab w:val="left" w:pos="540"/>
        </w:tabs>
        <w:spacing w:after="0" w:line="240" w:lineRule="auto"/>
        <w:ind w:left="54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Learning Congress 3</w:t>
      </w:r>
    </w:p>
    <w:p w14:paraId="732EDFF7" w14:textId="77777777" w:rsidR="00937459" w:rsidRPr="005E61FE" w:rsidRDefault="00937459" w:rsidP="00937459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Manitoba Legislative Building, 450 Broadway, Winnipeg, MB R3C 0V8</w:t>
      </w:r>
    </w:p>
    <w:p w14:paraId="68530D73" w14:textId="77777777" w:rsidR="00937459" w:rsidRPr="006140B2" w:rsidRDefault="00937459" w:rsidP="00937459">
      <w:pPr>
        <w:shd w:val="clear" w:color="auto" w:fill="FFFFFF"/>
        <w:tabs>
          <w:tab w:val="left" w:pos="540"/>
        </w:tabs>
        <w:spacing w:after="0" w:line="240" w:lineRule="auto"/>
        <w:ind w:left="547"/>
        <w:outlineLvl w:val="1"/>
        <w:rPr>
          <w:rFonts w:ascii="Arial" w:eastAsia="Times New Roman" w:hAnsi="Arial" w:cs="Arial"/>
          <w:b/>
          <w:bCs/>
          <w:color w:val="005480"/>
          <w:sz w:val="24"/>
          <w:szCs w:val="24"/>
          <w:lang w:val="en"/>
        </w:rPr>
      </w:pPr>
    </w:p>
    <w:p w14:paraId="5537E565" w14:textId="446B97E3" w:rsidR="00937459" w:rsidRPr="00EA7D7D" w:rsidRDefault="00937459" w:rsidP="00937459">
      <w:pPr>
        <w:shd w:val="clear" w:color="auto" w:fill="FFFFFF"/>
        <w:tabs>
          <w:tab w:val="left" w:pos="540"/>
        </w:tabs>
        <w:spacing w:after="120" w:line="240" w:lineRule="auto"/>
        <w:ind w:left="547" w:hanging="187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Day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Two</w:t>
      </w: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: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October 18, 2016</w:t>
      </w:r>
      <w:r w:rsidRPr="00EA7D7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 xml:space="preserve"> </w:t>
      </w:r>
    </w:p>
    <w:tbl>
      <w:tblPr>
        <w:tblStyle w:val="TableGrid"/>
        <w:tblW w:w="10385" w:type="dxa"/>
        <w:tblInd w:w="3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7643"/>
        <w:gridCol w:w="12"/>
      </w:tblGrid>
      <w:tr w:rsidR="00937459" w:rsidRPr="00A21D72" w14:paraId="3888F254" w14:textId="77777777" w:rsidTr="00937459">
        <w:trPr>
          <w:gridAfter w:val="1"/>
          <w:wAfter w:w="12" w:type="dxa"/>
          <w:trHeight w:val="432"/>
        </w:trPr>
        <w:tc>
          <w:tcPr>
            <w:tcW w:w="2730" w:type="dxa"/>
            <w:shd w:val="clear" w:color="auto" w:fill="006699"/>
            <w:vAlign w:val="center"/>
          </w:tcPr>
          <w:p w14:paraId="5C682DC1" w14:textId="77777777" w:rsidR="00937459" w:rsidRPr="00A21D72" w:rsidRDefault="00937459" w:rsidP="00937459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Time</w:t>
            </w:r>
          </w:p>
        </w:tc>
        <w:tc>
          <w:tcPr>
            <w:tcW w:w="7643" w:type="dxa"/>
            <w:shd w:val="clear" w:color="auto" w:fill="006699"/>
            <w:vAlign w:val="center"/>
            <w:hideMark/>
          </w:tcPr>
          <w:p w14:paraId="23B02BB1" w14:textId="3B2EF72B" w:rsidR="00937459" w:rsidRPr="00A21D72" w:rsidRDefault="00937459" w:rsidP="0093745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  <w:t>Presentation</w:t>
            </w:r>
            <w:r w:rsidRPr="00DF086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vertAlign w:val="superscript"/>
              </w:rPr>
              <w:t>a</w:t>
            </w:r>
          </w:p>
        </w:tc>
      </w:tr>
      <w:tr w:rsidR="00937459" w:rsidRPr="006140B2" w14:paraId="3EE0C4C8" w14:textId="77777777" w:rsidTr="00937459">
        <w:trPr>
          <w:trHeight w:val="360"/>
        </w:trPr>
        <w:tc>
          <w:tcPr>
            <w:tcW w:w="2730" w:type="dxa"/>
            <w:shd w:val="clear" w:color="auto" w:fill="92D050"/>
          </w:tcPr>
          <w:p w14:paraId="78C54FDD" w14:textId="77777777" w:rsidR="00937459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0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3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4495B8D6" w14:textId="3A473C82" w:rsidR="00937459" w:rsidRPr="001062E4" w:rsidRDefault="00937459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reakfast</w:t>
            </w:r>
          </w:p>
        </w:tc>
      </w:tr>
      <w:tr w:rsidR="00937459" w:rsidRPr="006140B2" w14:paraId="0DF178C2" w14:textId="77777777" w:rsidTr="00937459">
        <w:trPr>
          <w:gridAfter w:val="1"/>
          <w:wAfter w:w="12" w:type="dxa"/>
          <w:trHeight w:val="243"/>
        </w:trPr>
        <w:tc>
          <w:tcPr>
            <w:tcW w:w="2730" w:type="dxa"/>
            <w:vAlign w:val="center"/>
          </w:tcPr>
          <w:p w14:paraId="4FE9FABB" w14:textId="77777777" w:rsidR="00937459" w:rsidRPr="000B570C" w:rsidRDefault="00937459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3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840</w:t>
            </w:r>
          </w:p>
        </w:tc>
        <w:tc>
          <w:tcPr>
            <w:tcW w:w="7643" w:type="dxa"/>
            <w:vAlign w:val="center"/>
          </w:tcPr>
          <w:p w14:paraId="5E44BC1C" w14:textId="7A9AB5DD" w:rsidR="00937459" w:rsidRPr="00FB413E" w:rsidRDefault="00937459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Welcome to Day 2 – </w:t>
            </w:r>
            <w:r w:rsidRPr="00937459">
              <w:rPr>
                <w:rFonts w:ascii="Arial" w:hAnsi="Arial" w:cs="Arial"/>
                <w:bCs/>
                <w:i/>
                <w:iCs/>
                <w:color w:val="000000" w:themeColor="text1"/>
              </w:rPr>
              <w:t>Ready for more?</w:t>
            </w:r>
          </w:p>
        </w:tc>
      </w:tr>
      <w:tr w:rsidR="00937459" w:rsidRPr="006140B2" w14:paraId="78643444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03B26440" w14:textId="77BC12DD" w:rsidR="00937459" w:rsidRDefault="00937459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4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925</w:t>
            </w:r>
          </w:p>
        </w:tc>
        <w:tc>
          <w:tcPr>
            <w:tcW w:w="7643" w:type="dxa"/>
            <w:vAlign w:val="center"/>
          </w:tcPr>
          <w:p w14:paraId="6DBCA072" w14:textId="2DD95680" w:rsidR="00937459" w:rsidRDefault="00937459" w:rsidP="00937459">
            <w:pPr>
              <w:spacing w:before="120" w:line="276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How do we know an improvement has </w:t>
            </w:r>
            <w:r w:rsidR="0085363E">
              <w:rPr>
                <w:rFonts w:ascii="Arial" w:hAnsi="Arial" w:cs="Arial"/>
                <w:bCs/>
                <w:color w:val="000000" w:themeColor="text1"/>
              </w:rPr>
              <w:t>occurred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 </w:t>
            </w:r>
          </w:p>
        </w:tc>
      </w:tr>
      <w:tr w:rsidR="00937459" w:rsidRPr="006140B2" w14:paraId="6BA21388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37360279" w14:textId="4B08B346" w:rsidR="00937459" w:rsidRDefault="00937459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25 </w:t>
            </w:r>
            <w:r>
              <w:rPr>
                <w:rFonts w:ascii="Arial" w:eastAsia="Times New Roman" w:hAnsi="Arial" w:cs="Arial"/>
              </w:rPr>
              <w:t>– 0955</w:t>
            </w:r>
          </w:p>
        </w:tc>
        <w:tc>
          <w:tcPr>
            <w:tcW w:w="7643" w:type="dxa"/>
            <w:vAlign w:val="center"/>
          </w:tcPr>
          <w:p w14:paraId="08BA3C25" w14:textId="70F2750F" w:rsidR="00937459" w:rsidRPr="00E87C17" w:rsidRDefault="00937459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preading Change</w:t>
            </w:r>
          </w:p>
        </w:tc>
      </w:tr>
      <w:tr w:rsidR="00937459" w:rsidRPr="006140B2" w14:paraId="07DAF162" w14:textId="77777777" w:rsidTr="00937459">
        <w:trPr>
          <w:gridAfter w:val="1"/>
          <w:wAfter w:w="12" w:type="dxa"/>
          <w:trHeight w:val="729"/>
        </w:trPr>
        <w:tc>
          <w:tcPr>
            <w:tcW w:w="2730" w:type="dxa"/>
            <w:vAlign w:val="center"/>
          </w:tcPr>
          <w:p w14:paraId="43D43C2C" w14:textId="42294DC2" w:rsidR="00937459" w:rsidRDefault="00937459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55 </w:t>
            </w:r>
            <w:r>
              <w:rPr>
                <w:rFonts w:ascii="Arial" w:eastAsia="Times New Roman" w:hAnsi="Arial" w:cs="Arial"/>
              </w:rPr>
              <w:t>– 1015</w:t>
            </w:r>
          </w:p>
        </w:tc>
        <w:tc>
          <w:tcPr>
            <w:tcW w:w="7643" w:type="dxa"/>
            <w:vAlign w:val="center"/>
          </w:tcPr>
          <w:p w14:paraId="40152FE3" w14:textId="2A2A756E" w:rsidR="00937459" w:rsidRDefault="00937459" w:rsidP="00937459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Spreading Change </w:t>
            </w:r>
            <w:r>
              <w:rPr>
                <w:rFonts w:ascii="Arial" w:eastAsia="Times New Roman" w:hAnsi="Arial" w:cs="Arial"/>
              </w:rPr>
              <w:t xml:space="preserve">– BC Pilot Experience </w:t>
            </w:r>
          </w:p>
        </w:tc>
      </w:tr>
      <w:tr w:rsidR="00937459" w:rsidRPr="006140B2" w14:paraId="188F327B" w14:textId="77777777" w:rsidTr="00937459">
        <w:trPr>
          <w:trHeight w:val="360"/>
        </w:trPr>
        <w:tc>
          <w:tcPr>
            <w:tcW w:w="2730" w:type="dxa"/>
            <w:shd w:val="clear" w:color="auto" w:fill="7CD83A"/>
            <w:vAlign w:val="center"/>
          </w:tcPr>
          <w:p w14:paraId="756AEEE0" w14:textId="2144C03C" w:rsidR="00937459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15 </w:t>
            </w:r>
            <w:r>
              <w:rPr>
                <w:rFonts w:ascii="Arial" w:eastAsia="Times New Roman" w:hAnsi="Arial" w:cs="Arial"/>
              </w:rPr>
              <w:t>– 103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225B0302" w14:textId="77777777" w:rsidR="00937459" w:rsidRPr="00BE628A" w:rsidRDefault="00937459" w:rsidP="00937459">
            <w:pPr>
              <w:rPr>
                <w:rFonts w:ascii="Arial" w:eastAsia="Times New Roman" w:hAnsi="Arial" w:cs="Arial"/>
                <w:b/>
                <w:bCs/>
                <w:color w:val="7CD83A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retch Break &amp; Coffee</w:t>
            </w:r>
          </w:p>
        </w:tc>
      </w:tr>
      <w:tr w:rsidR="00937459" w:rsidRPr="006140B2" w14:paraId="199DC218" w14:textId="77777777" w:rsidTr="00937459">
        <w:trPr>
          <w:gridAfter w:val="1"/>
          <w:wAfter w:w="12" w:type="dxa"/>
          <w:trHeight w:val="396"/>
        </w:trPr>
        <w:tc>
          <w:tcPr>
            <w:tcW w:w="2730" w:type="dxa"/>
          </w:tcPr>
          <w:p w14:paraId="4890487D" w14:textId="7717E887" w:rsidR="00937459" w:rsidRPr="000B570C" w:rsidRDefault="00937459" w:rsidP="00937459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30 </w:t>
            </w:r>
            <w:r>
              <w:rPr>
                <w:rFonts w:ascii="Arial" w:eastAsia="Times New Roman" w:hAnsi="Arial" w:cs="Arial"/>
              </w:rPr>
              <w:t>– 1100</w:t>
            </w:r>
          </w:p>
        </w:tc>
        <w:tc>
          <w:tcPr>
            <w:tcW w:w="7643" w:type="dxa"/>
          </w:tcPr>
          <w:p w14:paraId="0CAE6678" w14:textId="0188FA19" w:rsidR="00937459" w:rsidRPr="001062E4" w:rsidRDefault="00937459" w:rsidP="00937459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Sustaining Great Work</w:t>
            </w:r>
          </w:p>
        </w:tc>
      </w:tr>
      <w:tr w:rsidR="00937459" w:rsidRPr="006140B2" w14:paraId="1886461E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542BC48C" w14:textId="695C4584" w:rsidR="00937459" w:rsidRPr="000B570C" w:rsidRDefault="00937459" w:rsidP="00937459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100 </w:t>
            </w:r>
            <w:r>
              <w:rPr>
                <w:rFonts w:ascii="Arial" w:eastAsia="Times New Roman" w:hAnsi="Arial" w:cs="Arial"/>
              </w:rPr>
              <w:t>– 1115</w:t>
            </w:r>
          </w:p>
          <w:p w14:paraId="2E2000AF" w14:textId="77777777" w:rsidR="00937459" w:rsidRPr="000B570C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643" w:type="dxa"/>
            <w:vAlign w:val="center"/>
          </w:tcPr>
          <w:p w14:paraId="1CC6FA8A" w14:textId="5B2B8AAC" w:rsidR="00937459" w:rsidRPr="001062E4" w:rsidRDefault="00937459" w:rsidP="00937459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Perspectives</w:t>
            </w:r>
          </w:p>
        </w:tc>
      </w:tr>
      <w:tr w:rsidR="00937459" w:rsidRPr="006140B2" w14:paraId="31537FBB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723CB966" w14:textId="5F3DA541" w:rsidR="00937459" w:rsidRDefault="00937459" w:rsidP="00937459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115 </w:t>
            </w:r>
            <w:r>
              <w:rPr>
                <w:rFonts w:ascii="Arial" w:eastAsia="Times New Roman" w:hAnsi="Arial" w:cs="Arial"/>
              </w:rPr>
              <w:t>– 1200</w:t>
            </w:r>
          </w:p>
        </w:tc>
        <w:tc>
          <w:tcPr>
            <w:tcW w:w="7643" w:type="dxa"/>
            <w:vAlign w:val="center"/>
          </w:tcPr>
          <w:p w14:paraId="1EA1695B" w14:textId="31ED2ADF" w:rsidR="00937459" w:rsidRDefault="00937459" w:rsidP="00937459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Improvement Clinic</w:t>
            </w:r>
          </w:p>
        </w:tc>
      </w:tr>
      <w:tr w:rsidR="00937459" w:rsidRPr="006140B2" w14:paraId="7BEE38B4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7CD83A"/>
            <w:vAlign w:val="center"/>
          </w:tcPr>
          <w:p w14:paraId="6B580132" w14:textId="3AFFB0DE" w:rsidR="00937459" w:rsidRPr="000B570C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00 </w:t>
            </w:r>
            <w:r>
              <w:rPr>
                <w:rFonts w:ascii="Arial" w:eastAsia="Times New Roman" w:hAnsi="Arial" w:cs="Arial"/>
              </w:rPr>
              <w:t>– 1320</w:t>
            </w:r>
          </w:p>
        </w:tc>
        <w:tc>
          <w:tcPr>
            <w:tcW w:w="7643" w:type="dxa"/>
            <w:shd w:val="clear" w:color="auto" w:fill="7CD83A"/>
            <w:vAlign w:val="center"/>
          </w:tcPr>
          <w:p w14:paraId="2A32DA52" w14:textId="1858C84B" w:rsidR="00937459" w:rsidRPr="00BE628A" w:rsidRDefault="00937459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BE628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unch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– Leadership Session* </w:t>
            </w:r>
            <w:r w:rsidRPr="0038354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Site Sponsors &amp; Team Sponsors)</w:t>
            </w:r>
          </w:p>
        </w:tc>
      </w:tr>
      <w:tr w:rsidR="00937459" w:rsidRPr="006140B2" w14:paraId="0D7B7B50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7CD83A"/>
            <w:vAlign w:val="center"/>
          </w:tcPr>
          <w:p w14:paraId="0F4FA550" w14:textId="22C680EF" w:rsidR="00937459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20 </w:t>
            </w:r>
            <w:r>
              <w:rPr>
                <w:rFonts w:ascii="Arial" w:eastAsia="Times New Roman" w:hAnsi="Arial" w:cs="Arial"/>
              </w:rPr>
              <w:t>– 1230</w:t>
            </w:r>
          </w:p>
        </w:tc>
        <w:tc>
          <w:tcPr>
            <w:tcW w:w="7643" w:type="dxa"/>
            <w:shd w:val="clear" w:color="auto" w:fill="7CD83A"/>
            <w:vAlign w:val="center"/>
          </w:tcPr>
          <w:p w14:paraId="7D85B4F1" w14:textId="4F6812D8" w:rsidR="00937459" w:rsidRPr="00BE628A" w:rsidRDefault="00937459" w:rsidP="0093745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unch - Teams</w:t>
            </w:r>
          </w:p>
        </w:tc>
      </w:tr>
      <w:tr w:rsidR="00937459" w:rsidRPr="006140B2" w14:paraId="2253C98D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7D024514" w14:textId="1AC4C4C2" w:rsidR="00937459" w:rsidRPr="000B570C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</w:t>
            </w:r>
            <w:r w:rsidR="00944675">
              <w:rPr>
                <w:rFonts w:ascii="Arial" w:eastAsia="Times New Roman" w:hAnsi="Arial" w:cs="Arial"/>
                <w:color w:val="000000" w:themeColor="text1"/>
              </w:rPr>
              <w:t>30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</w:t>
            </w:r>
            <w:r w:rsidR="00944675">
              <w:rPr>
                <w:rFonts w:ascii="Arial" w:eastAsia="Times New Roman" w:hAnsi="Arial" w:cs="Arial"/>
              </w:rPr>
              <w:t>32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vAlign w:val="center"/>
          </w:tcPr>
          <w:p w14:paraId="7866FF0F" w14:textId="1F2F3C59" w:rsidR="00937459" w:rsidRPr="00ED724E" w:rsidRDefault="00944675" w:rsidP="00937459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Resilience </w:t>
            </w:r>
          </w:p>
        </w:tc>
      </w:tr>
      <w:tr w:rsidR="00937459" w:rsidRPr="006140B2" w14:paraId="5DAB2CEF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0367FDAB" w14:textId="1FD11C7E" w:rsidR="00937459" w:rsidRPr="000B570C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944675">
              <w:rPr>
                <w:rFonts w:ascii="Arial" w:eastAsia="Times New Roman" w:hAnsi="Arial" w:cs="Arial"/>
                <w:color w:val="000000" w:themeColor="text1"/>
              </w:rPr>
              <w:t>32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>
              <w:rPr>
                <w:rFonts w:ascii="Arial" w:eastAsia="Times New Roman" w:hAnsi="Arial" w:cs="Arial"/>
              </w:rPr>
              <w:t>– 1</w:t>
            </w:r>
            <w:r w:rsidR="00944675">
              <w:rPr>
                <w:rFonts w:ascii="Arial" w:eastAsia="Times New Roman" w:hAnsi="Arial" w:cs="Arial"/>
              </w:rPr>
              <w:t>405</w:t>
            </w:r>
          </w:p>
        </w:tc>
        <w:tc>
          <w:tcPr>
            <w:tcW w:w="7643" w:type="dxa"/>
            <w:vAlign w:val="center"/>
          </w:tcPr>
          <w:p w14:paraId="477B3B9F" w14:textId="67217FF1" w:rsidR="00937459" w:rsidRPr="00ED724E" w:rsidRDefault="00944675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eam Planning for Action Period 3</w:t>
            </w:r>
          </w:p>
        </w:tc>
      </w:tr>
      <w:tr w:rsidR="00937459" w:rsidRPr="006140B2" w14:paraId="72C766CF" w14:textId="77777777" w:rsidTr="00937459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0AE7B56D" w14:textId="4BA6D753" w:rsidR="00937459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944675">
              <w:rPr>
                <w:rFonts w:ascii="Arial" w:eastAsia="Times New Roman" w:hAnsi="Arial" w:cs="Arial"/>
                <w:color w:val="000000" w:themeColor="text1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944675">
              <w:rPr>
                <w:rFonts w:ascii="Arial" w:eastAsia="Times New Roman" w:hAnsi="Arial" w:cs="Arial"/>
                <w:color w:val="000000" w:themeColor="text1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</w:rPr>
              <w:t>– 14</w:t>
            </w:r>
            <w:r w:rsidR="00944675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3" w:type="dxa"/>
            <w:vAlign w:val="center"/>
          </w:tcPr>
          <w:p w14:paraId="7627DFF3" w14:textId="3AFA0ABF" w:rsidR="00937459" w:rsidRPr="00ED724E" w:rsidRDefault="00944675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Evaluation</w:t>
            </w:r>
          </w:p>
        </w:tc>
      </w:tr>
      <w:tr w:rsidR="00937459" w:rsidRPr="006140B2" w14:paraId="1903489C" w14:textId="77777777" w:rsidTr="00944675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auto"/>
            <w:vAlign w:val="center"/>
          </w:tcPr>
          <w:p w14:paraId="66C00503" w14:textId="53503CE4" w:rsidR="00937459" w:rsidRDefault="00937459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4</w:t>
            </w:r>
            <w:r w:rsidR="00944675">
              <w:rPr>
                <w:rFonts w:ascii="Arial" w:eastAsia="Times New Roman" w:hAnsi="Arial" w:cs="Arial"/>
                <w:color w:val="000000" w:themeColor="text1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>
              <w:rPr>
                <w:rFonts w:ascii="Arial" w:eastAsia="Times New Roman" w:hAnsi="Arial" w:cs="Arial"/>
              </w:rPr>
              <w:t xml:space="preserve">– </w:t>
            </w: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944675">
              <w:rPr>
                <w:rFonts w:ascii="Arial" w:eastAsia="Times New Roman" w:hAnsi="Arial" w:cs="Arial"/>
                <w:color w:val="000000" w:themeColor="text1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7643" w:type="dxa"/>
            <w:shd w:val="clear" w:color="auto" w:fill="auto"/>
            <w:vAlign w:val="center"/>
          </w:tcPr>
          <w:p w14:paraId="6F8D40FE" w14:textId="169C804B" w:rsidR="00937459" w:rsidRPr="00ED724E" w:rsidRDefault="00944675" w:rsidP="00937459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Closing Remarks and Send Off</w:t>
            </w:r>
          </w:p>
        </w:tc>
      </w:tr>
    </w:tbl>
    <w:p w14:paraId="19225796" w14:textId="045B4DC1" w:rsidR="00944675" w:rsidRDefault="00944675" w:rsidP="00944675">
      <w:pPr>
        <w:ind w:firstLine="284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* </w:t>
      </w:r>
      <w:r w:rsidRPr="00BE628A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Note: Session is intended for PCH Site Sponsor and Team Sponsor.  </w:t>
      </w:r>
    </w:p>
    <w:p w14:paraId="1E031FE3" w14:textId="5557260B" w:rsidR="00937459" w:rsidRDefault="00937459" w:rsidP="00937459">
      <w:pPr>
        <w:spacing w:after="0" w:line="240" w:lineRule="auto"/>
        <w:ind w:firstLine="284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r w:rsidRPr="00DF0863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a </w:t>
      </w:r>
      <w:r w:rsidR="0085363E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esenters</w:t>
      </w: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names have been removed to protect privacy</w:t>
      </w:r>
    </w:p>
    <w:p w14:paraId="78EB0C78" w14:textId="77777777" w:rsidR="00937459" w:rsidRDefault="00937459" w:rsidP="00937459">
      <w:pPr>
        <w:ind w:firstLine="284"/>
        <w:rPr>
          <w:rFonts w:ascii="Arial" w:hAnsi="Arial" w:cs="Arial"/>
        </w:rPr>
      </w:pPr>
    </w:p>
    <w:p w14:paraId="46D3EA7A" w14:textId="53F31C78" w:rsidR="00937459" w:rsidRDefault="00937459" w:rsidP="00BE628A">
      <w:pPr>
        <w:ind w:firstLine="284"/>
        <w:rPr>
          <w:rFonts w:ascii="Arial" w:hAnsi="Arial" w:cs="Arial"/>
        </w:rPr>
      </w:pPr>
    </w:p>
    <w:p w14:paraId="3097F84B" w14:textId="511D20C6" w:rsidR="00944675" w:rsidRDefault="00944675" w:rsidP="00BE628A">
      <w:pPr>
        <w:ind w:firstLine="284"/>
        <w:rPr>
          <w:rFonts w:ascii="Arial" w:hAnsi="Arial" w:cs="Arial"/>
        </w:rPr>
      </w:pPr>
    </w:p>
    <w:p w14:paraId="657F295D" w14:textId="5A62C208" w:rsidR="00944675" w:rsidRDefault="00944675" w:rsidP="00BE628A">
      <w:pPr>
        <w:ind w:firstLine="284"/>
        <w:rPr>
          <w:rFonts w:ascii="Arial" w:hAnsi="Arial" w:cs="Arial"/>
        </w:rPr>
      </w:pPr>
    </w:p>
    <w:p w14:paraId="19BA804E" w14:textId="22D8EA2F" w:rsidR="00944675" w:rsidRDefault="00944675" w:rsidP="00BE628A">
      <w:pPr>
        <w:ind w:firstLine="284"/>
        <w:rPr>
          <w:rFonts w:ascii="Arial" w:hAnsi="Arial" w:cs="Arial"/>
        </w:rPr>
      </w:pPr>
    </w:p>
    <w:p w14:paraId="769CC93D" w14:textId="77E123E4" w:rsidR="00944675" w:rsidRDefault="00944675" w:rsidP="00BE628A">
      <w:pPr>
        <w:ind w:firstLine="284"/>
        <w:rPr>
          <w:rFonts w:ascii="Arial" w:hAnsi="Arial" w:cs="Arial"/>
        </w:rPr>
      </w:pPr>
    </w:p>
    <w:p w14:paraId="478C6194" w14:textId="77777777" w:rsidR="00AF120B" w:rsidRDefault="00AF120B">
      <w:pP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br w:type="page"/>
      </w:r>
    </w:p>
    <w:p w14:paraId="6C7C3DB0" w14:textId="5310D370" w:rsidR="00944675" w:rsidRPr="000B570C" w:rsidRDefault="00944675" w:rsidP="00944675">
      <w:pPr>
        <w:shd w:val="clear" w:color="auto" w:fill="FFFFFF"/>
        <w:tabs>
          <w:tab w:val="left" w:pos="540"/>
        </w:tabs>
        <w:spacing w:after="0" w:line="240" w:lineRule="auto"/>
        <w:ind w:left="27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lastRenderedPageBreak/>
        <w:t>Safer Care for Older Persons (in Residential</w:t>
      </w:r>
      <w:r w:rsidRPr="000B570C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>)</w:t>
      </w: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val="en"/>
        </w:rPr>
        <w:t xml:space="preserve"> Environments</w:t>
      </w:r>
    </w:p>
    <w:p w14:paraId="75578744" w14:textId="6FEB174A" w:rsidR="00944675" w:rsidRPr="006140B2" w:rsidRDefault="00944675" w:rsidP="00944675">
      <w:pPr>
        <w:shd w:val="clear" w:color="auto" w:fill="FFFFFF"/>
        <w:tabs>
          <w:tab w:val="left" w:pos="540"/>
        </w:tabs>
        <w:spacing w:after="0" w:line="240" w:lineRule="auto"/>
        <w:ind w:left="540"/>
        <w:jc w:val="center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Celebration Congress</w:t>
      </w:r>
    </w:p>
    <w:p w14:paraId="58D036B0" w14:textId="2C894328" w:rsidR="00944675" w:rsidRDefault="00944675" w:rsidP="00944675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</w:pP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 xml:space="preserve">Forks Ballroom, Inn at The Forks, </w:t>
      </w:r>
      <w:r w:rsidRPr="00084599"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75 Forks Market Rd</w:t>
      </w:r>
      <w:r>
        <w:rPr>
          <w:rFonts w:ascii="Arial" w:eastAsia="Times New Roman" w:hAnsi="Arial" w:cs="Arial"/>
          <w:bCs/>
          <w:color w:val="404040" w:themeColor="text1" w:themeTint="BF"/>
          <w:sz w:val="20"/>
          <w:szCs w:val="20"/>
          <w:lang w:val="en"/>
        </w:rPr>
        <w:t>.</w:t>
      </w:r>
    </w:p>
    <w:p w14:paraId="28E22422" w14:textId="77777777" w:rsidR="00944675" w:rsidRPr="006140B2" w:rsidRDefault="00944675" w:rsidP="00944675">
      <w:pPr>
        <w:shd w:val="clear" w:color="auto" w:fill="FFFFFF"/>
        <w:tabs>
          <w:tab w:val="left" w:pos="540"/>
        </w:tabs>
        <w:spacing w:after="0" w:line="240" w:lineRule="auto"/>
        <w:ind w:left="547"/>
        <w:jc w:val="center"/>
        <w:outlineLvl w:val="1"/>
        <w:rPr>
          <w:rFonts w:ascii="Arial" w:eastAsia="Times New Roman" w:hAnsi="Arial" w:cs="Arial"/>
          <w:b/>
          <w:bCs/>
          <w:color w:val="005480"/>
          <w:sz w:val="24"/>
          <w:szCs w:val="24"/>
          <w:lang w:val="en"/>
        </w:rPr>
      </w:pPr>
    </w:p>
    <w:p w14:paraId="46CEE7E3" w14:textId="24EDCB8C" w:rsidR="00944675" w:rsidRPr="00EA7D7D" w:rsidRDefault="00944675" w:rsidP="00944675">
      <w:pPr>
        <w:shd w:val="clear" w:color="auto" w:fill="FFFFFF"/>
        <w:tabs>
          <w:tab w:val="left" w:pos="540"/>
        </w:tabs>
        <w:spacing w:after="120" w:line="240" w:lineRule="auto"/>
        <w:ind w:left="547" w:hanging="187"/>
        <w:outlineLvl w:val="1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"/>
        </w:rPr>
        <w:t>February 10, 2017</w:t>
      </w:r>
    </w:p>
    <w:tbl>
      <w:tblPr>
        <w:tblStyle w:val="TableGrid"/>
        <w:tblW w:w="10385" w:type="dxa"/>
        <w:tblInd w:w="3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7643"/>
        <w:gridCol w:w="12"/>
      </w:tblGrid>
      <w:tr w:rsidR="00944675" w:rsidRPr="00A21D72" w14:paraId="42E74615" w14:textId="77777777" w:rsidTr="00672ED6">
        <w:trPr>
          <w:gridAfter w:val="1"/>
          <w:wAfter w:w="12" w:type="dxa"/>
          <w:trHeight w:val="432"/>
        </w:trPr>
        <w:tc>
          <w:tcPr>
            <w:tcW w:w="2730" w:type="dxa"/>
            <w:shd w:val="clear" w:color="auto" w:fill="006699"/>
            <w:vAlign w:val="center"/>
          </w:tcPr>
          <w:p w14:paraId="0AA2C32A" w14:textId="77777777" w:rsidR="00944675" w:rsidRPr="00A21D72" w:rsidRDefault="00944675" w:rsidP="00672ED6">
            <w:pPr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</w:pPr>
            <w:r w:rsidRPr="00A21D72">
              <w:rPr>
                <w:rFonts w:ascii="Arial" w:eastAsia="Times New Roman" w:hAnsi="Arial" w:cs="Arial"/>
                <w:b/>
                <w:color w:val="FFFFFF" w:themeColor="background1"/>
                <w:sz w:val="26"/>
                <w:szCs w:val="26"/>
              </w:rPr>
              <w:t>Time</w:t>
            </w:r>
          </w:p>
        </w:tc>
        <w:tc>
          <w:tcPr>
            <w:tcW w:w="7643" w:type="dxa"/>
            <w:shd w:val="clear" w:color="auto" w:fill="006699"/>
            <w:vAlign w:val="center"/>
            <w:hideMark/>
          </w:tcPr>
          <w:p w14:paraId="2125D19D" w14:textId="1142D5D6" w:rsidR="00944675" w:rsidRPr="00A21D72" w:rsidRDefault="00944675" w:rsidP="00672ED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</w:rPr>
              <w:t>Topic</w:t>
            </w:r>
            <w:r w:rsidRPr="00DF086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vertAlign w:val="superscript"/>
              </w:rPr>
              <w:t>a</w:t>
            </w:r>
          </w:p>
        </w:tc>
      </w:tr>
      <w:tr w:rsidR="00944675" w:rsidRPr="006140B2" w14:paraId="32282BE3" w14:textId="77777777" w:rsidTr="00672ED6">
        <w:trPr>
          <w:trHeight w:val="360"/>
        </w:trPr>
        <w:tc>
          <w:tcPr>
            <w:tcW w:w="2730" w:type="dxa"/>
            <w:shd w:val="clear" w:color="auto" w:fill="92D050"/>
          </w:tcPr>
          <w:p w14:paraId="3D78697F" w14:textId="457EFCE9" w:rsidR="00944675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83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900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4F740D1F" w14:textId="59C571C6" w:rsidR="00944675" w:rsidRPr="001062E4" w:rsidRDefault="00944675" w:rsidP="00672ED6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Registration, </w:t>
            </w: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reakfast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, Story Board Setup</w:t>
            </w:r>
          </w:p>
        </w:tc>
      </w:tr>
      <w:tr w:rsidR="00944675" w:rsidRPr="006140B2" w14:paraId="18A1930F" w14:textId="77777777" w:rsidTr="00672ED6">
        <w:trPr>
          <w:gridAfter w:val="1"/>
          <w:wAfter w:w="12" w:type="dxa"/>
          <w:trHeight w:val="243"/>
        </w:trPr>
        <w:tc>
          <w:tcPr>
            <w:tcW w:w="2730" w:type="dxa"/>
            <w:vAlign w:val="center"/>
          </w:tcPr>
          <w:p w14:paraId="4A288432" w14:textId="642D50EC" w:rsidR="00944675" w:rsidRPr="000B570C" w:rsidRDefault="00944675" w:rsidP="00672ED6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00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915</w:t>
            </w:r>
          </w:p>
        </w:tc>
        <w:tc>
          <w:tcPr>
            <w:tcW w:w="7643" w:type="dxa"/>
            <w:vAlign w:val="center"/>
          </w:tcPr>
          <w:p w14:paraId="0F645F1D" w14:textId="06AA9ADD" w:rsidR="00944675" w:rsidRPr="00FB413E" w:rsidRDefault="00944675" w:rsidP="00672ED6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Welcome </w:t>
            </w:r>
          </w:p>
        </w:tc>
      </w:tr>
      <w:tr w:rsidR="00944675" w:rsidRPr="006140B2" w14:paraId="3EA1499C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099370C8" w14:textId="4EC2513C" w:rsidR="00944675" w:rsidRDefault="00944675" w:rsidP="00672ED6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15 </w:t>
            </w:r>
            <w:r>
              <w:rPr>
                <w:rFonts w:ascii="Arial" w:eastAsia="Times New Roman" w:hAnsi="Arial" w:cs="Arial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0930</w:t>
            </w:r>
          </w:p>
        </w:tc>
        <w:tc>
          <w:tcPr>
            <w:tcW w:w="7643" w:type="dxa"/>
            <w:vAlign w:val="center"/>
          </w:tcPr>
          <w:p w14:paraId="785A6352" w14:textId="37E480FE" w:rsidR="00944675" w:rsidRDefault="00944675" w:rsidP="00672ED6">
            <w:pPr>
              <w:spacing w:before="120" w:line="276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Lights, Camera, Action!  </w:t>
            </w:r>
          </w:p>
        </w:tc>
      </w:tr>
      <w:tr w:rsidR="00944675" w:rsidRPr="006140B2" w14:paraId="5B48CBA9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4C91B339" w14:textId="4E921143" w:rsidR="00944675" w:rsidRDefault="00944675" w:rsidP="00672ED6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30 </w:t>
            </w:r>
            <w:r>
              <w:rPr>
                <w:rFonts w:ascii="Arial" w:eastAsia="Times New Roman" w:hAnsi="Arial" w:cs="Arial"/>
              </w:rPr>
              <w:t>– 0950</w:t>
            </w:r>
          </w:p>
        </w:tc>
        <w:tc>
          <w:tcPr>
            <w:tcW w:w="7643" w:type="dxa"/>
            <w:vAlign w:val="center"/>
          </w:tcPr>
          <w:p w14:paraId="0C956B79" w14:textId="7F7396B5" w:rsidR="00944675" w:rsidRPr="00E87C17" w:rsidRDefault="00944675" w:rsidP="00672ED6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tory Board Review</w:t>
            </w:r>
          </w:p>
        </w:tc>
      </w:tr>
      <w:tr w:rsidR="00944675" w:rsidRPr="006140B2" w14:paraId="557598A0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12B9EFE8" w14:textId="7FCCC0B9" w:rsidR="00944675" w:rsidRDefault="00944675" w:rsidP="00672ED6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0950 </w:t>
            </w:r>
            <w:r>
              <w:rPr>
                <w:rFonts w:ascii="Arial" w:eastAsia="Times New Roman" w:hAnsi="Arial" w:cs="Arial"/>
              </w:rPr>
              <w:t>– 1010</w:t>
            </w:r>
          </w:p>
        </w:tc>
        <w:tc>
          <w:tcPr>
            <w:tcW w:w="7643" w:type="dxa"/>
            <w:vAlign w:val="center"/>
          </w:tcPr>
          <w:p w14:paraId="02356523" w14:textId="7B168733" w:rsidR="00944675" w:rsidRDefault="00944675" w:rsidP="00672ED6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Team 7</w:t>
            </w:r>
          </w:p>
        </w:tc>
      </w:tr>
      <w:tr w:rsidR="00944675" w:rsidRPr="006140B2" w14:paraId="59D45950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2E138D79" w14:textId="4868694E" w:rsidR="00944675" w:rsidRPr="00944675" w:rsidRDefault="00944675" w:rsidP="00672ED6">
            <w:pPr>
              <w:spacing w:before="12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10 </w:t>
            </w:r>
            <w:r>
              <w:rPr>
                <w:rFonts w:ascii="Arial" w:eastAsia="Times New Roman" w:hAnsi="Arial" w:cs="Arial"/>
              </w:rPr>
              <w:t>– 1030</w:t>
            </w:r>
          </w:p>
        </w:tc>
        <w:tc>
          <w:tcPr>
            <w:tcW w:w="7643" w:type="dxa"/>
            <w:vAlign w:val="center"/>
          </w:tcPr>
          <w:p w14:paraId="3F271819" w14:textId="524BC1A9" w:rsidR="00944675" w:rsidRDefault="00944675" w:rsidP="00672ED6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Team 6</w:t>
            </w:r>
          </w:p>
        </w:tc>
      </w:tr>
      <w:tr w:rsidR="00944675" w:rsidRPr="006140B2" w14:paraId="10815048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53B2081B" w14:textId="6941A66D" w:rsidR="00944675" w:rsidRDefault="00944675" w:rsidP="00672ED6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30 </w:t>
            </w:r>
            <w:r>
              <w:rPr>
                <w:rFonts w:ascii="Arial" w:eastAsia="Times New Roman" w:hAnsi="Arial" w:cs="Arial"/>
              </w:rPr>
              <w:t>– 1050</w:t>
            </w:r>
          </w:p>
        </w:tc>
        <w:tc>
          <w:tcPr>
            <w:tcW w:w="7643" w:type="dxa"/>
            <w:vAlign w:val="center"/>
          </w:tcPr>
          <w:p w14:paraId="6FEDCA93" w14:textId="695215DC" w:rsidR="00944675" w:rsidRDefault="00944675" w:rsidP="00672ED6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Team 2</w:t>
            </w:r>
          </w:p>
        </w:tc>
      </w:tr>
      <w:tr w:rsidR="00944675" w:rsidRPr="006140B2" w14:paraId="68C4FF43" w14:textId="77777777" w:rsidTr="00672ED6">
        <w:trPr>
          <w:trHeight w:val="360"/>
        </w:trPr>
        <w:tc>
          <w:tcPr>
            <w:tcW w:w="2730" w:type="dxa"/>
            <w:shd w:val="clear" w:color="auto" w:fill="7CD83A"/>
            <w:vAlign w:val="center"/>
          </w:tcPr>
          <w:p w14:paraId="1B6D12B6" w14:textId="0BB34F96" w:rsidR="00944675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050 </w:t>
            </w:r>
            <w:r>
              <w:rPr>
                <w:rFonts w:ascii="Arial" w:eastAsia="Times New Roman" w:hAnsi="Arial" w:cs="Arial"/>
              </w:rPr>
              <w:t>– 1105</w:t>
            </w:r>
          </w:p>
        </w:tc>
        <w:tc>
          <w:tcPr>
            <w:tcW w:w="7655" w:type="dxa"/>
            <w:gridSpan w:val="2"/>
            <w:shd w:val="clear" w:color="auto" w:fill="92D050"/>
            <w:vAlign w:val="center"/>
          </w:tcPr>
          <w:p w14:paraId="42739FC4" w14:textId="77777777" w:rsidR="00944675" w:rsidRPr="00BE628A" w:rsidRDefault="00944675" w:rsidP="00672ED6">
            <w:pPr>
              <w:rPr>
                <w:rFonts w:ascii="Arial" w:eastAsia="Times New Roman" w:hAnsi="Arial" w:cs="Arial"/>
                <w:b/>
                <w:bCs/>
                <w:color w:val="7CD83A"/>
              </w:rPr>
            </w:pPr>
            <w:r w:rsidRPr="001062E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retch Break &amp; Coffee</w:t>
            </w:r>
          </w:p>
        </w:tc>
      </w:tr>
      <w:tr w:rsidR="00944675" w:rsidRPr="006140B2" w14:paraId="15D13889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</w:tcPr>
          <w:p w14:paraId="68819E1B" w14:textId="4083BC35" w:rsidR="00944675" w:rsidRPr="000B570C" w:rsidRDefault="00944675" w:rsidP="00672ED6">
            <w:pPr>
              <w:spacing w:before="12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105 </w:t>
            </w:r>
            <w:r>
              <w:rPr>
                <w:rFonts w:ascii="Arial" w:eastAsia="Times New Roman" w:hAnsi="Arial" w:cs="Arial"/>
              </w:rPr>
              <w:t>– 1125</w:t>
            </w:r>
          </w:p>
        </w:tc>
        <w:tc>
          <w:tcPr>
            <w:tcW w:w="7643" w:type="dxa"/>
          </w:tcPr>
          <w:p w14:paraId="4F9B59CF" w14:textId="4B102572" w:rsidR="00944675" w:rsidRPr="001062E4" w:rsidRDefault="00944675" w:rsidP="00672ED6">
            <w:pPr>
              <w:spacing w:before="120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Team 5</w:t>
            </w:r>
          </w:p>
        </w:tc>
      </w:tr>
      <w:tr w:rsidR="00944675" w:rsidRPr="006140B2" w14:paraId="20024B01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1672AD8C" w14:textId="7EADFC25" w:rsidR="00944675" w:rsidRPr="000B570C" w:rsidRDefault="00944675" w:rsidP="00672ED6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125 </w:t>
            </w:r>
            <w:r>
              <w:rPr>
                <w:rFonts w:ascii="Arial" w:eastAsia="Times New Roman" w:hAnsi="Arial" w:cs="Arial"/>
              </w:rPr>
              <w:t>– 1145</w:t>
            </w:r>
          </w:p>
          <w:p w14:paraId="48789C2A" w14:textId="77777777" w:rsidR="00944675" w:rsidRPr="000B570C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643" w:type="dxa"/>
            <w:vAlign w:val="center"/>
          </w:tcPr>
          <w:p w14:paraId="560BDBF6" w14:textId="284BFEDB" w:rsidR="00944675" w:rsidRPr="001062E4" w:rsidRDefault="00944675" w:rsidP="00672ED6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Team 3</w:t>
            </w:r>
          </w:p>
        </w:tc>
      </w:tr>
      <w:tr w:rsidR="00944675" w:rsidRPr="006140B2" w14:paraId="69D50F9C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130428A7" w14:textId="4111726F" w:rsidR="00944675" w:rsidRDefault="00944675" w:rsidP="00672ED6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145 </w:t>
            </w:r>
            <w:r>
              <w:rPr>
                <w:rFonts w:ascii="Arial" w:eastAsia="Times New Roman" w:hAnsi="Arial" w:cs="Arial"/>
              </w:rPr>
              <w:t>– 12</w:t>
            </w:r>
            <w:r w:rsidR="00383540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7643" w:type="dxa"/>
            <w:vAlign w:val="center"/>
          </w:tcPr>
          <w:p w14:paraId="2198467E" w14:textId="21D10137" w:rsidR="00944675" w:rsidRDefault="00944675" w:rsidP="00672ED6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 xml:space="preserve">Team </w:t>
            </w:r>
            <w:r w:rsidR="00383540"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4</w:t>
            </w:r>
          </w:p>
        </w:tc>
      </w:tr>
      <w:tr w:rsidR="00383540" w:rsidRPr="006140B2" w14:paraId="47B51D65" w14:textId="77777777" w:rsidTr="00007996">
        <w:trPr>
          <w:gridAfter w:val="1"/>
          <w:wAfter w:w="12" w:type="dxa"/>
          <w:trHeight w:val="244"/>
        </w:trPr>
        <w:tc>
          <w:tcPr>
            <w:tcW w:w="2730" w:type="dxa"/>
            <w:vAlign w:val="center"/>
          </w:tcPr>
          <w:p w14:paraId="76D34A3F" w14:textId="335BEACA" w:rsidR="00383540" w:rsidRDefault="00383540" w:rsidP="00672ED6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05 </w:t>
            </w:r>
            <w:r>
              <w:rPr>
                <w:rFonts w:ascii="Arial" w:eastAsia="Times New Roman" w:hAnsi="Arial" w:cs="Arial"/>
              </w:rPr>
              <w:t>– 1225</w:t>
            </w:r>
          </w:p>
        </w:tc>
        <w:tc>
          <w:tcPr>
            <w:tcW w:w="7643" w:type="dxa"/>
            <w:vAlign w:val="center"/>
          </w:tcPr>
          <w:p w14:paraId="22D45B09" w14:textId="05FE71C5" w:rsidR="00383540" w:rsidRDefault="00383540" w:rsidP="00672ED6">
            <w:pPr>
              <w:spacing w:before="120" w:after="120"/>
              <w:rPr>
                <w:rFonts w:ascii="Arial" w:eastAsia="Times New Roman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iCs/>
                <w:color w:val="000000" w:themeColor="text1"/>
              </w:rPr>
              <w:t>Team 1</w:t>
            </w:r>
          </w:p>
        </w:tc>
      </w:tr>
      <w:tr w:rsidR="00944675" w:rsidRPr="006140B2" w14:paraId="072A9CE0" w14:textId="77777777" w:rsidTr="00672ED6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7CD83A"/>
            <w:vAlign w:val="center"/>
          </w:tcPr>
          <w:p w14:paraId="093585E9" w14:textId="551F7E79" w:rsidR="00944675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25 </w:t>
            </w:r>
            <w:r>
              <w:rPr>
                <w:rFonts w:ascii="Arial" w:eastAsia="Times New Roman" w:hAnsi="Arial" w:cs="Arial"/>
              </w:rPr>
              <w:t>– 1255</w:t>
            </w:r>
          </w:p>
        </w:tc>
        <w:tc>
          <w:tcPr>
            <w:tcW w:w="7643" w:type="dxa"/>
            <w:shd w:val="clear" w:color="auto" w:fill="7CD83A"/>
            <w:vAlign w:val="center"/>
          </w:tcPr>
          <w:p w14:paraId="655EF6B0" w14:textId="1055E1C9" w:rsidR="00944675" w:rsidRPr="00BE628A" w:rsidRDefault="00944675" w:rsidP="00672ED6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Lunch </w:t>
            </w:r>
          </w:p>
        </w:tc>
      </w:tr>
      <w:tr w:rsidR="00944675" w:rsidRPr="006140B2" w14:paraId="0DDFF847" w14:textId="77777777" w:rsidTr="00672ED6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08D0F62D" w14:textId="2DA4B49D" w:rsidR="00944675" w:rsidRPr="000B570C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255 </w:t>
            </w:r>
            <w:r>
              <w:rPr>
                <w:rFonts w:ascii="Arial" w:eastAsia="Times New Roman" w:hAnsi="Arial" w:cs="Arial"/>
              </w:rPr>
              <w:t>– 1355</w:t>
            </w:r>
          </w:p>
        </w:tc>
        <w:tc>
          <w:tcPr>
            <w:tcW w:w="7643" w:type="dxa"/>
            <w:vAlign w:val="center"/>
          </w:tcPr>
          <w:p w14:paraId="5380C3AF" w14:textId="54FD8AD9" w:rsidR="00944675" w:rsidRPr="00ED724E" w:rsidRDefault="00944675" w:rsidP="00672ED6">
            <w:pPr>
              <w:spacing w:before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Focus Groups</w:t>
            </w:r>
          </w:p>
        </w:tc>
      </w:tr>
      <w:tr w:rsidR="00944675" w:rsidRPr="006140B2" w14:paraId="1A33952F" w14:textId="77777777" w:rsidTr="00672ED6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64447E41" w14:textId="6291738E" w:rsidR="00944675" w:rsidRPr="000B570C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355 </w:t>
            </w:r>
            <w:r>
              <w:rPr>
                <w:rFonts w:ascii="Arial" w:eastAsia="Times New Roman" w:hAnsi="Arial" w:cs="Arial"/>
              </w:rPr>
              <w:t>– 1425</w:t>
            </w:r>
          </w:p>
        </w:tc>
        <w:tc>
          <w:tcPr>
            <w:tcW w:w="7643" w:type="dxa"/>
            <w:vAlign w:val="center"/>
          </w:tcPr>
          <w:p w14:paraId="32AC61E0" w14:textId="6F418761" w:rsidR="00944675" w:rsidRPr="00ED724E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A Picture is Worth a Thousand Words</w:t>
            </w:r>
          </w:p>
        </w:tc>
      </w:tr>
      <w:tr w:rsidR="00944675" w:rsidRPr="006140B2" w14:paraId="2837E92C" w14:textId="77777777" w:rsidTr="00672ED6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47EEF880" w14:textId="7605F6C2" w:rsidR="00944675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425 </w:t>
            </w:r>
            <w:r>
              <w:rPr>
                <w:rFonts w:ascii="Arial" w:eastAsia="Times New Roman" w:hAnsi="Arial" w:cs="Arial"/>
              </w:rPr>
              <w:t>– 1445</w:t>
            </w:r>
          </w:p>
        </w:tc>
        <w:tc>
          <w:tcPr>
            <w:tcW w:w="7643" w:type="dxa"/>
            <w:vAlign w:val="center"/>
          </w:tcPr>
          <w:p w14:paraId="35C02AD4" w14:textId="621C6444" w:rsidR="00944675" w:rsidRPr="00ED724E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What We Learned and What’s Next</w:t>
            </w:r>
          </w:p>
        </w:tc>
      </w:tr>
      <w:tr w:rsidR="00944675" w:rsidRPr="006140B2" w14:paraId="64310398" w14:textId="77777777" w:rsidTr="00672ED6">
        <w:trPr>
          <w:gridAfter w:val="1"/>
          <w:wAfter w:w="12" w:type="dxa"/>
          <w:trHeight w:val="413"/>
        </w:trPr>
        <w:tc>
          <w:tcPr>
            <w:tcW w:w="2730" w:type="dxa"/>
            <w:vAlign w:val="center"/>
          </w:tcPr>
          <w:p w14:paraId="22540DD8" w14:textId="64CB44AB" w:rsidR="00944675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445 </w:t>
            </w:r>
            <w:r>
              <w:rPr>
                <w:rFonts w:ascii="Arial" w:eastAsia="Times New Roman" w:hAnsi="Arial" w:cs="Arial"/>
              </w:rPr>
              <w:t>– 1520</w:t>
            </w:r>
          </w:p>
        </w:tc>
        <w:tc>
          <w:tcPr>
            <w:tcW w:w="7643" w:type="dxa"/>
            <w:vAlign w:val="center"/>
          </w:tcPr>
          <w:p w14:paraId="0DA3E912" w14:textId="4E4C48A4" w:rsidR="00944675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Team Recognition </w:t>
            </w:r>
          </w:p>
        </w:tc>
      </w:tr>
      <w:tr w:rsidR="00944675" w:rsidRPr="006140B2" w14:paraId="4D877E62" w14:textId="77777777" w:rsidTr="00672ED6">
        <w:trPr>
          <w:gridAfter w:val="1"/>
          <w:wAfter w:w="12" w:type="dxa"/>
          <w:trHeight w:val="413"/>
        </w:trPr>
        <w:tc>
          <w:tcPr>
            <w:tcW w:w="2730" w:type="dxa"/>
            <w:shd w:val="clear" w:color="auto" w:fill="auto"/>
            <w:vAlign w:val="center"/>
          </w:tcPr>
          <w:p w14:paraId="03F914E1" w14:textId="6983E260" w:rsidR="00944675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520 </w:t>
            </w:r>
            <w:r>
              <w:rPr>
                <w:rFonts w:ascii="Arial" w:eastAsia="Times New Roman" w:hAnsi="Arial" w:cs="Arial"/>
              </w:rPr>
              <w:t xml:space="preserve">– </w:t>
            </w:r>
            <w:r>
              <w:rPr>
                <w:rFonts w:ascii="Arial" w:eastAsia="Times New Roman" w:hAnsi="Arial" w:cs="Arial"/>
                <w:color w:val="000000" w:themeColor="text1"/>
              </w:rPr>
              <w:t>1530</w:t>
            </w:r>
          </w:p>
        </w:tc>
        <w:tc>
          <w:tcPr>
            <w:tcW w:w="7643" w:type="dxa"/>
            <w:shd w:val="clear" w:color="auto" w:fill="auto"/>
            <w:vAlign w:val="center"/>
          </w:tcPr>
          <w:p w14:paraId="05A2B1B1" w14:textId="666E3F4D" w:rsidR="00944675" w:rsidRPr="00ED724E" w:rsidRDefault="00944675" w:rsidP="00672ED6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Final Remarks &amp; Evaluation </w:t>
            </w:r>
          </w:p>
        </w:tc>
      </w:tr>
    </w:tbl>
    <w:p w14:paraId="33C03EC7" w14:textId="2A896EEE" w:rsidR="00944675" w:rsidRDefault="00944675" w:rsidP="00944675">
      <w:pPr>
        <w:spacing w:after="0" w:line="240" w:lineRule="auto"/>
        <w:ind w:firstLine="284"/>
        <w:rPr>
          <w:rFonts w:ascii="Arial" w:hAnsi="Arial" w:cs="Arial"/>
          <w:bCs/>
          <w:color w:val="000000" w:themeColor="text1"/>
          <w:sz w:val="20"/>
          <w:szCs w:val="20"/>
          <w:lang w:val="en"/>
        </w:rPr>
      </w:pPr>
      <w:bookmarkStart w:id="0" w:name="_GoBack"/>
      <w:bookmarkEnd w:id="0"/>
      <w:r w:rsidRPr="00DF0863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 xml:space="preserve">a </w:t>
      </w:r>
      <w:r w:rsidR="0085363E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Presenters</w:t>
      </w:r>
      <w:r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names and Teams have been removed to protect privacy</w:t>
      </w:r>
    </w:p>
    <w:p w14:paraId="132AD00D" w14:textId="77777777" w:rsidR="00944675" w:rsidRPr="00BE628A" w:rsidRDefault="00944675" w:rsidP="00BE628A">
      <w:pPr>
        <w:ind w:firstLine="284"/>
        <w:rPr>
          <w:rFonts w:ascii="Arial" w:hAnsi="Arial" w:cs="Arial"/>
        </w:rPr>
      </w:pPr>
    </w:p>
    <w:sectPr w:rsidR="00944675" w:rsidRPr="00BE628A" w:rsidSect="000B570C">
      <w:headerReference w:type="default" r:id="rId8"/>
      <w:footerReference w:type="default" r:id="rId9"/>
      <w:pgSz w:w="12240" w:h="15840"/>
      <w:pgMar w:top="720" w:right="720" w:bottom="720" w:left="72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90B4E" w14:textId="77777777" w:rsidR="00C34703" w:rsidRDefault="00C34703" w:rsidP="0030557F">
      <w:pPr>
        <w:spacing w:after="0" w:line="240" w:lineRule="auto"/>
      </w:pPr>
      <w:r>
        <w:separator/>
      </w:r>
    </w:p>
  </w:endnote>
  <w:endnote w:type="continuationSeparator" w:id="0">
    <w:p w14:paraId="4390B01F" w14:textId="77777777" w:rsidR="00C34703" w:rsidRDefault="00C34703" w:rsidP="00305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color w:val="A6A6A6" w:themeColor="background1" w:themeShade="A6"/>
      </w:rPr>
      <w:id w:val="-1499341390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48B5CE6B" w14:textId="26A2ED39" w:rsidR="00937459" w:rsidRPr="00CF0C22" w:rsidRDefault="00937459" w:rsidP="008B7B99">
        <w:pPr>
          <w:pStyle w:val="Footer"/>
          <w:tabs>
            <w:tab w:val="left" w:pos="360"/>
          </w:tabs>
          <w:ind w:firstLine="360"/>
          <w:rPr>
            <w:rFonts w:ascii="Arial" w:hAnsi="Arial" w:cs="Arial"/>
            <w:color w:val="A6A6A6" w:themeColor="background1" w:themeShade="A6"/>
            <w:sz w:val="16"/>
            <w:szCs w:val="16"/>
          </w:rPr>
        </w:pPr>
        <w:r w:rsidRPr="00CF0C22">
          <w:rPr>
            <w:rFonts w:ascii="Arial" w:hAnsi="Arial" w:cs="Arial"/>
            <w:i/>
            <w:color w:val="A6A6A6" w:themeColor="background1" w:themeShade="A6"/>
            <w:sz w:val="16"/>
            <w:szCs w:val="16"/>
          </w:rPr>
          <w:tab/>
        </w:r>
        <w:r w:rsidRPr="00CF0C22">
          <w:rPr>
            <w:rFonts w:ascii="Arial" w:hAnsi="Arial" w:cs="Arial"/>
            <w:i/>
            <w:color w:val="A6A6A6" w:themeColor="background1" w:themeShade="A6"/>
            <w:sz w:val="16"/>
            <w:szCs w:val="16"/>
          </w:rPr>
          <w:tab/>
        </w:r>
        <w:r w:rsidRPr="00CF0C22">
          <w:rPr>
            <w:rFonts w:ascii="Arial" w:hAnsi="Arial" w:cs="Arial"/>
            <w:i/>
            <w:color w:val="A6A6A6" w:themeColor="background1" w:themeShade="A6"/>
            <w:sz w:val="16"/>
            <w:szCs w:val="16"/>
          </w:rPr>
          <w:tab/>
          <w:t xml:space="preserve">                    </w:t>
        </w:r>
        <w:r w:rsidRPr="00CF0C22">
          <w:rPr>
            <w:rFonts w:ascii="Arial" w:hAnsi="Arial" w:cs="Arial"/>
            <w:color w:val="A6A6A6" w:themeColor="background1" w:themeShade="A6"/>
            <w:sz w:val="16"/>
            <w:szCs w:val="16"/>
          </w:rPr>
          <w:fldChar w:fldCharType="begin"/>
        </w:r>
        <w:r w:rsidRPr="00CF0C22">
          <w:rPr>
            <w:rFonts w:ascii="Arial" w:hAnsi="Arial" w:cs="Arial"/>
            <w:color w:val="A6A6A6" w:themeColor="background1" w:themeShade="A6"/>
            <w:sz w:val="16"/>
            <w:szCs w:val="16"/>
          </w:rPr>
          <w:instrText xml:space="preserve"> PAGE   \* MERGEFORMAT </w:instrText>
        </w:r>
        <w:r w:rsidRPr="00CF0C22">
          <w:rPr>
            <w:rFonts w:ascii="Arial" w:hAnsi="Arial" w:cs="Arial"/>
            <w:color w:val="A6A6A6" w:themeColor="background1" w:themeShade="A6"/>
            <w:sz w:val="16"/>
            <w:szCs w:val="16"/>
          </w:rPr>
          <w:fldChar w:fldCharType="separate"/>
        </w:r>
        <w:r>
          <w:rPr>
            <w:rFonts w:ascii="Arial" w:hAnsi="Arial" w:cs="Arial"/>
            <w:noProof/>
            <w:color w:val="A6A6A6" w:themeColor="background1" w:themeShade="A6"/>
            <w:sz w:val="16"/>
            <w:szCs w:val="16"/>
          </w:rPr>
          <w:t>1</w:t>
        </w:r>
        <w:r w:rsidRPr="00CF0C22">
          <w:rPr>
            <w:rFonts w:ascii="Arial" w:hAnsi="Arial" w:cs="Arial"/>
            <w:noProof/>
            <w:color w:val="A6A6A6" w:themeColor="background1" w:themeShade="A6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C618A" w14:textId="77777777" w:rsidR="00C34703" w:rsidRDefault="00C34703" w:rsidP="0030557F">
      <w:pPr>
        <w:spacing w:after="0" w:line="240" w:lineRule="auto"/>
      </w:pPr>
      <w:r>
        <w:separator/>
      </w:r>
    </w:p>
  </w:footnote>
  <w:footnote w:type="continuationSeparator" w:id="0">
    <w:p w14:paraId="33184883" w14:textId="77777777" w:rsidR="00C34703" w:rsidRDefault="00C34703" w:rsidP="003055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8B02F" w14:textId="5B42A473" w:rsidR="00937459" w:rsidRPr="00233D8B" w:rsidRDefault="00937459" w:rsidP="005C0038">
    <w:pPr>
      <w:pStyle w:val="Header"/>
      <w:tabs>
        <w:tab w:val="clear" w:pos="4320"/>
        <w:tab w:val="clear" w:pos="8640"/>
        <w:tab w:val="right" w:pos="11088"/>
      </w:tabs>
      <w:rPr>
        <w:rFonts w:ascii="Times New Roman" w:hAnsi="Times New Roman" w:cs="Times New Roman"/>
        <w:i/>
        <w:sz w:val="24"/>
        <w:szCs w:val="24"/>
      </w:rPr>
    </w:pPr>
    <w:r w:rsidRPr="00074AF8">
      <w:rPr>
        <w:rFonts w:ascii="Times New Roman" w:hAnsi="Times New Roman" w:cs="Times New Roman"/>
        <w:i/>
        <w:noProof/>
        <w:color w:val="92D050"/>
        <w:sz w:val="24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0968FE3" wp14:editId="5282D24F">
              <wp:simplePos x="0" y="0"/>
              <wp:positionH relativeFrom="column">
                <wp:posOffset>1733550</wp:posOffset>
              </wp:positionH>
              <wp:positionV relativeFrom="paragraph">
                <wp:posOffset>133350</wp:posOffset>
              </wp:positionV>
              <wp:extent cx="5142865" cy="0"/>
              <wp:effectExtent l="0" t="19050" r="19685" b="38100"/>
              <wp:wrapNone/>
              <wp:docPr id="4" name="Straight Connector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H="1">
                        <a:off x="0" y="0"/>
                        <a:ext cx="5142865" cy="0"/>
                      </a:xfrm>
                      <a:prstGeom prst="line">
                        <a:avLst/>
                      </a:prstGeom>
                      <a:ln w="50800">
                        <a:solidFill>
                          <a:srgbClr val="00548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line w14:anchorId="2C4D7E30" id="Straight Connector 4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6.5pt,10.5pt" to="541.4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" strokecolor="#005480" strokeweight="4pt">
              <v:stroke joinstyle="miter"/>
            </v:line>
          </w:pict>
        </mc:Fallback>
      </mc:AlternateContent>
    </w:r>
    <w:r w:rsidRPr="00074AF8">
      <w:rPr>
        <w:rFonts w:ascii="Times New Roman" w:hAnsi="Times New Roman" w:cs="Times New Roman"/>
        <w:i/>
        <w:noProof/>
        <w:color w:val="92D050"/>
        <w:sz w:val="24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69294E" wp14:editId="2C64E4B0">
              <wp:simplePos x="0" y="0"/>
              <wp:positionH relativeFrom="column">
                <wp:posOffset>1733550</wp:posOffset>
              </wp:positionH>
              <wp:positionV relativeFrom="paragraph">
                <wp:posOffset>19050</wp:posOffset>
              </wp:positionV>
              <wp:extent cx="5143500" cy="0"/>
              <wp:effectExtent l="0" t="38100" r="19050" b="57150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H="1">
                        <a:off x="0" y="0"/>
                        <a:ext cx="5143500" cy="0"/>
                      </a:xfrm>
                      <a:prstGeom prst="line">
                        <a:avLst/>
                      </a:prstGeom>
                      <a:ln w="101600">
                        <a:solidFill>
                          <a:srgbClr val="92D050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line w14:anchorId="5700F4AF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6.5pt,1.5pt" to="541.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" strokecolor="#92d050" strokeweight="8pt">
              <v:stroke joinstyle="miter"/>
            </v:line>
          </w:pict>
        </mc:Fallback>
      </mc:AlternateContent>
    </w:r>
    <w:r w:rsidRPr="00AD1014">
      <w:rPr>
        <w:rFonts w:ascii="Times New Roman" w:hAnsi="Times New Roman" w:cs="Times New Roman"/>
        <w:i/>
        <w:noProof/>
        <w:sz w:val="24"/>
        <w:szCs w:val="24"/>
      </w:rPr>
      <w:drawing>
        <wp:inline distT="0" distB="0" distL="0" distR="0" wp14:anchorId="50B08225" wp14:editId="597AF3DE">
          <wp:extent cx="1666875" cy="591756"/>
          <wp:effectExtent l="0" t="0" r="0" b="0"/>
          <wp:docPr id="7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66875" cy="59175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Times New Roman" w:hAnsi="Times New Roman" w:cs="Times New Roman"/>
        <w:i/>
        <w:sz w:val="24"/>
        <w:szCs w:val="24"/>
      </w:rPr>
      <w:t xml:space="preserve">                                                                                                       </w:t>
    </w:r>
    <w:r>
      <w:rPr>
        <w:noProof/>
      </w:rPr>
      <w:drawing>
        <wp:inline distT="0" distB="0" distL="0" distR="0" wp14:anchorId="274E3153" wp14:editId="65F4A546">
          <wp:extent cx="1266825" cy="375355"/>
          <wp:effectExtent l="0" t="0" r="0" b="5715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_SCOPE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80159" cy="37930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747C1"/>
    <w:multiLevelType w:val="hybridMultilevel"/>
    <w:tmpl w:val="EC08B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F849A3"/>
    <w:multiLevelType w:val="hybridMultilevel"/>
    <w:tmpl w:val="5DE46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1D2559"/>
    <w:multiLevelType w:val="hybridMultilevel"/>
    <w:tmpl w:val="09264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36C9B"/>
    <w:multiLevelType w:val="hybridMultilevel"/>
    <w:tmpl w:val="5712C1C6"/>
    <w:lvl w:ilvl="0" w:tplc="50624486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36F464BC"/>
    <w:multiLevelType w:val="multilevel"/>
    <w:tmpl w:val="76901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E53FA3"/>
    <w:multiLevelType w:val="hybridMultilevel"/>
    <w:tmpl w:val="E78ED572"/>
    <w:lvl w:ilvl="0" w:tplc="50624486">
      <w:start w:val="5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422534DE"/>
    <w:multiLevelType w:val="hybridMultilevel"/>
    <w:tmpl w:val="B8985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C106DE"/>
    <w:multiLevelType w:val="hybridMultilevel"/>
    <w:tmpl w:val="1B06216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C5594C"/>
    <w:multiLevelType w:val="hybridMultilevel"/>
    <w:tmpl w:val="27DED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E245A"/>
    <w:multiLevelType w:val="hybridMultilevel"/>
    <w:tmpl w:val="73F04A28"/>
    <w:lvl w:ilvl="0" w:tplc="4CB4F6F4">
      <w:start w:val="1030"/>
      <w:numFmt w:val="bullet"/>
      <w:lvlText w:val=""/>
      <w:lvlJc w:val="left"/>
      <w:pPr>
        <w:ind w:left="63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 w15:restartNumberingAfterBreak="0">
    <w:nsid w:val="57580279"/>
    <w:multiLevelType w:val="hybridMultilevel"/>
    <w:tmpl w:val="32683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1015E1"/>
    <w:multiLevelType w:val="hybridMultilevel"/>
    <w:tmpl w:val="07965A06"/>
    <w:lvl w:ilvl="0" w:tplc="8864DEAC">
      <w:start w:val="135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 w:themeColor="tex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C76A88"/>
    <w:multiLevelType w:val="hybridMultilevel"/>
    <w:tmpl w:val="B49EB2C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DB727A"/>
    <w:multiLevelType w:val="hybridMultilevel"/>
    <w:tmpl w:val="5712C1C6"/>
    <w:lvl w:ilvl="0" w:tplc="50624486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4" w15:restartNumberingAfterBreak="0">
    <w:nsid w:val="681402EE"/>
    <w:multiLevelType w:val="hybridMultilevel"/>
    <w:tmpl w:val="4C42D5F2"/>
    <w:lvl w:ilvl="0" w:tplc="5DE81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646E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E46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3231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C6E8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415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B48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568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A61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BB310A3"/>
    <w:multiLevelType w:val="hybridMultilevel"/>
    <w:tmpl w:val="F21CB964"/>
    <w:lvl w:ilvl="0" w:tplc="9392C804">
      <w:start w:val="1030"/>
      <w:numFmt w:val="bullet"/>
      <w:lvlText w:val=""/>
      <w:lvlJc w:val="left"/>
      <w:pPr>
        <w:ind w:left="60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6" w15:restartNumberingAfterBreak="0">
    <w:nsid w:val="6BFA19A1"/>
    <w:multiLevelType w:val="hybridMultilevel"/>
    <w:tmpl w:val="D2C8C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8B6B0D"/>
    <w:multiLevelType w:val="hybridMultilevel"/>
    <w:tmpl w:val="1B12C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4"/>
  </w:num>
  <w:num w:numId="3">
    <w:abstractNumId w:val="2"/>
  </w:num>
  <w:num w:numId="4">
    <w:abstractNumId w:val="0"/>
  </w:num>
  <w:num w:numId="5">
    <w:abstractNumId w:val="16"/>
  </w:num>
  <w:num w:numId="6">
    <w:abstractNumId w:val="17"/>
  </w:num>
  <w:num w:numId="7">
    <w:abstractNumId w:val="13"/>
  </w:num>
  <w:num w:numId="8">
    <w:abstractNumId w:val="3"/>
  </w:num>
  <w:num w:numId="9">
    <w:abstractNumId w:val="5"/>
  </w:num>
  <w:num w:numId="10">
    <w:abstractNumId w:val="7"/>
  </w:num>
  <w:num w:numId="11">
    <w:abstractNumId w:val="12"/>
  </w:num>
  <w:num w:numId="12">
    <w:abstractNumId w:val="6"/>
  </w:num>
  <w:num w:numId="13">
    <w:abstractNumId w:val="1"/>
  </w:num>
  <w:num w:numId="14">
    <w:abstractNumId w:val="10"/>
  </w:num>
  <w:num w:numId="15">
    <w:abstractNumId w:val="8"/>
  </w:num>
  <w:num w:numId="16">
    <w:abstractNumId w:val="9"/>
  </w:num>
  <w:num w:numId="17">
    <w:abstractNumId w:val="1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hideSpellingErrors/>
  <w:hideGrammaticalErrors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7A00"/>
    <w:rsid w:val="000035E4"/>
    <w:rsid w:val="00007996"/>
    <w:rsid w:val="0001175A"/>
    <w:rsid w:val="000120A3"/>
    <w:rsid w:val="0001488F"/>
    <w:rsid w:val="0002792B"/>
    <w:rsid w:val="00035471"/>
    <w:rsid w:val="000377CE"/>
    <w:rsid w:val="00037E8A"/>
    <w:rsid w:val="00046103"/>
    <w:rsid w:val="000601DC"/>
    <w:rsid w:val="00074AF8"/>
    <w:rsid w:val="00084599"/>
    <w:rsid w:val="00086F77"/>
    <w:rsid w:val="000913CE"/>
    <w:rsid w:val="000946B2"/>
    <w:rsid w:val="000A1962"/>
    <w:rsid w:val="000B570C"/>
    <w:rsid w:val="000C2B6C"/>
    <w:rsid w:val="000C46FD"/>
    <w:rsid w:val="000D1EE1"/>
    <w:rsid w:val="00104AFC"/>
    <w:rsid w:val="00106242"/>
    <w:rsid w:val="001062E4"/>
    <w:rsid w:val="00124F2A"/>
    <w:rsid w:val="00133635"/>
    <w:rsid w:val="00133E7F"/>
    <w:rsid w:val="0015288D"/>
    <w:rsid w:val="001548A0"/>
    <w:rsid w:val="0015504E"/>
    <w:rsid w:val="00164962"/>
    <w:rsid w:val="00171AA5"/>
    <w:rsid w:val="00174B26"/>
    <w:rsid w:val="00197C4B"/>
    <w:rsid w:val="001A0A4C"/>
    <w:rsid w:val="001A2E41"/>
    <w:rsid w:val="001A3E6B"/>
    <w:rsid w:val="001A70E9"/>
    <w:rsid w:val="001C610B"/>
    <w:rsid w:val="001D1F28"/>
    <w:rsid w:val="001D2CD6"/>
    <w:rsid w:val="001E03FE"/>
    <w:rsid w:val="001E11EB"/>
    <w:rsid w:val="001E7378"/>
    <w:rsid w:val="001F7776"/>
    <w:rsid w:val="00202610"/>
    <w:rsid w:val="002147EB"/>
    <w:rsid w:val="00217314"/>
    <w:rsid w:val="00224B15"/>
    <w:rsid w:val="00224FC0"/>
    <w:rsid w:val="00233D8B"/>
    <w:rsid w:val="00253588"/>
    <w:rsid w:val="00253752"/>
    <w:rsid w:val="00284A9C"/>
    <w:rsid w:val="00290F5A"/>
    <w:rsid w:val="002A49A0"/>
    <w:rsid w:val="002B0CE0"/>
    <w:rsid w:val="002C5024"/>
    <w:rsid w:val="002C6CE7"/>
    <w:rsid w:val="002D4261"/>
    <w:rsid w:val="002E0B8D"/>
    <w:rsid w:val="002E1BD8"/>
    <w:rsid w:val="002E1DC7"/>
    <w:rsid w:val="002F1880"/>
    <w:rsid w:val="002F2A44"/>
    <w:rsid w:val="002F41F6"/>
    <w:rsid w:val="00303233"/>
    <w:rsid w:val="003039C5"/>
    <w:rsid w:val="0030557F"/>
    <w:rsid w:val="003068D0"/>
    <w:rsid w:val="0031658A"/>
    <w:rsid w:val="0031757C"/>
    <w:rsid w:val="003176B8"/>
    <w:rsid w:val="003216C6"/>
    <w:rsid w:val="003615BC"/>
    <w:rsid w:val="00362933"/>
    <w:rsid w:val="003645D2"/>
    <w:rsid w:val="00383540"/>
    <w:rsid w:val="00385B60"/>
    <w:rsid w:val="003876D1"/>
    <w:rsid w:val="00391803"/>
    <w:rsid w:val="003939C3"/>
    <w:rsid w:val="00396850"/>
    <w:rsid w:val="003B7191"/>
    <w:rsid w:val="003C229D"/>
    <w:rsid w:val="003C4C03"/>
    <w:rsid w:val="003E0AEF"/>
    <w:rsid w:val="003F3DBE"/>
    <w:rsid w:val="003F42AB"/>
    <w:rsid w:val="0040625A"/>
    <w:rsid w:val="00414D97"/>
    <w:rsid w:val="0043026F"/>
    <w:rsid w:val="00440937"/>
    <w:rsid w:val="00444030"/>
    <w:rsid w:val="004500E2"/>
    <w:rsid w:val="00481BED"/>
    <w:rsid w:val="004842C1"/>
    <w:rsid w:val="004A2150"/>
    <w:rsid w:val="004A75D6"/>
    <w:rsid w:val="004C529B"/>
    <w:rsid w:val="004E29C0"/>
    <w:rsid w:val="004F3440"/>
    <w:rsid w:val="004F53E0"/>
    <w:rsid w:val="00513E67"/>
    <w:rsid w:val="00514DB2"/>
    <w:rsid w:val="0055013E"/>
    <w:rsid w:val="005520E2"/>
    <w:rsid w:val="00555BFC"/>
    <w:rsid w:val="0056038D"/>
    <w:rsid w:val="00560A19"/>
    <w:rsid w:val="005C0038"/>
    <w:rsid w:val="005C5EC3"/>
    <w:rsid w:val="005D0451"/>
    <w:rsid w:val="005E0EF5"/>
    <w:rsid w:val="005E61FE"/>
    <w:rsid w:val="005E7C47"/>
    <w:rsid w:val="005F7DBE"/>
    <w:rsid w:val="00601A5F"/>
    <w:rsid w:val="0060398D"/>
    <w:rsid w:val="00613B2B"/>
    <w:rsid w:val="006140B2"/>
    <w:rsid w:val="0061754A"/>
    <w:rsid w:val="00620283"/>
    <w:rsid w:val="00635C5E"/>
    <w:rsid w:val="006408E0"/>
    <w:rsid w:val="00642281"/>
    <w:rsid w:val="00682F69"/>
    <w:rsid w:val="006927EC"/>
    <w:rsid w:val="006A14FC"/>
    <w:rsid w:val="006A5EC7"/>
    <w:rsid w:val="006B70A5"/>
    <w:rsid w:val="006C433D"/>
    <w:rsid w:val="006E1DE7"/>
    <w:rsid w:val="006E2512"/>
    <w:rsid w:val="006E330D"/>
    <w:rsid w:val="006F57D0"/>
    <w:rsid w:val="00703431"/>
    <w:rsid w:val="007112F0"/>
    <w:rsid w:val="00714645"/>
    <w:rsid w:val="00742C6B"/>
    <w:rsid w:val="00742D09"/>
    <w:rsid w:val="00750D22"/>
    <w:rsid w:val="00755516"/>
    <w:rsid w:val="00772CED"/>
    <w:rsid w:val="00773C95"/>
    <w:rsid w:val="00780C1E"/>
    <w:rsid w:val="007849CF"/>
    <w:rsid w:val="007907C5"/>
    <w:rsid w:val="00797666"/>
    <w:rsid w:val="007A59CC"/>
    <w:rsid w:val="007A7C58"/>
    <w:rsid w:val="007B6273"/>
    <w:rsid w:val="007C2987"/>
    <w:rsid w:val="007C2BE8"/>
    <w:rsid w:val="007C5BB5"/>
    <w:rsid w:val="007D09F8"/>
    <w:rsid w:val="007D0D0B"/>
    <w:rsid w:val="007E52B0"/>
    <w:rsid w:val="008213D0"/>
    <w:rsid w:val="0082145C"/>
    <w:rsid w:val="0082677A"/>
    <w:rsid w:val="00827EF0"/>
    <w:rsid w:val="008323FA"/>
    <w:rsid w:val="0085363E"/>
    <w:rsid w:val="00864002"/>
    <w:rsid w:val="0088586C"/>
    <w:rsid w:val="0089325F"/>
    <w:rsid w:val="00893DC9"/>
    <w:rsid w:val="008947E9"/>
    <w:rsid w:val="008A6FE8"/>
    <w:rsid w:val="008B03EF"/>
    <w:rsid w:val="008B27F0"/>
    <w:rsid w:val="008B4A71"/>
    <w:rsid w:val="008B7016"/>
    <w:rsid w:val="008B7B99"/>
    <w:rsid w:val="008C6A41"/>
    <w:rsid w:val="008D0C21"/>
    <w:rsid w:val="008D1A31"/>
    <w:rsid w:val="008D1DC7"/>
    <w:rsid w:val="008D2584"/>
    <w:rsid w:val="008E159A"/>
    <w:rsid w:val="008E70D2"/>
    <w:rsid w:val="008F2D44"/>
    <w:rsid w:val="008F30F6"/>
    <w:rsid w:val="009301C8"/>
    <w:rsid w:val="00930A3A"/>
    <w:rsid w:val="009358DE"/>
    <w:rsid w:val="00937459"/>
    <w:rsid w:val="00940666"/>
    <w:rsid w:val="009438B1"/>
    <w:rsid w:val="00943C10"/>
    <w:rsid w:val="00944675"/>
    <w:rsid w:val="00955925"/>
    <w:rsid w:val="009564F9"/>
    <w:rsid w:val="009607FD"/>
    <w:rsid w:val="00963CC8"/>
    <w:rsid w:val="00971753"/>
    <w:rsid w:val="00972D2F"/>
    <w:rsid w:val="00974B48"/>
    <w:rsid w:val="009756E6"/>
    <w:rsid w:val="009862FE"/>
    <w:rsid w:val="00986AE8"/>
    <w:rsid w:val="00993DA9"/>
    <w:rsid w:val="009958D9"/>
    <w:rsid w:val="009A3A2B"/>
    <w:rsid w:val="009A4D17"/>
    <w:rsid w:val="009B26EA"/>
    <w:rsid w:val="009B3891"/>
    <w:rsid w:val="009B53B1"/>
    <w:rsid w:val="009C60F6"/>
    <w:rsid w:val="009D3B4B"/>
    <w:rsid w:val="009D6E6A"/>
    <w:rsid w:val="009E1C9A"/>
    <w:rsid w:val="009E78F1"/>
    <w:rsid w:val="009F4337"/>
    <w:rsid w:val="00A02E91"/>
    <w:rsid w:val="00A11E96"/>
    <w:rsid w:val="00A17A00"/>
    <w:rsid w:val="00A2064A"/>
    <w:rsid w:val="00A21226"/>
    <w:rsid w:val="00A21D72"/>
    <w:rsid w:val="00A2652D"/>
    <w:rsid w:val="00A30D4C"/>
    <w:rsid w:val="00A351CA"/>
    <w:rsid w:val="00A45DB2"/>
    <w:rsid w:val="00A474AD"/>
    <w:rsid w:val="00A53E0A"/>
    <w:rsid w:val="00A55A69"/>
    <w:rsid w:val="00A61171"/>
    <w:rsid w:val="00A6564C"/>
    <w:rsid w:val="00A678A6"/>
    <w:rsid w:val="00A72F31"/>
    <w:rsid w:val="00A75D29"/>
    <w:rsid w:val="00A912BD"/>
    <w:rsid w:val="00A96B72"/>
    <w:rsid w:val="00A97C02"/>
    <w:rsid w:val="00AB3C99"/>
    <w:rsid w:val="00AC357F"/>
    <w:rsid w:val="00AC3645"/>
    <w:rsid w:val="00AC489D"/>
    <w:rsid w:val="00AC6ADF"/>
    <w:rsid w:val="00AD1014"/>
    <w:rsid w:val="00AD4350"/>
    <w:rsid w:val="00AD53A8"/>
    <w:rsid w:val="00AF120B"/>
    <w:rsid w:val="00B21FAD"/>
    <w:rsid w:val="00B25647"/>
    <w:rsid w:val="00B3623D"/>
    <w:rsid w:val="00B3760B"/>
    <w:rsid w:val="00B37E6E"/>
    <w:rsid w:val="00B405F4"/>
    <w:rsid w:val="00B50EAA"/>
    <w:rsid w:val="00B70435"/>
    <w:rsid w:val="00B812E4"/>
    <w:rsid w:val="00B81794"/>
    <w:rsid w:val="00BB1CCB"/>
    <w:rsid w:val="00BC1896"/>
    <w:rsid w:val="00BC2127"/>
    <w:rsid w:val="00BD39E5"/>
    <w:rsid w:val="00BD6534"/>
    <w:rsid w:val="00BE0D82"/>
    <w:rsid w:val="00BE4565"/>
    <w:rsid w:val="00BE628A"/>
    <w:rsid w:val="00BF1364"/>
    <w:rsid w:val="00C101D0"/>
    <w:rsid w:val="00C27A7C"/>
    <w:rsid w:val="00C34703"/>
    <w:rsid w:val="00C36A9A"/>
    <w:rsid w:val="00C37D0D"/>
    <w:rsid w:val="00C4169F"/>
    <w:rsid w:val="00C434FC"/>
    <w:rsid w:val="00C46FBE"/>
    <w:rsid w:val="00C509E3"/>
    <w:rsid w:val="00C54FF3"/>
    <w:rsid w:val="00C550A4"/>
    <w:rsid w:val="00C709AB"/>
    <w:rsid w:val="00C71C31"/>
    <w:rsid w:val="00C8166A"/>
    <w:rsid w:val="00C83504"/>
    <w:rsid w:val="00CA237E"/>
    <w:rsid w:val="00CB2273"/>
    <w:rsid w:val="00CB228A"/>
    <w:rsid w:val="00CB5CDC"/>
    <w:rsid w:val="00CB7538"/>
    <w:rsid w:val="00CC111B"/>
    <w:rsid w:val="00CC13C1"/>
    <w:rsid w:val="00CF0C22"/>
    <w:rsid w:val="00D00734"/>
    <w:rsid w:val="00D03D5B"/>
    <w:rsid w:val="00D04F43"/>
    <w:rsid w:val="00D073AA"/>
    <w:rsid w:val="00D21C40"/>
    <w:rsid w:val="00D231A8"/>
    <w:rsid w:val="00D310D8"/>
    <w:rsid w:val="00D35B4F"/>
    <w:rsid w:val="00D36686"/>
    <w:rsid w:val="00D47999"/>
    <w:rsid w:val="00D6017B"/>
    <w:rsid w:val="00D7630B"/>
    <w:rsid w:val="00D81206"/>
    <w:rsid w:val="00D86123"/>
    <w:rsid w:val="00D956F9"/>
    <w:rsid w:val="00DB00EE"/>
    <w:rsid w:val="00DB10BB"/>
    <w:rsid w:val="00DB77BC"/>
    <w:rsid w:val="00DD00C9"/>
    <w:rsid w:val="00DD077B"/>
    <w:rsid w:val="00DD64EF"/>
    <w:rsid w:val="00DE0B56"/>
    <w:rsid w:val="00DE3E74"/>
    <w:rsid w:val="00DF0863"/>
    <w:rsid w:val="00DF48F2"/>
    <w:rsid w:val="00DF5944"/>
    <w:rsid w:val="00E04020"/>
    <w:rsid w:val="00E0652B"/>
    <w:rsid w:val="00E1028E"/>
    <w:rsid w:val="00E2096F"/>
    <w:rsid w:val="00E21CC5"/>
    <w:rsid w:val="00E32FB4"/>
    <w:rsid w:val="00E40495"/>
    <w:rsid w:val="00E70B09"/>
    <w:rsid w:val="00E80F56"/>
    <w:rsid w:val="00E87C17"/>
    <w:rsid w:val="00E90441"/>
    <w:rsid w:val="00EA7D7D"/>
    <w:rsid w:val="00EB55E0"/>
    <w:rsid w:val="00EB7201"/>
    <w:rsid w:val="00EC08C4"/>
    <w:rsid w:val="00EC5894"/>
    <w:rsid w:val="00EC68A0"/>
    <w:rsid w:val="00EC75D0"/>
    <w:rsid w:val="00ED1590"/>
    <w:rsid w:val="00ED4132"/>
    <w:rsid w:val="00ED724E"/>
    <w:rsid w:val="00ED7788"/>
    <w:rsid w:val="00ED7EA0"/>
    <w:rsid w:val="00EF304A"/>
    <w:rsid w:val="00F015CF"/>
    <w:rsid w:val="00F12275"/>
    <w:rsid w:val="00F17418"/>
    <w:rsid w:val="00F21ABB"/>
    <w:rsid w:val="00F63DFD"/>
    <w:rsid w:val="00F66AAA"/>
    <w:rsid w:val="00F71CC8"/>
    <w:rsid w:val="00F76533"/>
    <w:rsid w:val="00F80A5A"/>
    <w:rsid w:val="00F82A43"/>
    <w:rsid w:val="00F84418"/>
    <w:rsid w:val="00F86BB1"/>
    <w:rsid w:val="00F939DA"/>
    <w:rsid w:val="00FB3120"/>
    <w:rsid w:val="00FB413E"/>
    <w:rsid w:val="00FE08E7"/>
    <w:rsid w:val="00FE0C5B"/>
    <w:rsid w:val="00FE4378"/>
    <w:rsid w:val="00FE4EFF"/>
    <w:rsid w:val="00FF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F6DF84"/>
  <w15:docId w15:val="{F44FF45A-219C-4A7A-875A-768FD9C9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A69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A55A69"/>
    <w:rPr>
      <w:b/>
      <w:bCs/>
    </w:rPr>
  </w:style>
  <w:style w:type="paragraph" w:customStyle="1" w:styleId="Default">
    <w:name w:val="Default"/>
    <w:rsid w:val="00481B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55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57F"/>
  </w:style>
  <w:style w:type="paragraph" w:styleId="Footer">
    <w:name w:val="footer"/>
    <w:basedOn w:val="Normal"/>
    <w:link w:val="FooterChar"/>
    <w:uiPriority w:val="99"/>
    <w:unhideWhenUsed/>
    <w:rsid w:val="003055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57F"/>
  </w:style>
  <w:style w:type="paragraph" w:styleId="ListParagraph">
    <w:name w:val="List Paragraph"/>
    <w:basedOn w:val="Normal"/>
    <w:uiPriority w:val="34"/>
    <w:qFormat/>
    <w:rsid w:val="00D03D5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7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78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E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084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6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164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3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2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63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75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8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3477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86478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83222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single" w:sz="2" w:space="0" w:color="CCCCCC"/>
                        <w:right w:val="none" w:sz="0" w:space="0" w:color="auto"/>
                      </w:divBdr>
                      <w:divsChild>
                        <w:div w:id="823086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284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347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826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586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567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6667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3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68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27E51C-DBF0-074A-A610-4CA7CAA17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964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Bukutu</dc:creator>
  <cp:lastModifiedBy>MALCOLM BRAY DOUPE</cp:lastModifiedBy>
  <cp:revision>15</cp:revision>
  <cp:lastPrinted>2016-01-29T19:02:00Z</cp:lastPrinted>
  <dcterms:created xsi:type="dcterms:W3CDTF">2021-02-05T19:42:00Z</dcterms:created>
  <dcterms:modified xsi:type="dcterms:W3CDTF">2021-03-16T00:15:00Z</dcterms:modified>
</cp:coreProperties>
</file>